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308B" w14:textId="4338A6C4" w:rsidR="0060068B" w:rsidRPr="0060068B" w:rsidRDefault="0060068B" w:rsidP="006475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0068B">
        <w:rPr>
          <w:rFonts w:ascii="Times New Roman" w:hAnsi="Times New Roman" w:cs="Times New Roman"/>
          <w:b/>
          <w:sz w:val="24"/>
          <w:szCs w:val="24"/>
        </w:rPr>
        <w:t xml:space="preserve">Supplementary figure 1. A minimal P-value approach illustrates the optimal cut-off value of </w:t>
      </w:r>
      <w:proofErr w:type="spellStart"/>
      <w:r w:rsidRPr="0060068B">
        <w:rPr>
          <w:rFonts w:ascii="Times New Roman" w:hAnsi="Times New Roman" w:cs="Times New Roman"/>
          <w:b/>
          <w:sz w:val="24"/>
          <w:szCs w:val="24"/>
        </w:rPr>
        <w:t>pTLS</w:t>
      </w:r>
      <w:proofErr w:type="spellEnd"/>
      <w:r w:rsidRPr="0060068B">
        <w:rPr>
          <w:rFonts w:ascii="Times New Roman" w:hAnsi="Times New Roman" w:cs="Times New Roman"/>
          <w:b/>
          <w:sz w:val="24"/>
          <w:szCs w:val="24"/>
        </w:rPr>
        <w:t xml:space="preserve"> density for predicting the survival of 240 HCC patients.</w:t>
      </w:r>
    </w:p>
    <w:p w14:paraId="058788E5" w14:textId="32BDF8D7" w:rsidR="006475A7" w:rsidRPr="007629BA" w:rsidRDefault="006475A7" w:rsidP="00647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1F3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0068B">
        <w:rPr>
          <w:rFonts w:ascii="Times New Roman" w:hAnsi="Times New Roman" w:cs="Times New Roman"/>
          <w:b/>
          <w:sz w:val="24"/>
          <w:szCs w:val="24"/>
        </w:rPr>
        <w:t>2</w:t>
      </w:r>
      <w:r w:rsidRPr="00C31F3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9BA">
        <w:rPr>
          <w:rFonts w:ascii="Times New Roman" w:hAnsi="Times New Roman" w:cs="Times New Roman"/>
          <w:b/>
          <w:sz w:val="24"/>
          <w:szCs w:val="24"/>
        </w:rPr>
        <w:t xml:space="preserve">The density of </w:t>
      </w:r>
      <w:proofErr w:type="spellStart"/>
      <w:r w:rsidRPr="007629BA">
        <w:rPr>
          <w:rFonts w:ascii="Times New Roman" w:hAnsi="Times New Roman" w:cs="Times New Roman"/>
          <w:b/>
          <w:sz w:val="24"/>
          <w:szCs w:val="24"/>
        </w:rPr>
        <w:t>pTLS</w:t>
      </w:r>
      <w:proofErr w:type="spellEnd"/>
      <w:r w:rsidRPr="007629BA">
        <w:rPr>
          <w:rFonts w:ascii="Times New Roman" w:hAnsi="Times New Roman" w:cs="Times New Roman"/>
          <w:b/>
          <w:sz w:val="24"/>
          <w:szCs w:val="24"/>
        </w:rPr>
        <w:t xml:space="preserve"> correlate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patient survival outcomes in validation cohort. </w:t>
      </w:r>
      <w:r w:rsidRPr="007629BA">
        <w:rPr>
          <w:rFonts w:ascii="Times New Roman" w:hAnsi="Times New Roman" w:cs="Times New Roman"/>
          <w:sz w:val="24"/>
          <w:szCs w:val="24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</w:rPr>
        <w:t xml:space="preserve">curves for OS (A) </w:t>
      </w:r>
      <w:r w:rsidRPr="007629BA">
        <w:rPr>
          <w:rFonts w:ascii="Times New Roman" w:hAnsi="Times New Roman" w:cs="Times New Roman"/>
          <w:sz w:val="24"/>
          <w:szCs w:val="24"/>
        </w:rPr>
        <w:t>and RFS</w:t>
      </w:r>
      <w:r>
        <w:rPr>
          <w:rFonts w:ascii="Times New Roman" w:hAnsi="Times New Roman" w:cs="Times New Roman"/>
          <w:sz w:val="24"/>
          <w:szCs w:val="24"/>
        </w:rPr>
        <w:t xml:space="preserve"> (B) in</w:t>
      </w:r>
      <w:r w:rsidRPr="007629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20 patients from validation cohort, according to the den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629BA">
        <w:rPr>
          <w:rFonts w:ascii="Times New Roman" w:hAnsi="Times New Roman" w:cs="Times New Roman"/>
          <w:sz w:val="24"/>
          <w:szCs w:val="24"/>
        </w:rPr>
        <w:t>Significance was tested by log-rank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29BA">
        <w:rPr>
          <w:rFonts w:ascii="Times New Roman" w:hAnsi="Times New Roman" w:cs="Times New Roman"/>
          <w:sz w:val="24"/>
          <w:szCs w:val="24"/>
        </w:rPr>
        <w:t>pTLS</w:t>
      </w:r>
      <w:proofErr w:type="spellEnd"/>
      <w:r w:rsidRPr="007629BA">
        <w:rPr>
          <w:rFonts w:ascii="Times New Roman" w:hAnsi="Times New Roman" w:cs="Times New Roman"/>
          <w:sz w:val="24"/>
          <w:szCs w:val="24"/>
        </w:rPr>
        <w:t>, peritumoral tertiary lymphoid structure; OS, overall survival; RFS, recurrence-free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9B7882" w14:textId="7746BF80" w:rsidR="006475A7" w:rsidRDefault="006475A7" w:rsidP="006475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1F3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0068B">
        <w:rPr>
          <w:rFonts w:ascii="Times New Roman" w:hAnsi="Times New Roman" w:cs="Times New Roman"/>
          <w:b/>
          <w:sz w:val="24"/>
          <w:szCs w:val="24"/>
        </w:rPr>
        <w:t>3</w:t>
      </w:r>
      <w:r w:rsidRPr="00C31F3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9BA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presence of GC</w:t>
      </w:r>
      <w:r w:rsidRPr="007629BA">
        <w:rPr>
          <w:rFonts w:ascii="Times New Roman" w:hAnsi="Times New Roman" w:cs="Times New Roman"/>
          <w:b/>
          <w:sz w:val="24"/>
          <w:szCs w:val="24"/>
        </w:rPr>
        <w:t xml:space="preserve"> correlate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patient survival outcomes. </w:t>
      </w:r>
      <w:r w:rsidRPr="007629BA">
        <w:rPr>
          <w:rFonts w:ascii="Times New Roman" w:hAnsi="Times New Roman" w:cs="Times New Roman"/>
          <w:sz w:val="24"/>
          <w:szCs w:val="24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</w:rPr>
        <w:t xml:space="preserve">curves for OS (A) </w:t>
      </w:r>
      <w:r w:rsidRPr="007629BA">
        <w:rPr>
          <w:rFonts w:ascii="Times New Roman" w:hAnsi="Times New Roman" w:cs="Times New Roman"/>
          <w:sz w:val="24"/>
          <w:szCs w:val="24"/>
        </w:rPr>
        <w:t>and RFS</w:t>
      </w:r>
      <w:r>
        <w:rPr>
          <w:rFonts w:ascii="Times New Roman" w:hAnsi="Times New Roman" w:cs="Times New Roman"/>
          <w:sz w:val="24"/>
          <w:szCs w:val="24"/>
        </w:rPr>
        <w:t xml:space="preserve"> (B) in</w:t>
      </w:r>
      <w:r w:rsidRPr="007629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40 patients from the West China Hospital, according to the presence of GC or not. </w:t>
      </w:r>
      <w:r w:rsidRPr="007629BA">
        <w:rPr>
          <w:rFonts w:ascii="Times New Roman" w:hAnsi="Times New Roman" w:cs="Times New Roman"/>
          <w:sz w:val="24"/>
          <w:szCs w:val="24"/>
        </w:rPr>
        <w:t>Significance was tested by log-rank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29BA">
        <w:rPr>
          <w:rFonts w:ascii="Times New Roman" w:hAnsi="Times New Roman" w:cs="Times New Roman"/>
          <w:sz w:val="24"/>
          <w:szCs w:val="24"/>
        </w:rPr>
        <w:t>pTLS</w:t>
      </w:r>
      <w:proofErr w:type="spellEnd"/>
      <w:r w:rsidRPr="007629BA">
        <w:rPr>
          <w:rFonts w:ascii="Times New Roman" w:hAnsi="Times New Roman" w:cs="Times New Roman"/>
          <w:sz w:val="24"/>
          <w:szCs w:val="24"/>
        </w:rPr>
        <w:t>, peritumoral tertiary lymphoid structure; OS, overall survival; RFS, recurrence-free survival</w:t>
      </w:r>
      <w:r>
        <w:rPr>
          <w:rFonts w:ascii="Times New Roman" w:hAnsi="Times New Roman" w:cs="Times New Roman"/>
          <w:sz w:val="24"/>
          <w:szCs w:val="24"/>
        </w:rPr>
        <w:t xml:space="preserve">; GC, </w:t>
      </w:r>
      <w:r>
        <w:rPr>
          <w:rFonts w:ascii="Times New Roman" w:hAnsi="Times New Roman" w:cs="Times New Roman" w:hint="eastAsia"/>
          <w:sz w:val="24"/>
          <w:szCs w:val="24"/>
        </w:rPr>
        <w:t>germ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nter</w:t>
      </w:r>
      <w:r w:rsidRPr="007629BA">
        <w:rPr>
          <w:rFonts w:ascii="Times New Roman" w:hAnsi="Times New Roman" w:cs="Times New Roman"/>
          <w:sz w:val="24"/>
          <w:szCs w:val="24"/>
        </w:rPr>
        <w:t>.</w:t>
      </w:r>
    </w:p>
    <w:p w14:paraId="702D8B7B" w14:textId="55C0F2F3" w:rsidR="0060068B" w:rsidRDefault="0060068B" w:rsidP="006475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31F3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. H</w:t>
      </w:r>
      <w:r w:rsidRPr="0060068B">
        <w:rPr>
          <w:rFonts w:ascii="Times New Roman" w:hAnsi="Times New Roman" w:cs="Times New Roman"/>
          <w:b/>
          <w:sz w:val="24"/>
          <w:szCs w:val="24"/>
        </w:rPr>
        <w:t xml:space="preserve">eat map showing tumor-infiltrating immune cells and their relevance to </w:t>
      </w:r>
      <w:proofErr w:type="spellStart"/>
      <w:r w:rsidRPr="0060068B">
        <w:rPr>
          <w:rFonts w:ascii="Times New Roman" w:hAnsi="Times New Roman" w:cs="Times New Roman"/>
          <w:b/>
          <w:sz w:val="24"/>
          <w:szCs w:val="24"/>
        </w:rPr>
        <w:t>pTLS</w:t>
      </w:r>
      <w:proofErr w:type="spellEnd"/>
      <w:r w:rsidRPr="0060068B">
        <w:rPr>
          <w:rFonts w:ascii="Times New Roman" w:hAnsi="Times New Roman" w:cs="Times New Roman"/>
          <w:b/>
          <w:sz w:val="24"/>
          <w:szCs w:val="24"/>
        </w:rPr>
        <w:t xml:space="preserve"> density in 240 HCC tissues. </w:t>
      </w:r>
      <w:r w:rsidRPr="0060068B">
        <w:rPr>
          <w:rFonts w:ascii="Times New Roman" w:hAnsi="Times New Roman" w:cs="Times New Roman"/>
          <w:bCs/>
          <w:sz w:val="24"/>
          <w:szCs w:val="24"/>
        </w:rPr>
        <w:t>IHC was used for evaluation of tumor-infiltrating immune cells.</w:t>
      </w:r>
      <w:r w:rsidR="00EF32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F3282" w:rsidRPr="00EF3282">
        <w:rPr>
          <w:rFonts w:ascii="Times New Roman" w:hAnsi="Times New Roman" w:cs="Times New Roman"/>
          <w:bCs/>
          <w:sz w:val="24"/>
          <w:szCs w:val="24"/>
        </w:rPr>
        <w:t xml:space="preserve">HCC, hepatocellular carcinoma; </w:t>
      </w:r>
      <w:proofErr w:type="spellStart"/>
      <w:r w:rsidR="00EF3282" w:rsidRPr="00EF3282">
        <w:rPr>
          <w:rFonts w:ascii="Times New Roman" w:hAnsi="Times New Roman" w:cs="Times New Roman"/>
          <w:bCs/>
          <w:sz w:val="24"/>
          <w:szCs w:val="24"/>
        </w:rPr>
        <w:t>pTLS</w:t>
      </w:r>
      <w:proofErr w:type="spellEnd"/>
      <w:r w:rsidR="00EF3282" w:rsidRPr="00EF3282">
        <w:rPr>
          <w:rFonts w:ascii="Times New Roman" w:hAnsi="Times New Roman" w:cs="Times New Roman"/>
          <w:bCs/>
          <w:sz w:val="24"/>
          <w:szCs w:val="24"/>
        </w:rPr>
        <w:t>, peritumoral tertiary lymphoid structure; IHC, immunochemistry.</w:t>
      </w:r>
    </w:p>
    <w:p w14:paraId="417D6CA7" w14:textId="3EC4638C" w:rsidR="0060068B" w:rsidRPr="00225BA8" w:rsidRDefault="0060068B" w:rsidP="006475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31F3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5. Pie chart</w:t>
      </w:r>
      <w:r w:rsidR="00225BA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BA8" w:rsidRPr="00225BA8">
        <w:rPr>
          <w:rFonts w:ascii="Times New Roman" w:hAnsi="Times New Roman" w:cs="Times New Roman"/>
          <w:b/>
          <w:sz w:val="24"/>
          <w:szCs w:val="24"/>
        </w:rPr>
        <w:t>display</w:t>
      </w:r>
      <w:r w:rsidR="00225BA8">
        <w:rPr>
          <w:rFonts w:ascii="Times New Roman" w:hAnsi="Times New Roman" w:cs="Times New Roman"/>
          <w:b/>
          <w:sz w:val="24"/>
          <w:szCs w:val="24"/>
        </w:rPr>
        <w:t>ed</w:t>
      </w:r>
      <w:r w:rsidR="00225BA8" w:rsidRPr="00225BA8">
        <w:rPr>
          <w:rFonts w:ascii="Times New Roman" w:hAnsi="Times New Roman" w:cs="Times New Roman"/>
          <w:b/>
          <w:sz w:val="24"/>
          <w:szCs w:val="24"/>
        </w:rPr>
        <w:t xml:space="preserve"> the main cellular composition of TLS</w:t>
      </w:r>
      <w:r w:rsidR="00225BA8">
        <w:rPr>
          <w:rFonts w:ascii="Times New Roman" w:hAnsi="Times New Roman" w:cs="Times New Roman"/>
          <w:b/>
          <w:sz w:val="24"/>
          <w:szCs w:val="24"/>
        </w:rPr>
        <w:t xml:space="preserve"> in 240 HCC patients. </w:t>
      </w:r>
      <w:r w:rsidR="00225BA8" w:rsidRPr="00225BA8">
        <w:rPr>
          <w:rFonts w:ascii="Times New Roman" w:hAnsi="Times New Roman" w:cs="Times New Roman"/>
          <w:bCs/>
          <w:sz w:val="24"/>
          <w:szCs w:val="24"/>
        </w:rPr>
        <w:t xml:space="preserve">Composition of </w:t>
      </w:r>
      <w:proofErr w:type="spellStart"/>
      <w:r w:rsidR="00225BA8" w:rsidRPr="00225BA8">
        <w:rPr>
          <w:rFonts w:ascii="Times New Roman" w:hAnsi="Times New Roman" w:cs="Times New Roman"/>
          <w:bCs/>
          <w:sz w:val="24"/>
          <w:szCs w:val="24"/>
        </w:rPr>
        <w:t>pTLS</w:t>
      </w:r>
      <w:proofErr w:type="spellEnd"/>
      <w:r w:rsidR="00225BA8" w:rsidRPr="00225BA8">
        <w:rPr>
          <w:rFonts w:ascii="Times New Roman" w:hAnsi="Times New Roman" w:cs="Times New Roman"/>
          <w:bCs/>
          <w:sz w:val="24"/>
          <w:szCs w:val="24"/>
        </w:rPr>
        <w:t xml:space="preserve"> (A)</w:t>
      </w:r>
      <w:r w:rsidR="00225BA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225BA8">
        <w:rPr>
          <w:rFonts w:ascii="Times New Roman" w:hAnsi="Times New Roman" w:cs="Times New Roman"/>
          <w:bCs/>
          <w:sz w:val="24"/>
          <w:szCs w:val="24"/>
        </w:rPr>
        <w:t>iTLS</w:t>
      </w:r>
      <w:proofErr w:type="spellEnd"/>
      <w:r w:rsidR="00225BA8">
        <w:rPr>
          <w:rFonts w:ascii="Times New Roman" w:hAnsi="Times New Roman" w:cs="Times New Roman"/>
          <w:bCs/>
          <w:sz w:val="24"/>
          <w:szCs w:val="24"/>
        </w:rPr>
        <w:t xml:space="preserve"> (B); Cellular composition of main cell types within </w:t>
      </w:r>
      <w:proofErr w:type="spellStart"/>
      <w:r w:rsidR="00225BA8">
        <w:rPr>
          <w:rFonts w:ascii="Times New Roman" w:hAnsi="Times New Roman" w:cs="Times New Roman"/>
          <w:bCs/>
          <w:sz w:val="24"/>
          <w:szCs w:val="24"/>
        </w:rPr>
        <w:t>pTLS</w:t>
      </w:r>
      <w:proofErr w:type="spellEnd"/>
      <w:r w:rsidR="00225BA8">
        <w:rPr>
          <w:rFonts w:ascii="Times New Roman" w:hAnsi="Times New Roman" w:cs="Times New Roman"/>
          <w:bCs/>
          <w:sz w:val="24"/>
          <w:szCs w:val="24"/>
        </w:rPr>
        <w:t xml:space="preserve"> in tumors with high </w:t>
      </w:r>
      <w:proofErr w:type="spellStart"/>
      <w:r w:rsidR="00225BA8">
        <w:rPr>
          <w:rFonts w:ascii="Times New Roman" w:hAnsi="Times New Roman" w:cs="Times New Roman"/>
          <w:bCs/>
          <w:sz w:val="24"/>
          <w:szCs w:val="24"/>
        </w:rPr>
        <w:t>pTLS</w:t>
      </w:r>
      <w:proofErr w:type="spellEnd"/>
      <w:r w:rsidR="00225BA8">
        <w:rPr>
          <w:rFonts w:ascii="Times New Roman" w:hAnsi="Times New Roman" w:cs="Times New Roman"/>
          <w:bCs/>
          <w:sz w:val="24"/>
          <w:szCs w:val="24"/>
        </w:rPr>
        <w:t xml:space="preserve"> densities (C) and low </w:t>
      </w:r>
      <w:proofErr w:type="spellStart"/>
      <w:r w:rsidR="00225BA8">
        <w:rPr>
          <w:rFonts w:ascii="Times New Roman" w:hAnsi="Times New Roman" w:cs="Times New Roman"/>
          <w:bCs/>
          <w:sz w:val="24"/>
          <w:szCs w:val="24"/>
        </w:rPr>
        <w:t>pTLS</w:t>
      </w:r>
      <w:proofErr w:type="spellEnd"/>
      <w:r w:rsidR="00225BA8">
        <w:rPr>
          <w:rFonts w:ascii="Times New Roman" w:hAnsi="Times New Roman" w:cs="Times New Roman"/>
          <w:bCs/>
          <w:sz w:val="24"/>
          <w:szCs w:val="24"/>
        </w:rPr>
        <w:t xml:space="preserve"> densities (D). </w:t>
      </w:r>
      <w:proofErr w:type="spellStart"/>
      <w:r w:rsidR="00225BA8" w:rsidRPr="007629BA">
        <w:rPr>
          <w:rFonts w:ascii="Times New Roman" w:hAnsi="Times New Roman" w:cs="Times New Roman"/>
          <w:sz w:val="24"/>
          <w:szCs w:val="24"/>
        </w:rPr>
        <w:t>pTLS</w:t>
      </w:r>
      <w:proofErr w:type="spellEnd"/>
      <w:r w:rsidR="00225BA8" w:rsidRPr="007629BA">
        <w:rPr>
          <w:rFonts w:ascii="Times New Roman" w:hAnsi="Times New Roman" w:cs="Times New Roman"/>
          <w:sz w:val="24"/>
          <w:szCs w:val="24"/>
        </w:rPr>
        <w:t>, peritumoral tertiary lymphoid structure;</w:t>
      </w:r>
      <w:r w:rsidR="00225B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5BA8">
        <w:rPr>
          <w:rFonts w:ascii="Times New Roman" w:hAnsi="Times New Roman" w:cs="Times New Roman"/>
          <w:sz w:val="24"/>
          <w:szCs w:val="24"/>
        </w:rPr>
        <w:t>iTLS</w:t>
      </w:r>
      <w:proofErr w:type="spellEnd"/>
      <w:r w:rsidR="00225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25BA8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="00225BA8">
        <w:rPr>
          <w:rFonts w:ascii="Times New Roman" w:hAnsi="Times New Roman" w:cs="Times New Roman"/>
          <w:sz w:val="24"/>
          <w:szCs w:val="24"/>
        </w:rPr>
        <w:t xml:space="preserve"> </w:t>
      </w:r>
      <w:r w:rsidR="00225BA8" w:rsidRPr="007629BA">
        <w:rPr>
          <w:rFonts w:ascii="Times New Roman" w:hAnsi="Times New Roman" w:cs="Times New Roman"/>
          <w:sz w:val="24"/>
          <w:szCs w:val="24"/>
        </w:rPr>
        <w:t>tertiary lymphoid structure</w:t>
      </w:r>
      <w:r w:rsidR="00225BA8">
        <w:rPr>
          <w:rFonts w:ascii="Times New Roman" w:hAnsi="Times New Roman" w:cs="Times New Roman"/>
          <w:sz w:val="24"/>
          <w:szCs w:val="24"/>
        </w:rPr>
        <w:t>; HCC, hepatocellular carcinoma.</w:t>
      </w:r>
    </w:p>
    <w:p w14:paraId="566AD95C" w14:textId="77777777" w:rsidR="006475A7" w:rsidRPr="00225BA8" w:rsidRDefault="006475A7" w:rsidP="006475A7">
      <w:pPr>
        <w:rPr>
          <w:rFonts w:ascii="Times New Roman" w:hAnsi="Times New Roman" w:cs="Times New Roman"/>
          <w:bCs/>
          <w:sz w:val="24"/>
          <w:szCs w:val="24"/>
        </w:rPr>
      </w:pPr>
      <w:r w:rsidRPr="00225BA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C2178DC" w14:textId="77777777" w:rsidR="0017436E" w:rsidRPr="00AF2719" w:rsidRDefault="0017436E" w:rsidP="004918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Pr="00AF27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ng of 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2719">
        <w:rPr>
          <w:rFonts w:ascii="Times New Roman" w:hAnsi="Times New Roman" w:cs="Times New Roman"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F2719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from training cohort and validation cohort</w:t>
      </w:r>
      <w:r w:rsidRPr="00AF271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41"/>
        <w:tblW w:w="7913" w:type="dxa"/>
        <w:jc w:val="center"/>
        <w:tblLook w:val="04A0" w:firstRow="1" w:lastRow="0" w:firstColumn="1" w:lastColumn="0" w:noHBand="0" w:noVBand="1"/>
      </w:tblPr>
      <w:tblGrid>
        <w:gridCol w:w="3880"/>
        <w:gridCol w:w="1622"/>
        <w:gridCol w:w="1586"/>
        <w:gridCol w:w="825"/>
      </w:tblGrid>
      <w:tr w:rsidR="004911BF" w:rsidRPr="004911BF" w14:paraId="40659649" w14:textId="77777777" w:rsidTr="00886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672FB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ariabl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5BF9A" w14:textId="77777777" w:rsidR="0017436E" w:rsidRPr="004911BF" w:rsidRDefault="0017436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Training cohort (n=24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46E88" w14:textId="77777777" w:rsidR="0017436E" w:rsidRPr="004911BF" w:rsidRDefault="0017436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Validation cohort (n=120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12D59" w14:textId="77777777" w:rsidR="0017436E" w:rsidRPr="004911BF" w:rsidRDefault="0017436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4911BF" w:rsidRPr="004911BF" w14:paraId="7F2C8DF9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top w:val="single" w:sz="4" w:space="0" w:color="auto"/>
            </w:tcBorders>
            <w:shd w:val="clear" w:color="auto" w:fill="auto"/>
          </w:tcPr>
          <w:p w14:paraId="1443382D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&lt;50/≥50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71CEDF06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7/</w:t>
            </w: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284EF0BA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58/6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7775D9AC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11BF" w:rsidRPr="004911BF" w14:paraId="0E163D29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6B4F7846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ale/female)</w:t>
            </w:r>
          </w:p>
        </w:tc>
        <w:tc>
          <w:tcPr>
            <w:tcW w:w="1622" w:type="dxa"/>
            <w:shd w:val="clear" w:color="auto" w:fill="auto"/>
          </w:tcPr>
          <w:p w14:paraId="62C60825" w14:textId="77777777" w:rsidR="0017436E" w:rsidRPr="004911BF" w:rsidRDefault="0017436E" w:rsidP="008867D4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02/38</w:t>
            </w:r>
          </w:p>
        </w:tc>
        <w:tc>
          <w:tcPr>
            <w:tcW w:w="1586" w:type="dxa"/>
            <w:shd w:val="clear" w:color="auto" w:fill="auto"/>
          </w:tcPr>
          <w:p w14:paraId="623350E0" w14:textId="77777777" w:rsidR="0017436E" w:rsidRPr="004911BF" w:rsidRDefault="0017436E" w:rsidP="008867D4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99/21</w:t>
            </w:r>
          </w:p>
        </w:tc>
        <w:tc>
          <w:tcPr>
            <w:tcW w:w="825" w:type="dxa"/>
            <w:shd w:val="clear" w:color="auto" w:fill="auto"/>
          </w:tcPr>
          <w:p w14:paraId="65B28E9E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</w:tr>
      <w:tr w:rsidR="004911BF" w:rsidRPr="004911BF" w14:paraId="7BEF289E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063507BE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sAg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2" w:type="dxa"/>
            <w:shd w:val="clear" w:color="auto" w:fill="auto"/>
          </w:tcPr>
          <w:p w14:paraId="3B76C031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1/29</w:t>
            </w:r>
          </w:p>
        </w:tc>
        <w:tc>
          <w:tcPr>
            <w:tcW w:w="1586" w:type="dxa"/>
            <w:shd w:val="clear" w:color="auto" w:fill="auto"/>
          </w:tcPr>
          <w:p w14:paraId="55B7EC2B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03/17</w:t>
            </w:r>
          </w:p>
        </w:tc>
        <w:tc>
          <w:tcPr>
            <w:tcW w:w="825" w:type="dxa"/>
            <w:shd w:val="clear" w:color="auto" w:fill="auto"/>
          </w:tcPr>
          <w:p w14:paraId="0BEC1BB2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</w:tr>
      <w:tr w:rsidR="004911BF" w:rsidRPr="004911BF" w14:paraId="576C9CAD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0F63501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irrhosis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2" w:type="dxa"/>
            <w:shd w:val="clear" w:color="auto" w:fill="auto"/>
          </w:tcPr>
          <w:p w14:paraId="205C27BB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50/90</w:t>
            </w:r>
          </w:p>
        </w:tc>
        <w:tc>
          <w:tcPr>
            <w:tcW w:w="1586" w:type="dxa"/>
            <w:shd w:val="clear" w:color="auto" w:fill="auto"/>
          </w:tcPr>
          <w:p w14:paraId="0A6CE589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79/41</w:t>
            </w:r>
          </w:p>
        </w:tc>
        <w:tc>
          <w:tcPr>
            <w:tcW w:w="825" w:type="dxa"/>
            <w:shd w:val="clear" w:color="auto" w:fill="auto"/>
          </w:tcPr>
          <w:p w14:paraId="0EAE7FE1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4911BF" w:rsidRPr="004911BF" w14:paraId="17562685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7CC36CB0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ortal hypertension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2" w:type="dxa"/>
            <w:shd w:val="clear" w:color="auto" w:fill="auto"/>
          </w:tcPr>
          <w:p w14:paraId="702DA5F4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6/204</w:t>
            </w:r>
          </w:p>
        </w:tc>
        <w:tc>
          <w:tcPr>
            <w:tcW w:w="1586" w:type="dxa"/>
            <w:shd w:val="clear" w:color="auto" w:fill="auto"/>
          </w:tcPr>
          <w:p w14:paraId="224471F6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7/103</w:t>
            </w:r>
          </w:p>
        </w:tc>
        <w:tc>
          <w:tcPr>
            <w:tcW w:w="825" w:type="dxa"/>
            <w:shd w:val="clear" w:color="auto" w:fill="auto"/>
          </w:tcPr>
          <w:p w14:paraId="36D4A8A2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</w:tr>
      <w:tr w:rsidR="004911BF" w:rsidRPr="004911BF" w14:paraId="23BA0895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5F1083B9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FP, ng/dL (&lt;400/≥400)</w:t>
            </w:r>
          </w:p>
        </w:tc>
        <w:tc>
          <w:tcPr>
            <w:tcW w:w="1622" w:type="dxa"/>
            <w:shd w:val="clear" w:color="auto" w:fill="auto"/>
          </w:tcPr>
          <w:p w14:paraId="179A2E05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39/101</w:t>
            </w:r>
          </w:p>
        </w:tc>
        <w:tc>
          <w:tcPr>
            <w:tcW w:w="1586" w:type="dxa"/>
            <w:shd w:val="clear" w:color="auto" w:fill="auto"/>
          </w:tcPr>
          <w:p w14:paraId="10E4392E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77/43</w:t>
            </w:r>
          </w:p>
        </w:tc>
        <w:tc>
          <w:tcPr>
            <w:tcW w:w="825" w:type="dxa"/>
            <w:shd w:val="clear" w:color="auto" w:fill="auto"/>
          </w:tcPr>
          <w:p w14:paraId="1E725881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4911BF" w:rsidRPr="004911BF" w14:paraId="76E0E941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32E80D0D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size, cm (</w:t>
            </w: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&lt;5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/≥5)</w:t>
            </w:r>
          </w:p>
        </w:tc>
        <w:tc>
          <w:tcPr>
            <w:tcW w:w="1622" w:type="dxa"/>
            <w:shd w:val="clear" w:color="auto" w:fill="auto"/>
          </w:tcPr>
          <w:p w14:paraId="0B498C29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04/136</w:t>
            </w:r>
          </w:p>
        </w:tc>
        <w:tc>
          <w:tcPr>
            <w:tcW w:w="1586" w:type="dxa"/>
            <w:shd w:val="clear" w:color="auto" w:fill="auto"/>
          </w:tcPr>
          <w:p w14:paraId="1F92AB9B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58/62</w:t>
            </w:r>
          </w:p>
        </w:tc>
        <w:tc>
          <w:tcPr>
            <w:tcW w:w="825" w:type="dxa"/>
            <w:shd w:val="clear" w:color="auto" w:fill="auto"/>
          </w:tcPr>
          <w:p w14:paraId="58CE2150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4911BF" w:rsidRPr="004911BF" w14:paraId="52449279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D6151BC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number (single/ multiple)</w:t>
            </w:r>
          </w:p>
        </w:tc>
        <w:tc>
          <w:tcPr>
            <w:tcW w:w="1622" w:type="dxa"/>
            <w:shd w:val="clear" w:color="auto" w:fill="auto"/>
          </w:tcPr>
          <w:p w14:paraId="09895B2A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93/47</w:t>
            </w:r>
          </w:p>
        </w:tc>
        <w:tc>
          <w:tcPr>
            <w:tcW w:w="1586" w:type="dxa"/>
            <w:shd w:val="clear" w:color="auto" w:fill="auto"/>
          </w:tcPr>
          <w:p w14:paraId="757B00C5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02/18</w:t>
            </w:r>
          </w:p>
        </w:tc>
        <w:tc>
          <w:tcPr>
            <w:tcW w:w="825" w:type="dxa"/>
            <w:shd w:val="clear" w:color="auto" w:fill="auto"/>
          </w:tcPr>
          <w:p w14:paraId="0AD96D58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</w:tc>
      </w:tr>
      <w:tr w:rsidR="004911BF" w:rsidRPr="004911BF" w14:paraId="7F13B909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BB40D11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tion (well-moderate/poor)</w:t>
            </w:r>
          </w:p>
        </w:tc>
        <w:tc>
          <w:tcPr>
            <w:tcW w:w="1622" w:type="dxa"/>
            <w:shd w:val="clear" w:color="auto" w:fill="auto"/>
          </w:tcPr>
          <w:p w14:paraId="3566083D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48/92</w:t>
            </w:r>
          </w:p>
        </w:tc>
        <w:tc>
          <w:tcPr>
            <w:tcW w:w="1586" w:type="dxa"/>
            <w:shd w:val="clear" w:color="auto" w:fill="auto"/>
          </w:tcPr>
          <w:p w14:paraId="2656D571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68/52</w:t>
            </w:r>
          </w:p>
        </w:tc>
        <w:tc>
          <w:tcPr>
            <w:tcW w:w="825" w:type="dxa"/>
            <w:shd w:val="clear" w:color="auto" w:fill="auto"/>
          </w:tcPr>
          <w:p w14:paraId="6C471C40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</w:tr>
      <w:tr w:rsidR="004911BF" w:rsidRPr="004911BF" w14:paraId="06D4D359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32AE7CCA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crovascular invasion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2" w:type="dxa"/>
            <w:shd w:val="clear" w:color="auto" w:fill="auto"/>
          </w:tcPr>
          <w:p w14:paraId="6AF62839" w14:textId="173D3F8D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57608" w:rsidRPr="004911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57608"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57608" w:rsidRPr="004911B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86" w:type="dxa"/>
            <w:shd w:val="clear" w:color="auto" w:fill="auto"/>
          </w:tcPr>
          <w:p w14:paraId="0072008E" w14:textId="771C4442" w:rsidR="0017436E" w:rsidRPr="004911BF" w:rsidRDefault="00357608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436E" w:rsidRPr="004911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25" w:type="dxa"/>
            <w:shd w:val="clear" w:color="auto" w:fill="auto"/>
          </w:tcPr>
          <w:p w14:paraId="308C0627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4911BF" w:rsidRPr="004911BF" w14:paraId="763D36E4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DBCBFC2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crovascular invasion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2" w:type="dxa"/>
            <w:shd w:val="clear" w:color="auto" w:fill="auto"/>
          </w:tcPr>
          <w:p w14:paraId="3D153D12" w14:textId="4370E825" w:rsidR="0017436E" w:rsidRPr="004911BF" w:rsidRDefault="00357608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17436E" w:rsidRPr="004911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6" w:type="dxa"/>
            <w:shd w:val="clear" w:color="auto" w:fill="auto"/>
          </w:tcPr>
          <w:p w14:paraId="72D4B796" w14:textId="4F483F80" w:rsidR="0017436E" w:rsidRPr="004911BF" w:rsidRDefault="00357608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7436E" w:rsidRPr="004911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25" w:type="dxa"/>
            <w:shd w:val="clear" w:color="auto" w:fill="auto"/>
          </w:tcPr>
          <w:p w14:paraId="6593E821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4911BF" w:rsidRPr="004911BF" w14:paraId="5E19F0E3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56FC12A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CLC stages (0-A/B-C)</w:t>
            </w:r>
          </w:p>
        </w:tc>
        <w:tc>
          <w:tcPr>
            <w:tcW w:w="1622" w:type="dxa"/>
            <w:shd w:val="clear" w:color="auto" w:fill="auto"/>
          </w:tcPr>
          <w:p w14:paraId="4B52374F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85/55</w:t>
            </w:r>
          </w:p>
        </w:tc>
        <w:tc>
          <w:tcPr>
            <w:tcW w:w="1586" w:type="dxa"/>
            <w:shd w:val="clear" w:color="auto" w:fill="auto"/>
          </w:tcPr>
          <w:p w14:paraId="2C209D61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102/18</w:t>
            </w:r>
          </w:p>
        </w:tc>
        <w:tc>
          <w:tcPr>
            <w:tcW w:w="825" w:type="dxa"/>
            <w:shd w:val="clear" w:color="auto" w:fill="auto"/>
          </w:tcPr>
          <w:p w14:paraId="7A42573E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4911BF" w:rsidRPr="004911BF" w14:paraId="01FB2B44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243B2EFA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NM stages (Ⅰ-Ⅱ/Ⅲ)</w:t>
            </w:r>
          </w:p>
        </w:tc>
        <w:tc>
          <w:tcPr>
            <w:tcW w:w="1622" w:type="dxa"/>
            <w:shd w:val="clear" w:color="auto" w:fill="auto"/>
          </w:tcPr>
          <w:p w14:paraId="0D85DFA0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78/62</w:t>
            </w:r>
          </w:p>
        </w:tc>
        <w:tc>
          <w:tcPr>
            <w:tcW w:w="1586" w:type="dxa"/>
            <w:shd w:val="clear" w:color="auto" w:fill="auto"/>
          </w:tcPr>
          <w:p w14:paraId="63E0B671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98/22</w:t>
            </w:r>
          </w:p>
        </w:tc>
        <w:tc>
          <w:tcPr>
            <w:tcW w:w="825" w:type="dxa"/>
            <w:shd w:val="clear" w:color="auto" w:fill="auto"/>
          </w:tcPr>
          <w:p w14:paraId="3EC40B88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4911BF" w:rsidRPr="004911BF" w14:paraId="7615DC79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1BB76E6D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TLS</w:t>
            </w:r>
            <w:proofErr w:type="spellEnd"/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low/high)</w:t>
            </w:r>
          </w:p>
        </w:tc>
        <w:tc>
          <w:tcPr>
            <w:tcW w:w="1622" w:type="dxa"/>
            <w:shd w:val="clear" w:color="auto" w:fill="auto"/>
          </w:tcPr>
          <w:p w14:paraId="67141135" w14:textId="77777777" w:rsidR="0017436E" w:rsidRPr="004911BF" w:rsidRDefault="0017436E" w:rsidP="008867D4">
            <w:pPr>
              <w:wordWrap w:val="0"/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9/151</w:t>
            </w:r>
          </w:p>
        </w:tc>
        <w:tc>
          <w:tcPr>
            <w:tcW w:w="1586" w:type="dxa"/>
            <w:shd w:val="clear" w:color="auto" w:fill="auto"/>
          </w:tcPr>
          <w:p w14:paraId="07E50549" w14:textId="77777777" w:rsidR="0017436E" w:rsidRPr="004911BF" w:rsidRDefault="0017436E" w:rsidP="008867D4">
            <w:pPr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45/75</w:t>
            </w:r>
          </w:p>
        </w:tc>
        <w:tc>
          <w:tcPr>
            <w:tcW w:w="825" w:type="dxa"/>
            <w:shd w:val="clear" w:color="auto" w:fill="auto"/>
          </w:tcPr>
          <w:p w14:paraId="78086BA0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11BF" w:rsidRPr="004911BF" w14:paraId="30FBF96A" w14:textId="77777777" w:rsidTr="00886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shd w:val="clear" w:color="auto" w:fill="auto"/>
          </w:tcPr>
          <w:p w14:paraId="3FB7F7D5" w14:textId="7777777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iTLS</w:t>
            </w:r>
            <w:proofErr w:type="spellEnd"/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(-/+)</w:t>
            </w:r>
          </w:p>
        </w:tc>
        <w:tc>
          <w:tcPr>
            <w:tcW w:w="1622" w:type="dxa"/>
            <w:shd w:val="clear" w:color="auto" w:fill="auto"/>
          </w:tcPr>
          <w:p w14:paraId="0FAB732F" w14:textId="77777777" w:rsidR="0017436E" w:rsidRPr="004911BF" w:rsidRDefault="0017436E" w:rsidP="008867D4">
            <w:pPr>
              <w:wordWrap w:val="0"/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64/76</w:t>
            </w:r>
          </w:p>
        </w:tc>
        <w:tc>
          <w:tcPr>
            <w:tcW w:w="1586" w:type="dxa"/>
            <w:shd w:val="clear" w:color="auto" w:fill="auto"/>
          </w:tcPr>
          <w:p w14:paraId="3F6E8C85" w14:textId="77777777" w:rsidR="0017436E" w:rsidRPr="004911BF" w:rsidRDefault="0017436E" w:rsidP="008867D4">
            <w:pPr>
              <w:ind w:firstLineChars="50" w:firstLin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82/38</w:t>
            </w:r>
          </w:p>
        </w:tc>
        <w:tc>
          <w:tcPr>
            <w:tcW w:w="825" w:type="dxa"/>
            <w:shd w:val="clear" w:color="auto" w:fill="auto"/>
          </w:tcPr>
          <w:p w14:paraId="0F1197DF" w14:textId="77777777" w:rsidR="0017436E" w:rsidRPr="004911BF" w:rsidRDefault="0017436E" w:rsidP="008867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11BF" w:rsidRPr="004911BF" w14:paraId="496C56B1" w14:textId="77777777" w:rsidTr="008867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bottom w:val="single" w:sz="4" w:space="0" w:color="auto"/>
            </w:tcBorders>
            <w:shd w:val="clear" w:color="auto" w:fill="auto"/>
          </w:tcPr>
          <w:p w14:paraId="4D9C2236" w14:textId="55DFB9B7" w:rsidR="0017436E" w:rsidRPr="004911BF" w:rsidRDefault="0017436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 w:rsidR="0018213A"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4911BF">
              <w:rPr>
                <w:rFonts w:ascii="Times New Roman" w:hAnsi="Times New Roman" w:cs="Times New Roman"/>
                <w:b w:val="0"/>
                <w:sz w:val="24"/>
                <w:szCs w:val="24"/>
              </w:rPr>
              <w:t>year survival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79D94F20" w14:textId="77777777" w:rsidR="0017436E" w:rsidRPr="004911BF" w:rsidRDefault="0017436E" w:rsidP="008867D4">
            <w:pPr>
              <w:wordWrap w:val="0"/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24 (51.7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20BD72D7" w14:textId="77777777" w:rsidR="0017436E" w:rsidRPr="004911BF" w:rsidRDefault="0017436E" w:rsidP="008867D4">
            <w:pPr>
              <w:wordWrap w:val="0"/>
              <w:ind w:firstLineChars="50" w:firstLin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4 (61.7%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1EEB7175" w14:textId="77777777" w:rsidR="0017436E" w:rsidRPr="004911BF" w:rsidRDefault="0017436E" w:rsidP="008867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1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11BF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</w:tbl>
    <w:p w14:paraId="5C469F30" w14:textId="0C857084" w:rsidR="0017436E" w:rsidRDefault="0017436E" w:rsidP="0017436E">
      <w:pPr>
        <w:rPr>
          <w:rFonts w:ascii="Times New Roman" w:hAnsi="Times New Roman" w:cs="Times New Roman"/>
          <w:sz w:val="24"/>
          <w:szCs w:val="24"/>
        </w:rPr>
      </w:pPr>
      <w:r w:rsidRPr="004911BF">
        <w:rPr>
          <w:rFonts w:ascii="Times New Roman" w:hAnsi="Times New Roman" w:cs="Times New Roman"/>
          <w:sz w:val="24"/>
          <w:szCs w:val="24"/>
        </w:rPr>
        <w:t xml:space="preserve">AFP: alpha-fetoprotein; BCLC: Barcelona Clinic Liver Cancer; TNM: tumor-nodes-metastasis; </w:t>
      </w:r>
      <w:proofErr w:type="spellStart"/>
      <w:r w:rsidRPr="004911BF">
        <w:rPr>
          <w:rFonts w:ascii="Times New Roman" w:hAnsi="Times New Roman" w:cs="Times New Roman"/>
          <w:sz w:val="24"/>
          <w:szCs w:val="24"/>
        </w:rPr>
        <w:t>pTLS</w:t>
      </w:r>
      <w:proofErr w:type="spellEnd"/>
      <w:r w:rsidRPr="004911BF">
        <w:rPr>
          <w:rFonts w:ascii="Times New Roman" w:hAnsi="Times New Roman" w:cs="Times New Roman"/>
          <w:sz w:val="24"/>
          <w:szCs w:val="24"/>
        </w:rPr>
        <w:t xml:space="preserve">: peritumoral tertiary lymphoid structure; </w:t>
      </w:r>
      <w:proofErr w:type="spellStart"/>
      <w:r w:rsidRPr="004911BF">
        <w:rPr>
          <w:rFonts w:ascii="Times New Roman" w:hAnsi="Times New Roman" w:cs="Times New Roman"/>
          <w:sz w:val="24"/>
          <w:szCs w:val="24"/>
        </w:rPr>
        <w:t>iTLS</w:t>
      </w:r>
      <w:proofErr w:type="spellEnd"/>
      <w:r w:rsidRPr="004911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911BF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4911BF">
        <w:rPr>
          <w:rFonts w:ascii="Times New Roman" w:hAnsi="Times New Roman" w:cs="Times New Roman"/>
          <w:sz w:val="24"/>
          <w:szCs w:val="24"/>
        </w:rPr>
        <w:t xml:space="preserve"> tertiary lymphoid structure; OS: overall survival; RFS: recurrence-free survival; HCC: hepatocellular carcinoma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55DAF1" w14:textId="77777777" w:rsidR="006475A7" w:rsidRDefault="006475A7" w:rsidP="0017436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475A7" w:rsidSect="006475A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4BD159C" w14:textId="6A465BE7" w:rsidR="0017436E" w:rsidRPr="000D0F1A" w:rsidRDefault="0017436E" w:rsidP="001743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0F1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91857">
        <w:rPr>
          <w:rFonts w:ascii="Times New Roman" w:hAnsi="Times New Roman" w:cs="Times New Roman"/>
          <w:sz w:val="24"/>
          <w:szCs w:val="24"/>
        </w:rPr>
        <w:t>t</w:t>
      </w:r>
      <w:r w:rsidRPr="000D0F1A">
        <w:rPr>
          <w:rFonts w:ascii="Times New Roman" w:hAnsi="Times New Roman" w:cs="Times New Roman"/>
          <w:sz w:val="24"/>
          <w:szCs w:val="24"/>
        </w:rPr>
        <w:t>able 2. Antibody sources and staining conditions.</w:t>
      </w:r>
    </w:p>
    <w:tbl>
      <w:tblPr>
        <w:tblStyle w:val="TableGrid"/>
        <w:tblW w:w="5051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3432"/>
        <w:gridCol w:w="2597"/>
        <w:gridCol w:w="2487"/>
        <w:gridCol w:w="2826"/>
        <w:gridCol w:w="1483"/>
      </w:tblGrid>
      <w:tr w:rsidR="0017436E" w:rsidRPr="000D0F1A" w14:paraId="0B101AEA" w14:textId="77777777" w:rsidTr="008867D4"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4F2D52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72E7AD40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ntibody source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3CEE750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ellular location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230C3BED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763B749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ntigen retrieva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77B2A3C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17436E" w:rsidRPr="000D0F1A" w14:paraId="22B61079" w14:textId="77777777" w:rsidTr="008867D4">
        <w:tc>
          <w:tcPr>
            <w:tcW w:w="452" w:type="pct"/>
            <w:tcBorders>
              <w:top w:val="single" w:sz="4" w:space="0" w:color="auto"/>
            </w:tcBorders>
          </w:tcPr>
          <w:p w14:paraId="03E531B1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0AB00D00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16669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1EEF673C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1581F0B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0CABD65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3749BBCA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7436E" w:rsidRPr="000D0F1A" w14:paraId="6A9932C6" w14:textId="77777777" w:rsidTr="008867D4">
        <w:tc>
          <w:tcPr>
            <w:tcW w:w="452" w:type="pct"/>
          </w:tcPr>
          <w:p w14:paraId="3DA2AE80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1217" w:type="pct"/>
          </w:tcPr>
          <w:p w14:paraId="250D3559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9475</w:t>
            </w:r>
          </w:p>
        </w:tc>
        <w:tc>
          <w:tcPr>
            <w:tcW w:w="921" w:type="pct"/>
          </w:tcPr>
          <w:p w14:paraId="06C470CD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3928174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5212D2F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3734407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7436E" w:rsidRPr="000D0F1A" w14:paraId="2F76DC20" w14:textId="77777777" w:rsidTr="008867D4">
        <w:tc>
          <w:tcPr>
            <w:tcW w:w="452" w:type="pct"/>
          </w:tcPr>
          <w:p w14:paraId="123DBC3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</w:p>
        </w:tc>
        <w:tc>
          <w:tcPr>
            <w:tcW w:w="1217" w:type="pct"/>
          </w:tcPr>
          <w:p w14:paraId="656A14C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85</w:t>
            </w:r>
          </w:p>
        </w:tc>
        <w:tc>
          <w:tcPr>
            <w:tcW w:w="921" w:type="pct"/>
          </w:tcPr>
          <w:p w14:paraId="31ABA96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218E941C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02" w:type="pct"/>
          </w:tcPr>
          <w:p w14:paraId="75D4B8C8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ris/EDTA buffer (pH 9.0)</w:t>
            </w:r>
          </w:p>
        </w:tc>
        <w:tc>
          <w:tcPr>
            <w:tcW w:w="526" w:type="pct"/>
          </w:tcPr>
          <w:p w14:paraId="7CC1BCD9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17436E" w:rsidRPr="000D0F1A" w14:paraId="4C1781A8" w14:textId="77777777" w:rsidTr="008867D4">
        <w:tc>
          <w:tcPr>
            <w:tcW w:w="452" w:type="pct"/>
          </w:tcPr>
          <w:p w14:paraId="7DE784DF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23</w:t>
            </w:r>
          </w:p>
        </w:tc>
        <w:tc>
          <w:tcPr>
            <w:tcW w:w="1217" w:type="pct"/>
          </w:tcPr>
          <w:p w14:paraId="35E169A1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11436</w:t>
            </w:r>
          </w:p>
        </w:tc>
        <w:tc>
          <w:tcPr>
            <w:tcW w:w="921" w:type="pct"/>
          </w:tcPr>
          <w:p w14:paraId="239E20D4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045E289B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02" w:type="pct"/>
          </w:tcPr>
          <w:p w14:paraId="2B486FA4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1"/>
            <w:bookmarkStart w:id="1" w:name="OLE_LINK22"/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ris/EDTA buffer (pH 9.0)</w:t>
            </w:r>
            <w:bookmarkEnd w:id="0"/>
            <w:bookmarkEnd w:id="1"/>
          </w:p>
        </w:tc>
        <w:tc>
          <w:tcPr>
            <w:tcW w:w="526" w:type="pct"/>
          </w:tcPr>
          <w:p w14:paraId="14EFBC4D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17436E" w:rsidRPr="000D0F1A" w14:paraId="016AB0D7" w14:textId="77777777" w:rsidTr="008867D4">
        <w:tc>
          <w:tcPr>
            <w:tcW w:w="452" w:type="pct"/>
          </w:tcPr>
          <w:p w14:paraId="3CD5DFE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DC LAMP</w:t>
            </w:r>
          </w:p>
        </w:tc>
        <w:tc>
          <w:tcPr>
            <w:tcW w:w="1217" w:type="pct"/>
          </w:tcPr>
          <w:p w14:paraId="73FB5A89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A58F6">
              <w:rPr>
                <w:rFonts w:ascii="Times New Roman" w:hAnsi="Times New Roman" w:cs="Times New Roman"/>
                <w:sz w:val="24"/>
                <w:szCs w:val="24"/>
              </w:rPr>
              <w:t>A2895</w:t>
            </w:r>
          </w:p>
        </w:tc>
        <w:tc>
          <w:tcPr>
            <w:tcW w:w="921" w:type="pct"/>
          </w:tcPr>
          <w:p w14:paraId="0CCD2DC3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36614C3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43A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yclonal</w:t>
            </w:r>
          </w:p>
        </w:tc>
        <w:tc>
          <w:tcPr>
            <w:tcW w:w="1002" w:type="pct"/>
          </w:tcPr>
          <w:p w14:paraId="4DB57A33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461DD46A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</w:tr>
      <w:tr w:rsidR="0017436E" w:rsidRPr="000D0F1A" w14:paraId="21A50753" w14:textId="77777777" w:rsidTr="008867D4">
        <w:tc>
          <w:tcPr>
            <w:tcW w:w="452" w:type="pct"/>
          </w:tcPr>
          <w:p w14:paraId="750EE2C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217" w:type="pct"/>
          </w:tcPr>
          <w:p w14:paraId="571EA863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33786</w:t>
            </w:r>
          </w:p>
        </w:tc>
        <w:tc>
          <w:tcPr>
            <w:tcW w:w="921" w:type="pct"/>
          </w:tcPr>
          <w:p w14:paraId="4E2EB6E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712BAD0F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339AFCE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5BE60044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7436E" w:rsidRPr="000D0F1A" w14:paraId="7798EF9C" w14:textId="77777777" w:rsidTr="008867D4">
        <w:tc>
          <w:tcPr>
            <w:tcW w:w="452" w:type="pct"/>
          </w:tcPr>
          <w:p w14:paraId="5316ADBA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217" w:type="pct"/>
          </w:tcPr>
          <w:p w14:paraId="2813A9B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20034</w:t>
            </w:r>
          </w:p>
        </w:tc>
        <w:tc>
          <w:tcPr>
            <w:tcW w:w="921" w:type="pct"/>
          </w:tcPr>
          <w:p w14:paraId="15628F99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882" w:type="pct"/>
          </w:tcPr>
          <w:p w14:paraId="012BAA51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03318EB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1F3CB92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7436E" w:rsidRPr="000D0F1A" w14:paraId="6CBD49DB" w14:textId="77777777" w:rsidTr="008867D4">
        <w:tc>
          <w:tcPr>
            <w:tcW w:w="452" w:type="pct"/>
          </w:tcPr>
          <w:p w14:paraId="412D39A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217" w:type="pct"/>
          </w:tcPr>
          <w:p w14:paraId="7F0AB02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DAKO, M087601-2</w:t>
            </w:r>
          </w:p>
        </w:tc>
        <w:tc>
          <w:tcPr>
            <w:tcW w:w="921" w:type="pct"/>
          </w:tcPr>
          <w:p w14:paraId="5814061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882" w:type="pct"/>
          </w:tcPr>
          <w:p w14:paraId="133A25A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38C433B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5A00D37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17436E" w:rsidRPr="000D0F1A" w14:paraId="1B72F353" w14:textId="77777777" w:rsidTr="008867D4">
        <w:tc>
          <w:tcPr>
            <w:tcW w:w="452" w:type="pct"/>
          </w:tcPr>
          <w:p w14:paraId="34C7374B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1217" w:type="pct"/>
          </w:tcPr>
          <w:p w14:paraId="59A0FEE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443A">
              <w:rPr>
                <w:rFonts w:ascii="Times New Roman" w:hAnsi="Times New Roman" w:cs="Times New Roman"/>
                <w:sz w:val="24"/>
                <w:szCs w:val="24"/>
              </w:rPr>
              <w:t>ab233871</w:t>
            </w:r>
          </w:p>
        </w:tc>
        <w:tc>
          <w:tcPr>
            <w:tcW w:w="921" w:type="pct"/>
          </w:tcPr>
          <w:p w14:paraId="105FC8C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45A61A23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10459220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ris/EDTA buffer (pH 9.0)</w:t>
            </w:r>
          </w:p>
        </w:tc>
        <w:tc>
          <w:tcPr>
            <w:tcW w:w="526" w:type="pct"/>
          </w:tcPr>
          <w:p w14:paraId="58038E3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17436E" w:rsidRPr="000D0F1A" w14:paraId="0CABD7E7" w14:textId="77777777" w:rsidTr="008867D4">
        <w:tc>
          <w:tcPr>
            <w:tcW w:w="452" w:type="pct"/>
          </w:tcPr>
          <w:p w14:paraId="23ED84DB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1217" w:type="pct"/>
          </w:tcPr>
          <w:p w14:paraId="6A0E86E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bcam, ab52587</w:t>
            </w:r>
          </w:p>
        </w:tc>
        <w:tc>
          <w:tcPr>
            <w:tcW w:w="921" w:type="pct"/>
          </w:tcPr>
          <w:p w14:paraId="4A59E804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7626BFB6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02" w:type="pct"/>
          </w:tcPr>
          <w:p w14:paraId="4795964A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itrate buffer (pH 6.0)</w:t>
            </w:r>
          </w:p>
        </w:tc>
        <w:tc>
          <w:tcPr>
            <w:tcW w:w="526" w:type="pct"/>
          </w:tcPr>
          <w:p w14:paraId="50B3616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17436E" w:rsidRPr="000D0F1A" w14:paraId="0908B6C3" w14:textId="77777777" w:rsidTr="008867D4">
        <w:tc>
          <w:tcPr>
            <w:tcW w:w="452" w:type="pct"/>
          </w:tcPr>
          <w:p w14:paraId="37867097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PDL1</w:t>
            </w:r>
          </w:p>
        </w:tc>
        <w:tc>
          <w:tcPr>
            <w:tcW w:w="1217" w:type="pct"/>
          </w:tcPr>
          <w:p w14:paraId="3B9A291F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ST, #13684</w:t>
            </w:r>
          </w:p>
        </w:tc>
        <w:tc>
          <w:tcPr>
            <w:tcW w:w="921" w:type="pct"/>
          </w:tcPr>
          <w:p w14:paraId="2428630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Membranous</w:t>
            </w:r>
          </w:p>
        </w:tc>
        <w:tc>
          <w:tcPr>
            <w:tcW w:w="882" w:type="pct"/>
          </w:tcPr>
          <w:p w14:paraId="3C6CCCEE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02" w:type="pct"/>
          </w:tcPr>
          <w:p w14:paraId="34FE8CD2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ris/EDTA buffer (pH 9.0)</w:t>
            </w:r>
          </w:p>
        </w:tc>
        <w:tc>
          <w:tcPr>
            <w:tcW w:w="526" w:type="pct"/>
          </w:tcPr>
          <w:p w14:paraId="246D1D45" w14:textId="77777777" w:rsidR="0017436E" w:rsidRPr="000D0F1A" w:rsidRDefault="0017436E" w:rsidP="00886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14:paraId="2E581063" w14:textId="77777777" w:rsidR="0017436E" w:rsidRPr="000D0F1A" w:rsidRDefault="0017436E" w:rsidP="001743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0F1A">
        <w:rPr>
          <w:rFonts w:ascii="Times New Roman" w:hAnsi="Times New Roman" w:cs="Times New Roman"/>
          <w:sz w:val="24"/>
          <w:szCs w:val="24"/>
        </w:rPr>
        <w:br w:type="page"/>
      </w:r>
    </w:p>
    <w:p w14:paraId="03796CA0" w14:textId="77777777" w:rsidR="0017436E" w:rsidRPr="000D0F1A" w:rsidRDefault="0017436E" w:rsidP="0017436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7436E" w:rsidRPr="000D0F1A" w:rsidSect="006475A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448F49D" w14:textId="77777777" w:rsidR="0017436E" w:rsidRPr="000D0F1A" w:rsidRDefault="0017436E" w:rsidP="001743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0F1A">
        <w:rPr>
          <w:rFonts w:ascii="Times New Roman" w:hAnsi="Times New Roman" w:cs="Times New Roman"/>
          <w:sz w:val="24"/>
          <w:szCs w:val="24"/>
        </w:rPr>
        <w:lastRenderedPageBreak/>
        <w:t>Supplementary table 3. The primers used in this study.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4260"/>
        <w:gridCol w:w="4111"/>
      </w:tblGrid>
      <w:tr w:rsidR="0017436E" w:rsidRPr="000D0F1A" w14:paraId="1473A6AB" w14:textId="77777777" w:rsidTr="008867D4">
        <w:trPr>
          <w:jc w:val="center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DDD179B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</w:tcPr>
          <w:p w14:paraId="05DF76B8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8DA296A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17436E" w:rsidRPr="000D0F1A" w14:paraId="5EE192A1" w14:textId="77777777" w:rsidTr="008867D4">
        <w:trPr>
          <w:jc w:val="center"/>
        </w:trPr>
        <w:tc>
          <w:tcPr>
            <w:tcW w:w="1127" w:type="dxa"/>
            <w:tcBorders>
              <w:top w:val="single" w:sz="4" w:space="0" w:color="auto"/>
            </w:tcBorders>
          </w:tcPr>
          <w:p w14:paraId="33CDBBD3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260" w:type="dxa"/>
            <w:tcBorders>
              <w:top w:val="single" w:sz="4" w:space="0" w:color="auto"/>
            </w:tcBorders>
          </w:tcPr>
          <w:p w14:paraId="76AB4EF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TGCAGGTCATTCAGATGTAGC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50228B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ACAATTTGGCTCTGCATTATTT</w:t>
            </w:r>
          </w:p>
        </w:tc>
      </w:tr>
      <w:tr w:rsidR="0017436E" w:rsidRPr="000D0F1A" w14:paraId="023BE86A" w14:textId="77777777" w:rsidTr="008867D4">
        <w:trPr>
          <w:jc w:val="center"/>
        </w:trPr>
        <w:tc>
          <w:tcPr>
            <w:tcW w:w="1127" w:type="dxa"/>
          </w:tcPr>
          <w:p w14:paraId="0EC31EA1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4260" w:type="dxa"/>
          </w:tcPr>
          <w:p w14:paraId="6E7ACECB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ACTCCCCCAACACAGGAG</w:t>
            </w:r>
          </w:p>
        </w:tc>
        <w:tc>
          <w:tcPr>
            <w:tcW w:w="4111" w:type="dxa"/>
          </w:tcPr>
          <w:p w14:paraId="785C2672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GGACTGGAGCACAATCATC</w:t>
            </w:r>
          </w:p>
        </w:tc>
      </w:tr>
      <w:tr w:rsidR="0017436E" w:rsidRPr="000D0F1A" w14:paraId="4D8254CE" w14:textId="77777777" w:rsidTr="008867D4">
        <w:trPr>
          <w:jc w:val="center"/>
        </w:trPr>
        <w:tc>
          <w:tcPr>
            <w:tcW w:w="1127" w:type="dxa"/>
          </w:tcPr>
          <w:p w14:paraId="4F4FEDD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4260" w:type="dxa"/>
          </w:tcPr>
          <w:p w14:paraId="486542C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ACTCCCAAAACCTGCTGAG</w:t>
            </w:r>
          </w:p>
        </w:tc>
        <w:tc>
          <w:tcPr>
            <w:tcW w:w="4111" w:type="dxa"/>
          </w:tcPr>
          <w:p w14:paraId="6FC0AB8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CTCTTCAGAAGTGCAAGGGTA</w:t>
            </w:r>
          </w:p>
        </w:tc>
      </w:tr>
      <w:tr w:rsidR="0017436E" w:rsidRPr="000D0F1A" w14:paraId="59E7E741" w14:textId="77777777" w:rsidTr="008867D4">
        <w:trPr>
          <w:jc w:val="center"/>
        </w:trPr>
        <w:tc>
          <w:tcPr>
            <w:tcW w:w="1127" w:type="dxa"/>
          </w:tcPr>
          <w:p w14:paraId="1BFC442C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12B</w:t>
            </w:r>
          </w:p>
        </w:tc>
        <w:tc>
          <w:tcPr>
            <w:tcW w:w="4260" w:type="dxa"/>
          </w:tcPr>
          <w:p w14:paraId="37CFFD9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GGGCAAGAGCAAGAGAGAA</w:t>
            </w:r>
          </w:p>
        </w:tc>
        <w:tc>
          <w:tcPr>
            <w:tcW w:w="4111" w:type="dxa"/>
          </w:tcPr>
          <w:p w14:paraId="414046C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ATTTTTGCGGCAGATGAC</w:t>
            </w:r>
          </w:p>
        </w:tc>
      </w:tr>
      <w:tr w:rsidR="0017436E" w:rsidRPr="000D0F1A" w14:paraId="59FA16FB" w14:textId="77777777" w:rsidTr="008867D4">
        <w:trPr>
          <w:jc w:val="center"/>
        </w:trPr>
        <w:tc>
          <w:tcPr>
            <w:tcW w:w="1127" w:type="dxa"/>
          </w:tcPr>
          <w:p w14:paraId="309F93D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4260" w:type="dxa"/>
          </w:tcPr>
          <w:p w14:paraId="74F74FC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GCTGATCCGATTCCTGAAA</w:t>
            </w:r>
          </w:p>
        </w:tc>
        <w:tc>
          <w:tcPr>
            <w:tcW w:w="4111" w:type="dxa"/>
          </w:tcPr>
          <w:p w14:paraId="4EBD949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TTGGCTTCCTTCACAGGAC</w:t>
            </w:r>
          </w:p>
        </w:tc>
      </w:tr>
      <w:tr w:rsidR="0017436E" w:rsidRPr="000D0F1A" w14:paraId="6B1D3A73" w14:textId="77777777" w:rsidTr="008867D4">
        <w:trPr>
          <w:jc w:val="center"/>
        </w:trPr>
        <w:tc>
          <w:tcPr>
            <w:tcW w:w="1127" w:type="dxa"/>
          </w:tcPr>
          <w:p w14:paraId="6A5088E0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4260" w:type="dxa"/>
          </w:tcPr>
          <w:p w14:paraId="2E9FF695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AGTGCCATCGAGAAGACC</w:t>
            </w:r>
          </w:p>
        </w:tc>
        <w:tc>
          <w:tcPr>
            <w:tcW w:w="4111" w:type="dxa"/>
          </w:tcPr>
          <w:p w14:paraId="49C3799C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GACATGCAAGCTGGAAAAC</w:t>
            </w:r>
          </w:p>
        </w:tc>
      </w:tr>
      <w:tr w:rsidR="0017436E" w:rsidRPr="000D0F1A" w14:paraId="12E0A186" w14:textId="77777777" w:rsidTr="008867D4">
        <w:trPr>
          <w:jc w:val="center"/>
        </w:trPr>
        <w:tc>
          <w:tcPr>
            <w:tcW w:w="1127" w:type="dxa"/>
          </w:tcPr>
          <w:p w14:paraId="5B583361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4260" w:type="dxa"/>
          </w:tcPr>
          <w:p w14:paraId="61B7F5C4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TCATTAAGCCCAAGCGAAG</w:t>
            </w:r>
          </w:p>
        </w:tc>
        <w:tc>
          <w:tcPr>
            <w:tcW w:w="4111" w:type="dxa"/>
          </w:tcPr>
          <w:p w14:paraId="695C3EC3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CTGACAGTTCGCACAGGAC</w:t>
            </w:r>
          </w:p>
        </w:tc>
      </w:tr>
      <w:tr w:rsidR="0017436E" w:rsidRPr="000D0F1A" w14:paraId="32023C4C" w14:textId="77777777" w:rsidTr="008867D4">
        <w:trPr>
          <w:jc w:val="center"/>
        </w:trPr>
        <w:tc>
          <w:tcPr>
            <w:tcW w:w="1127" w:type="dxa"/>
          </w:tcPr>
          <w:p w14:paraId="4EA14D9F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17A</w:t>
            </w:r>
          </w:p>
        </w:tc>
        <w:tc>
          <w:tcPr>
            <w:tcW w:w="4260" w:type="dxa"/>
          </w:tcPr>
          <w:p w14:paraId="1D2BB297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CCCAAAGCAGTTAGACTATGG</w:t>
            </w:r>
          </w:p>
        </w:tc>
        <w:tc>
          <w:tcPr>
            <w:tcW w:w="4111" w:type="dxa"/>
          </w:tcPr>
          <w:p w14:paraId="306F1EE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TGAAGGATGAGGGTTCCTG</w:t>
            </w:r>
          </w:p>
        </w:tc>
      </w:tr>
      <w:tr w:rsidR="0017436E" w:rsidRPr="000D0F1A" w14:paraId="2F6D8600" w14:textId="77777777" w:rsidTr="008867D4">
        <w:trPr>
          <w:jc w:val="center"/>
        </w:trPr>
        <w:tc>
          <w:tcPr>
            <w:tcW w:w="1127" w:type="dxa"/>
          </w:tcPr>
          <w:p w14:paraId="1ACFED0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4260" w:type="dxa"/>
          </w:tcPr>
          <w:p w14:paraId="35C5E377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GAGGCACTGGCAGAAAACA</w:t>
            </w:r>
          </w:p>
        </w:tc>
        <w:tc>
          <w:tcPr>
            <w:tcW w:w="4111" w:type="dxa"/>
          </w:tcPr>
          <w:p w14:paraId="03B41A9C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CTCTGGCTTGTTCCTCACT</w:t>
            </w:r>
          </w:p>
        </w:tc>
      </w:tr>
      <w:tr w:rsidR="0017436E" w:rsidRPr="000D0F1A" w14:paraId="44366EFC" w14:textId="77777777" w:rsidTr="008867D4">
        <w:trPr>
          <w:jc w:val="center"/>
        </w:trPr>
        <w:tc>
          <w:tcPr>
            <w:tcW w:w="1127" w:type="dxa"/>
          </w:tcPr>
          <w:p w14:paraId="17BA71B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4260" w:type="dxa"/>
          </w:tcPr>
          <w:p w14:paraId="66AA1AE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AGCCTCTTCTCCTTCCTGAT</w:t>
            </w:r>
          </w:p>
        </w:tc>
        <w:tc>
          <w:tcPr>
            <w:tcW w:w="4111" w:type="dxa"/>
          </w:tcPr>
          <w:p w14:paraId="26D7E9F0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CCAGAGGGCTGATTAGAGA</w:t>
            </w:r>
          </w:p>
        </w:tc>
      </w:tr>
      <w:tr w:rsidR="0017436E" w:rsidRPr="000D0F1A" w14:paraId="379B4699" w14:textId="77777777" w:rsidTr="008867D4">
        <w:trPr>
          <w:jc w:val="center"/>
        </w:trPr>
        <w:tc>
          <w:tcPr>
            <w:tcW w:w="1127" w:type="dxa"/>
          </w:tcPr>
          <w:p w14:paraId="774C885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4260" w:type="dxa"/>
          </w:tcPr>
          <w:p w14:paraId="4E1881A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GGGAGCCCCTTGATGAT</w:t>
            </w:r>
          </w:p>
        </w:tc>
        <w:tc>
          <w:tcPr>
            <w:tcW w:w="4111" w:type="dxa"/>
          </w:tcPr>
          <w:p w14:paraId="1D328EC1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GTTGGGGAATGAGGTTAGG</w:t>
            </w:r>
          </w:p>
        </w:tc>
      </w:tr>
      <w:tr w:rsidR="0017436E" w:rsidRPr="000D0F1A" w14:paraId="7F99C8BC" w14:textId="77777777" w:rsidTr="008867D4">
        <w:trPr>
          <w:jc w:val="center"/>
        </w:trPr>
        <w:tc>
          <w:tcPr>
            <w:tcW w:w="1127" w:type="dxa"/>
          </w:tcPr>
          <w:p w14:paraId="5AF0362B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GFB</w:t>
            </w:r>
          </w:p>
        </w:tc>
        <w:tc>
          <w:tcPr>
            <w:tcW w:w="4260" w:type="dxa"/>
          </w:tcPr>
          <w:p w14:paraId="4C5B009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ACTACTACGCCAAGGAGGTCAC</w:t>
            </w:r>
          </w:p>
        </w:tc>
        <w:tc>
          <w:tcPr>
            <w:tcW w:w="4111" w:type="dxa"/>
          </w:tcPr>
          <w:p w14:paraId="5A335D93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GCTTGAACTTGTCATAGATTTCG</w:t>
            </w:r>
          </w:p>
        </w:tc>
      </w:tr>
      <w:tr w:rsidR="0017436E" w:rsidRPr="000D0F1A" w14:paraId="4F040E63" w14:textId="77777777" w:rsidTr="008867D4">
        <w:trPr>
          <w:jc w:val="center"/>
        </w:trPr>
        <w:tc>
          <w:tcPr>
            <w:tcW w:w="1127" w:type="dxa"/>
          </w:tcPr>
          <w:p w14:paraId="49B6C98F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CL13</w:t>
            </w:r>
          </w:p>
        </w:tc>
        <w:tc>
          <w:tcPr>
            <w:tcW w:w="4260" w:type="dxa"/>
          </w:tcPr>
          <w:p w14:paraId="045F5722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CTCTGCTTCTCATGCTGCT</w:t>
            </w:r>
          </w:p>
        </w:tc>
        <w:tc>
          <w:tcPr>
            <w:tcW w:w="4111" w:type="dxa"/>
          </w:tcPr>
          <w:p w14:paraId="589E6135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TTGTGTAATAGACCTCCAGAACAC</w:t>
            </w:r>
          </w:p>
        </w:tc>
      </w:tr>
      <w:tr w:rsidR="0017436E" w:rsidRPr="000D0F1A" w14:paraId="3DA73D4A" w14:textId="77777777" w:rsidTr="008867D4">
        <w:trPr>
          <w:jc w:val="center"/>
        </w:trPr>
        <w:tc>
          <w:tcPr>
            <w:tcW w:w="1127" w:type="dxa"/>
          </w:tcPr>
          <w:p w14:paraId="69A8C78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4260" w:type="dxa"/>
          </w:tcPr>
          <w:p w14:paraId="0AFB5E89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CTGGTTCTCTGGACTTCC</w:t>
            </w:r>
          </w:p>
        </w:tc>
        <w:tc>
          <w:tcPr>
            <w:tcW w:w="4111" w:type="dxa"/>
          </w:tcPr>
          <w:p w14:paraId="68667519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GATGGGTTTCTGGGTCAC</w:t>
            </w:r>
          </w:p>
        </w:tc>
      </w:tr>
      <w:tr w:rsidR="0017436E" w:rsidRPr="000D0F1A" w14:paraId="3D3B8289" w14:textId="77777777" w:rsidTr="008867D4">
        <w:trPr>
          <w:jc w:val="center"/>
        </w:trPr>
        <w:tc>
          <w:tcPr>
            <w:tcW w:w="1127" w:type="dxa"/>
          </w:tcPr>
          <w:p w14:paraId="53E7075D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4260" w:type="dxa"/>
          </w:tcPr>
          <w:p w14:paraId="61125F90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GAACCAAGCTTAGGCTGCTC</w:t>
            </w:r>
          </w:p>
        </w:tc>
        <w:tc>
          <w:tcPr>
            <w:tcW w:w="4111" w:type="dxa"/>
          </w:tcPr>
          <w:p w14:paraId="18E8FCEB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TTTGGGTCTGCACATAGCTC</w:t>
            </w:r>
          </w:p>
        </w:tc>
      </w:tr>
      <w:tr w:rsidR="0017436E" w:rsidRPr="000D0F1A" w14:paraId="3454E26C" w14:textId="77777777" w:rsidTr="008867D4">
        <w:trPr>
          <w:jc w:val="center"/>
        </w:trPr>
        <w:tc>
          <w:tcPr>
            <w:tcW w:w="1127" w:type="dxa"/>
          </w:tcPr>
          <w:p w14:paraId="2F0BA055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F1A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4260" w:type="dxa"/>
          </w:tcPr>
          <w:p w14:paraId="6C129932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338">
              <w:rPr>
                <w:rFonts w:ascii="Times New Roman" w:hAnsi="Times New Roman" w:cs="Times New Roman"/>
                <w:sz w:val="24"/>
                <w:szCs w:val="24"/>
              </w:rPr>
              <w:t>CTCTTCAAGGACCTGGGCTG</w:t>
            </w:r>
          </w:p>
        </w:tc>
        <w:tc>
          <w:tcPr>
            <w:tcW w:w="4111" w:type="dxa"/>
          </w:tcPr>
          <w:p w14:paraId="208BF579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338">
              <w:rPr>
                <w:rFonts w:ascii="Times New Roman" w:hAnsi="Times New Roman" w:cs="Times New Roman"/>
                <w:sz w:val="24"/>
                <w:szCs w:val="24"/>
              </w:rPr>
              <w:t>GTCCCTCTAGTCCAGGCAGA</w:t>
            </w:r>
          </w:p>
        </w:tc>
      </w:tr>
      <w:tr w:rsidR="0017436E" w:rsidRPr="000D0F1A" w14:paraId="0DC4A35D" w14:textId="77777777" w:rsidTr="008867D4">
        <w:trPr>
          <w:jc w:val="center"/>
        </w:trPr>
        <w:tc>
          <w:tcPr>
            <w:tcW w:w="1127" w:type="dxa"/>
          </w:tcPr>
          <w:p w14:paraId="377F1D4E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260" w:type="dxa"/>
          </w:tcPr>
          <w:p w14:paraId="22940B89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CB9">
              <w:rPr>
                <w:rFonts w:ascii="Times New Roman" w:hAnsi="Times New Roman" w:cs="Times New Roman"/>
                <w:sz w:val="24"/>
                <w:szCs w:val="24"/>
              </w:rPr>
              <w:t>TCGGCAGCACATATACTAAAATTGG</w:t>
            </w:r>
          </w:p>
        </w:tc>
        <w:tc>
          <w:tcPr>
            <w:tcW w:w="4111" w:type="dxa"/>
          </w:tcPr>
          <w:p w14:paraId="248B4436" w14:textId="77777777" w:rsidR="0017436E" w:rsidRPr="000D0F1A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CB9">
              <w:rPr>
                <w:rFonts w:ascii="Times New Roman" w:hAnsi="Times New Roman" w:cs="Times New Roman"/>
                <w:sz w:val="24"/>
                <w:szCs w:val="24"/>
              </w:rPr>
              <w:t>ACGAATTTGCGTGTCATCCT</w:t>
            </w:r>
          </w:p>
        </w:tc>
      </w:tr>
    </w:tbl>
    <w:p w14:paraId="4BBBCECC" w14:textId="77777777" w:rsidR="0017436E" w:rsidRPr="000D0F1A" w:rsidRDefault="0017436E" w:rsidP="0017436E">
      <w:pPr>
        <w:rPr>
          <w:rFonts w:ascii="Times New Roman" w:hAnsi="Times New Roman" w:cs="Times New Roman"/>
          <w:sz w:val="24"/>
          <w:szCs w:val="24"/>
        </w:rPr>
      </w:pPr>
    </w:p>
    <w:p w14:paraId="7EF941CC" w14:textId="77777777" w:rsidR="0017436E" w:rsidRDefault="0017436E" w:rsidP="00174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5E1935" w14:textId="77777777" w:rsidR="0017436E" w:rsidRDefault="0017436E" w:rsidP="0017436E">
      <w:pPr>
        <w:rPr>
          <w:rFonts w:ascii="Times New Roman" w:hAnsi="Times New Roman" w:cs="Times New Roman"/>
          <w:sz w:val="24"/>
          <w:szCs w:val="24"/>
        </w:rPr>
        <w:sectPr w:rsidR="0017436E" w:rsidSect="006475A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3F9E7E3" w14:textId="77777777" w:rsidR="0017436E" w:rsidRPr="00DC500D" w:rsidRDefault="0017436E" w:rsidP="00D873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r w:rsidRPr="00DC50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nivariate and multivariate analyses of prognostic factors associated with overall survival and recurrence-free survival in 240 HCC patients from West China Hospital.</w:t>
      </w:r>
    </w:p>
    <w:tbl>
      <w:tblPr>
        <w:tblStyle w:val="TableGrid"/>
        <w:tblW w:w="155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099"/>
        <w:gridCol w:w="936"/>
        <w:gridCol w:w="2143"/>
        <w:gridCol w:w="965"/>
        <w:gridCol w:w="2076"/>
        <w:gridCol w:w="966"/>
        <w:gridCol w:w="2102"/>
        <w:gridCol w:w="978"/>
      </w:tblGrid>
      <w:tr w:rsidR="0017436E" w14:paraId="08D568AC" w14:textId="77777777" w:rsidTr="008867D4">
        <w:trPr>
          <w:jc w:val="center"/>
        </w:trPr>
        <w:tc>
          <w:tcPr>
            <w:tcW w:w="3329" w:type="dxa"/>
            <w:vMerge w:val="restart"/>
            <w:vAlign w:val="center"/>
          </w:tcPr>
          <w:p w14:paraId="4541BCF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118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A5118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6143" w:type="dxa"/>
            <w:gridSpan w:val="4"/>
            <w:tcBorders>
              <w:bottom w:val="single" w:sz="4" w:space="0" w:color="auto"/>
            </w:tcBorders>
          </w:tcPr>
          <w:p w14:paraId="05FA3C5A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6122" w:type="dxa"/>
            <w:gridSpan w:val="4"/>
            <w:tcBorders>
              <w:bottom w:val="single" w:sz="4" w:space="0" w:color="auto"/>
            </w:tcBorders>
          </w:tcPr>
          <w:p w14:paraId="6BE9F127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-free survival</w:t>
            </w:r>
          </w:p>
        </w:tc>
      </w:tr>
      <w:tr w:rsidR="0017436E" w14:paraId="3FF208A2" w14:textId="77777777" w:rsidTr="008867D4">
        <w:trPr>
          <w:jc w:val="center"/>
        </w:trPr>
        <w:tc>
          <w:tcPr>
            <w:tcW w:w="3329" w:type="dxa"/>
            <w:vMerge/>
          </w:tcPr>
          <w:p w14:paraId="7E1D3991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65A86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BA16B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C5E70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FBCFD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7436E" w14:paraId="69D0F900" w14:textId="77777777" w:rsidTr="008867D4">
        <w:trPr>
          <w:jc w:val="center"/>
        </w:trPr>
        <w:tc>
          <w:tcPr>
            <w:tcW w:w="3329" w:type="dxa"/>
            <w:vMerge/>
            <w:tcBorders>
              <w:bottom w:val="single" w:sz="4" w:space="0" w:color="auto"/>
            </w:tcBorders>
          </w:tcPr>
          <w:p w14:paraId="4341F6B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4A25F03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23C716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B997E65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A92B5A4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194F4353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0D68C77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1D76562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F592444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7436E" w14:paraId="068652EE" w14:textId="77777777" w:rsidTr="008867D4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14:paraId="10ED6CF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824A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/&lt;50)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</w:tcPr>
          <w:p w14:paraId="7F79EBC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(0.539-1.047)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035776B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4D72AF6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43BF3F6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</w:tcPr>
          <w:p w14:paraId="1AF1505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(0.563-1.146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36A3798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</w:tcPr>
          <w:p w14:paraId="387A608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49D4DF4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7BBDBD88" w14:textId="77777777" w:rsidTr="008867D4">
        <w:trPr>
          <w:jc w:val="center"/>
        </w:trPr>
        <w:tc>
          <w:tcPr>
            <w:tcW w:w="3329" w:type="dxa"/>
            <w:tcBorders>
              <w:top w:val="nil"/>
            </w:tcBorders>
          </w:tcPr>
          <w:p w14:paraId="6A28276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2099" w:type="dxa"/>
            <w:tcBorders>
              <w:top w:val="nil"/>
            </w:tcBorders>
          </w:tcPr>
          <w:p w14:paraId="217CD4C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(0.556-1.407)</w:t>
            </w:r>
          </w:p>
        </w:tc>
        <w:tc>
          <w:tcPr>
            <w:tcW w:w="936" w:type="dxa"/>
            <w:tcBorders>
              <w:top w:val="nil"/>
            </w:tcBorders>
          </w:tcPr>
          <w:p w14:paraId="4CFB331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2143" w:type="dxa"/>
            <w:tcBorders>
              <w:top w:val="nil"/>
            </w:tcBorders>
          </w:tcPr>
          <w:p w14:paraId="5BE351D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14:paraId="3AC8960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</w:tcBorders>
          </w:tcPr>
          <w:p w14:paraId="3C3159D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(0.412-1.180)</w:t>
            </w:r>
          </w:p>
        </w:tc>
        <w:tc>
          <w:tcPr>
            <w:tcW w:w="966" w:type="dxa"/>
            <w:tcBorders>
              <w:top w:val="nil"/>
            </w:tcBorders>
          </w:tcPr>
          <w:p w14:paraId="4C50AD9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102" w:type="dxa"/>
            <w:tcBorders>
              <w:top w:val="nil"/>
            </w:tcBorders>
          </w:tcPr>
          <w:p w14:paraId="4E20C9A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5AE419C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01981156" w14:textId="77777777" w:rsidTr="008867D4">
        <w:trPr>
          <w:jc w:val="center"/>
        </w:trPr>
        <w:tc>
          <w:tcPr>
            <w:tcW w:w="3329" w:type="dxa"/>
          </w:tcPr>
          <w:p w14:paraId="391D0D3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Ag (+/-)</w:t>
            </w:r>
          </w:p>
        </w:tc>
        <w:tc>
          <w:tcPr>
            <w:tcW w:w="2099" w:type="dxa"/>
          </w:tcPr>
          <w:p w14:paraId="2A916FF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8(1.223-4.431)</w:t>
            </w:r>
          </w:p>
        </w:tc>
        <w:tc>
          <w:tcPr>
            <w:tcW w:w="936" w:type="dxa"/>
          </w:tcPr>
          <w:p w14:paraId="2881474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143" w:type="dxa"/>
          </w:tcPr>
          <w:p w14:paraId="02981B8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8(1.236-4.614)</w:t>
            </w:r>
          </w:p>
        </w:tc>
        <w:tc>
          <w:tcPr>
            <w:tcW w:w="965" w:type="dxa"/>
          </w:tcPr>
          <w:p w14:paraId="2064CE6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2076" w:type="dxa"/>
          </w:tcPr>
          <w:p w14:paraId="564E2BE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9(0.994-3.628)</w:t>
            </w:r>
          </w:p>
        </w:tc>
        <w:tc>
          <w:tcPr>
            <w:tcW w:w="966" w:type="dxa"/>
          </w:tcPr>
          <w:p w14:paraId="0FF6B3B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102" w:type="dxa"/>
          </w:tcPr>
          <w:p w14:paraId="0658CD1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17C1D1B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3708041B" w14:textId="77777777" w:rsidTr="008867D4">
        <w:trPr>
          <w:jc w:val="center"/>
        </w:trPr>
        <w:tc>
          <w:tcPr>
            <w:tcW w:w="3329" w:type="dxa"/>
          </w:tcPr>
          <w:p w14:paraId="41DDC345" w14:textId="77777777" w:rsidR="0017436E" w:rsidRPr="00BA261E" w:rsidRDefault="0017436E" w:rsidP="008867D4"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Cirrhosis (+/-)</w:t>
            </w:r>
          </w:p>
        </w:tc>
        <w:tc>
          <w:tcPr>
            <w:tcW w:w="2099" w:type="dxa"/>
          </w:tcPr>
          <w:p w14:paraId="7398FC4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4(0.741-1.472)</w:t>
            </w:r>
          </w:p>
        </w:tc>
        <w:tc>
          <w:tcPr>
            <w:tcW w:w="936" w:type="dxa"/>
          </w:tcPr>
          <w:p w14:paraId="4F13A07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143" w:type="dxa"/>
          </w:tcPr>
          <w:p w14:paraId="3EFFB93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73705CF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8ABA3E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8(0.792-1.665)</w:t>
            </w:r>
          </w:p>
        </w:tc>
        <w:tc>
          <w:tcPr>
            <w:tcW w:w="966" w:type="dxa"/>
          </w:tcPr>
          <w:p w14:paraId="2BBCDBD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102" w:type="dxa"/>
          </w:tcPr>
          <w:p w14:paraId="0749D28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361DF9E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336E0057" w14:textId="77777777" w:rsidTr="008867D4">
        <w:trPr>
          <w:jc w:val="center"/>
        </w:trPr>
        <w:tc>
          <w:tcPr>
            <w:tcW w:w="3329" w:type="dxa"/>
          </w:tcPr>
          <w:p w14:paraId="499251B4" w14:textId="77777777" w:rsidR="0017436E" w:rsidRPr="00BA261E" w:rsidRDefault="0017436E" w:rsidP="008867D4"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Portal hypertension (+/-)</w:t>
            </w:r>
          </w:p>
        </w:tc>
        <w:tc>
          <w:tcPr>
            <w:tcW w:w="2099" w:type="dxa"/>
          </w:tcPr>
          <w:p w14:paraId="0D5554B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3(0.544-1.435)</w:t>
            </w:r>
          </w:p>
        </w:tc>
        <w:tc>
          <w:tcPr>
            <w:tcW w:w="936" w:type="dxa"/>
          </w:tcPr>
          <w:p w14:paraId="1D9EA5C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2143" w:type="dxa"/>
          </w:tcPr>
          <w:p w14:paraId="6A4B765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6C081C1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E2B279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6(0.728-1.900)</w:t>
            </w:r>
          </w:p>
        </w:tc>
        <w:tc>
          <w:tcPr>
            <w:tcW w:w="966" w:type="dxa"/>
          </w:tcPr>
          <w:p w14:paraId="289B191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102" w:type="dxa"/>
          </w:tcPr>
          <w:p w14:paraId="611E282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CF80F4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5D7DC0A9" w14:textId="77777777" w:rsidTr="008867D4">
        <w:trPr>
          <w:jc w:val="center"/>
        </w:trPr>
        <w:tc>
          <w:tcPr>
            <w:tcW w:w="3329" w:type="dxa"/>
          </w:tcPr>
          <w:p w14:paraId="1E0FC746" w14:textId="77777777" w:rsidR="0017436E" w:rsidRPr="00BA261E" w:rsidRDefault="0017436E" w:rsidP="008867D4">
            <w:pPr>
              <w:rPr>
                <w:rFonts w:ascii="Times New Roman" w:hAnsi="Times New Roman" w:cs="Times New Roman"/>
                <w:szCs w:val="24"/>
              </w:rPr>
            </w:pPr>
            <w:r w:rsidRPr="00BA261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 xml:space="preserve">FP (≥400/&lt;400) </w:t>
            </w:r>
          </w:p>
        </w:tc>
        <w:tc>
          <w:tcPr>
            <w:tcW w:w="2099" w:type="dxa"/>
          </w:tcPr>
          <w:p w14:paraId="5E5C8EB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4(0.868-1.697)</w:t>
            </w:r>
          </w:p>
        </w:tc>
        <w:tc>
          <w:tcPr>
            <w:tcW w:w="936" w:type="dxa"/>
          </w:tcPr>
          <w:p w14:paraId="1FDBC47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143" w:type="dxa"/>
          </w:tcPr>
          <w:p w14:paraId="4D0DF09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2AD38A0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062F8B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4(1.215-2.474)</w:t>
            </w:r>
          </w:p>
        </w:tc>
        <w:tc>
          <w:tcPr>
            <w:tcW w:w="966" w:type="dxa"/>
          </w:tcPr>
          <w:p w14:paraId="3FECA44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02" w:type="dxa"/>
          </w:tcPr>
          <w:p w14:paraId="746808A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0(0.972-2.076)</w:t>
            </w:r>
          </w:p>
        </w:tc>
        <w:tc>
          <w:tcPr>
            <w:tcW w:w="978" w:type="dxa"/>
          </w:tcPr>
          <w:p w14:paraId="56217B2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17436E" w14:paraId="04CE41B8" w14:textId="77777777" w:rsidTr="008867D4">
        <w:trPr>
          <w:jc w:val="center"/>
        </w:trPr>
        <w:tc>
          <w:tcPr>
            <w:tcW w:w="3329" w:type="dxa"/>
          </w:tcPr>
          <w:p w14:paraId="3C54F028" w14:textId="77777777" w:rsidR="0017436E" w:rsidRPr="00BA261E" w:rsidRDefault="0017436E" w:rsidP="008867D4">
            <w:pPr>
              <w:rPr>
                <w:rFonts w:ascii="Times New Roman" w:hAnsi="Times New Roman" w:cs="Times New Roman"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4A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A26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14:paraId="218E036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5(1.204-2.414)</w:t>
            </w:r>
          </w:p>
        </w:tc>
        <w:tc>
          <w:tcPr>
            <w:tcW w:w="936" w:type="dxa"/>
          </w:tcPr>
          <w:p w14:paraId="60263EB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43" w:type="dxa"/>
          </w:tcPr>
          <w:p w14:paraId="3640F5A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3(0.823-1.757)</w:t>
            </w:r>
          </w:p>
        </w:tc>
        <w:tc>
          <w:tcPr>
            <w:tcW w:w="965" w:type="dxa"/>
          </w:tcPr>
          <w:p w14:paraId="751DF01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2076" w:type="dxa"/>
          </w:tcPr>
          <w:p w14:paraId="188FD6E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1(1.201-2.526)</w:t>
            </w:r>
          </w:p>
        </w:tc>
        <w:tc>
          <w:tcPr>
            <w:tcW w:w="966" w:type="dxa"/>
          </w:tcPr>
          <w:p w14:paraId="6134393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02" w:type="dxa"/>
          </w:tcPr>
          <w:p w14:paraId="2B835F3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(0.909-1.979)</w:t>
            </w:r>
          </w:p>
        </w:tc>
        <w:tc>
          <w:tcPr>
            <w:tcW w:w="978" w:type="dxa"/>
          </w:tcPr>
          <w:p w14:paraId="69E8032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17436E" w14:paraId="5D2157A0" w14:textId="77777777" w:rsidTr="008867D4">
        <w:trPr>
          <w:jc w:val="center"/>
        </w:trPr>
        <w:tc>
          <w:tcPr>
            <w:tcW w:w="3329" w:type="dxa"/>
          </w:tcPr>
          <w:p w14:paraId="77BBF30D" w14:textId="77777777" w:rsidR="0017436E" w:rsidRPr="00BA261E" w:rsidRDefault="0017436E" w:rsidP="008867D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ple/single)</w:t>
            </w:r>
          </w:p>
        </w:tc>
        <w:tc>
          <w:tcPr>
            <w:tcW w:w="2099" w:type="dxa"/>
          </w:tcPr>
          <w:p w14:paraId="0068374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9(1.039-2.251)</w:t>
            </w:r>
          </w:p>
        </w:tc>
        <w:tc>
          <w:tcPr>
            <w:tcW w:w="936" w:type="dxa"/>
          </w:tcPr>
          <w:p w14:paraId="391E6F4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143" w:type="dxa"/>
          </w:tcPr>
          <w:p w14:paraId="5FA086C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3(0.200-1.701)</w:t>
            </w:r>
          </w:p>
        </w:tc>
        <w:tc>
          <w:tcPr>
            <w:tcW w:w="965" w:type="dxa"/>
          </w:tcPr>
          <w:p w14:paraId="2C5F9C8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2076" w:type="dxa"/>
          </w:tcPr>
          <w:p w14:paraId="6B04697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9(1.111-2.538)</w:t>
            </w:r>
          </w:p>
        </w:tc>
        <w:tc>
          <w:tcPr>
            <w:tcW w:w="966" w:type="dxa"/>
          </w:tcPr>
          <w:p w14:paraId="234DE6B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02" w:type="dxa"/>
          </w:tcPr>
          <w:p w14:paraId="7E9821F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(0.573-6.211)</w:t>
            </w:r>
          </w:p>
        </w:tc>
        <w:tc>
          <w:tcPr>
            <w:tcW w:w="978" w:type="dxa"/>
          </w:tcPr>
          <w:p w14:paraId="2D5CD34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</w:tr>
      <w:tr w:rsidR="0017436E" w14:paraId="151F26AF" w14:textId="77777777" w:rsidTr="008867D4">
        <w:trPr>
          <w:jc w:val="center"/>
        </w:trPr>
        <w:tc>
          <w:tcPr>
            <w:tcW w:w="3329" w:type="dxa"/>
          </w:tcPr>
          <w:p w14:paraId="632B8E5B" w14:textId="77777777" w:rsidR="0017436E" w:rsidRPr="004B7CF0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(Poor/Well-Moderate)</w:t>
            </w:r>
          </w:p>
        </w:tc>
        <w:tc>
          <w:tcPr>
            <w:tcW w:w="2099" w:type="dxa"/>
          </w:tcPr>
          <w:p w14:paraId="1901353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1(0.804-1.590)</w:t>
            </w:r>
          </w:p>
        </w:tc>
        <w:tc>
          <w:tcPr>
            <w:tcW w:w="936" w:type="dxa"/>
          </w:tcPr>
          <w:p w14:paraId="5E6357F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2143" w:type="dxa"/>
          </w:tcPr>
          <w:p w14:paraId="2433A36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6C0FC6F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450957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2(0.809-1.670)</w:t>
            </w:r>
          </w:p>
        </w:tc>
        <w:tc>
          <w:tcPr>
            <w:tcW w:w="966" w:type="dxa"/>
          </w:tcPr>
          <w:p w14:paraId="12830F2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102" w:type="dxa"/>
          </w:tcPr>
          <w:p w14:paraId="48E9675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3D2D7CF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15721C90" w14:textId="77777777" w:rsidTr="008867D4">
        <w:trPr>
          <w:jc w:val="center"/>
        </w:trPr>
        <w:tc>
          <w:tcPr>
            <w:tcW w:w="3329" w:type="dxa"/>
          </w:tcPr>
          <w:p w14:paraId="671BC816" w14:textId="77777777" w:rsidR="0017436E" w:rsidRPr="004F41C5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099" w:type="dxa"/>
          </w:tcPr>
          <w:p w14:paraId="2FD7DCE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6(2.393-8.522)</w:t>
            </w:r>
          </w:p>
        </w:tc>
        <w:tc>
          <w:tcPr>
            <w:tcW w:w="936" w:type="dxa"/>
          </w:tcPr>
          <w:p w14:paraId="0741FC0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43" w:type="dxa"/>
          </w:tcPr>
          <w:p w14:paraId="096F8E2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(0.704-4.523)</w:t>
            </w:r>
          </w:p>
        </w:tc>
        <w:tc>
          <w:tcPr>
            <w:tcW w:w="965" w:type="dxa"/>
          </w:tcPr>
          <w:p w14:paraId="17ACA18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2076" w:type="dxa"/>
          </w:tcPr>
          <w:p w14:paraId="54BD25C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9(1.975-7.423)</w:t>
            </w:r>
          </w:p>
        </w:tc>
        <w:tc>
          <w:tcPr>
            <w:tcW w:w="966" w:type="dxa"/>
          </w:tcPr>
          <w:p w14:paraId="775E776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2" w:type="dxa"/>
          </w:tcPr>
          <w:p w14:paraId="7E17111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8(0.695-4.916)</w:t>
            </w:r>
          </w:p>
        </w:tc>
        <w:tc>
          <w:tcPr>
            <w:tcW w:w="978" w:type="dxa"/>
          </w:tcPr>
          <w:p w14:paraId="55F7909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17436E" w14:paraId="58AE4171" w14:textId="77777777" w:rsidTr="008867D4">
        <w:trPr>
          <w:jc w:val="center"/>
        </w:trPr>
        <w:tc>
          <w:tcPr>
            <w:tcW w:w="3329" w:type="dxa"/>
          </w:tcPr>
          <w:p w14:paraId="55BE8CE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vascular invasion</w:t>
            </w:r>
          </w:p>
        </w:tc>
        <w:tc>
          <w:tcPr>
            <w:tcW w:w="2099" w:type="dxa"/>
          </w:tcPr>
          <w:p w14:paraId="0A2FD2B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9(1.403-2.762)</w:t>
            </w:r>
          </w:p>
        </w:tc>
        <w:tc>
          <w:tcPr>
            <w:tcW w:w="936" w:type="dxa"/>
          </w:tcPr>
          <w:p w14:paraId="67B429D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43" w:type="dxa"/>
          </w:tcPr>
          <w:p w14:paraId="05B6427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5(1.094-2.356)</w:t>
            </w:r>
          </w:p>
        </w:tc>
        <w:tc>
          <w:tcPr>
            <w:tcW w:w="965" w:type="dxa"/>
          </w:tcPr>
          <w:p w14:paraId="3C20F13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076" w:type="dxa"/>
          </w:tcPr>
          <w:p w14:paraId="56D30CA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7(1.547-3.177)</w:t>
            </w:r>
          </w:p>
        </w:tc>
        <w:tc>
          <w:tcPr>
            <w:tcW w:w="966" w:type="dxa"/>
          </w:tcPr>
          <w:p w14:paraId="7999EAB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2" w:type="dxa"/>
          </w:tcPr>
          <w:p w14:paraId="20CE4C3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(1.192-2.672)</w:t>
            </w:r>
          </w:p>
        </w:tc>
        <w:tc>
          <w:tcPr>
            <w:tcW w:w="978" w:type="dxa"/>
          </w:tcPr>
          <w:p w14:paraId="254EBCD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17436E" w14:paraId="0AE9547B" w14:textId="77777777" w:rsidTr="008867D4">
        <w:trPr>
          <w:jc w:val="center"/>
        </w:trPr>
        <w:tc>
          <w:tcPr>
            <w:tcW w:w="3329" w:type="dxa"/>
          </w:tcPr>
          <w:p w14:paraId="301169A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C (B-C/0-A)</w:t>
            </w:r>
          </w:p>
        </w:tc>
        <w:tc>
          <w:tcPr>
            <w:tcW w:w="2099" w:type="dxa"/>
          </w:tcPr>
          <w:p w14:paraId="270E670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7(1.241-2.574)</w:t>
            </w:r>
          </w:p>
        </w:tc>
        <w:tc>
          <w:tcPr>
            <w:tcW w:w="936" w:type="dxa"/>
          </w:tcPr>
          <w:p w14:paraId="6E938F6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43" w:type="dxa"/>
          </w:tcPr>
          <w:p w14:paraId="2DF2033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(0.664-6.276)</w:t>
            </w:r>
          </w:p>
        </w:tc>
        <w:tc>
          <w:tcPr>
            <w:tcW w:w="965" w:type="dxa"/>
          </w:tcPr>
          <w:p w14:paraId="38714A7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2076" w:type="dxa"/>
          </w:tcPr>
          <w:p w14:paraId="6D418A2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7(1.205-2.648)</w:t>
            </w:r>
          </w:p>
        </w:tc>
        <w:tc>
          <w:tcPr>
            <w:tcW w:w="966" w:type="dxa"/>
          </w:tcPr>
          <w:p w14:paraId="065D970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02" w:type="dxa"/>
          </w:tcPr>
          <w:p w14:paraId="4F774BB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0(0.197-2.488)</w:t>
            </w:r>
          </w:p>
        </w:tc>
        <w:tc>
          <w:tcPr>
            <w:tcW w:w="978" w:type="dxa"/>
          </w:tcPr>
          <w:p w14:paraId="2EA1A95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</w:tr>
      <w:tr w:rsidR="0017436E" w14:paraId="335CDA56" w14:textId="77777777" w:rsidTr="008867D4">
        <w:trPr>
          <w:jc w:val="center"/>
        </w:trPr>
        <w:tc>
          <w:tcPr>
            <w:tcW w:w="3329" w:type="dxa"/>
          </w:tcPr>
          <w:p w14:paraId="345AB42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(</w:t>
            </w:r>
            <w:r w:rsidRPr="0057606E">
              <w:rPr>
                <w:rFonts w:ascii="Times New Roman" w:hAnsi="Times New Roman" w:cs="Times New Roman"/>
                <w:sz w:val="24"/>
                <w:szCs w:val="24"/>
              </w:rPr>
              <w:t>Ⅲ/</w:t>
            </w:r>
            <w:r w:rsidRPr="000D6020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14:paraId="16BECC6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8(0.922-1.912)</w:t>
            </w:r>
          </w:p>
        </w:tc>
        <w:tc>
          <w:tcPr>
            <w:tcW w:w="936" w:type="dxa"/>
          </w:tcPr>
          <w:p w14:paraId="30B3A19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143" w:type="dxa"/>
          </w:tcPr>
          <w:p w14:paraId="764C185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604DC72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2DEC49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7(0.917-2.010)</w:t>
            </w:r>
          </w:p>
        </w:tc>
        <w:tc>
          <w:tcPr>
            <w:tcW w:w="966" w:type="dxa"/>
          </w:tcPr>
          <w:p w14:paraId="5729AEE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102" w:type="dxa"/>
          </w:tcPr>
          <w:p w14:paraId="75269A2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64F558C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1E994836" w14:textId="77777777" w:rsidTr="008867D4">
        <w:trPr>
          <w:jc w:val="center"/>
        </w:trPr>
        <w:tc>
          <w:tcPr>
            <w:tcW w:w="3329" w:type="dxa"/>
          </w:tcPr>
          <w:p w14:paraId="0C30E69E" w14:textId="77777777" w:rsidR="0017436E" w:rsidRPr="00BA261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gh/Low)</w:t>
            </w:r>
          </w:p>
        </w:tc>
        <w:tc>
          <w:tcPr>
            <w:tcW w:w="2099" w:type="dxa"/>
          </w:tcPr>
          <w:p w14:paraId="4B0BF8E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(0.298-0.585)</w:t>
            </w:r>
          </w:p>
        </w:tc>
        <w:tc>
          <w:tcPr>
            <w:tcW w:w="936" w:type="dxa"/>
          </w:tcPr>
          <w:p w14:paraId="255907B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43" w:type="dxa"/>
          </w:tcPr>
          <w:p w14:paraId="6389E81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7(0.308-0.618)</w:t>
            </w:r>
          </w:p>
        </w:tc>
        <w:tc>
          <w:tcPr>
            <w:tcW w:w="965" w:type="dxa"/>
          </w:tcPr>
          <w:p w14:paraId="3C99E12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6" w:type="dxa"/>
          </w:tcPr>
          <w:p w14:paraId="765F2F0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(0.306-0.625)</w:t>
            </w:r>
          </w:p>
        </w:tc>
        <w:tc>
          <w:tcPr>
            <w:tcW w:w="966" w:type="dxa"/>
          </w:tcPr>
          <w:p w14:paraId="3C9B9FD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2" w:type="dxa"/>
          </w:tcPr>
          <w:p w14:paraId="394FF0D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7(0.326-0.789)</w:t>
            </w:r>
          </w:p>
        </w:tc>
        <w:tc>
          <w:tcPr>
            <w:tcW w:w="978" w:type="dxa"/>
          </w:tcPr>
          <w:p w14:paraId="4AD6697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17436E" w14:paraId="34AC1B4C" w14:textId="77777777" w:rsidTr="008867D4">
        <w:trPr>
          <w:jc w:val="center"/>
        </w:trPr>
        <w:tc>
          <w:tcPr>
            <w:tcW w:w="3329" w:type="dxa"/>
          </w:tcPr>
          <w:p w14:paraId="7973FFC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/-)</w:t>
            </w:r>
          </w:p>
        </w:tc>
        <w:tc>
          <w:tcPr>
            <w:tcW w:w="2099" w:type="dxa"/>
          </w:tcPr>
          <w:p w14:paraId="72277B8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5(0.513-1.081)</w:t>
            </w:r>
          </w:p>
        </w:tc>
        <w:tc>
          <w:tcPr>
            <w:tcW w:w="936" w:type="dxa"/>
          </w:tcPr>
          <w:p w14:paraId="6FBB0A5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143" w:type="dxa"/>
          </w:tcPr>
          <w:p w14:paraId="75878D4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6C43E47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3A1677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(0.375-0.871)</w:t>
            </w:r>
          </w:p>
        </w:tc>
        <w:tc>
          <w:tcPr>
            <w:tcW w:w="966" w:type="dxa"/>
          </w:tcPr>
          <w:p w14:paraId="620A911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102" w:type="dxa"/>
          </w:tcPr>
          <w:p w14:paraId="4A6D629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(0.537-1.487)</w:t>
            </w:r>
          </w:p>
        </w:tc>
        <w:tc>
          <w:tcPr>
            <w:tcW w:w="978" w:type="dxa"/>
          </w:tcPr>
          <w:p w14:paraId="616D2ED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</w:tr>
    </w:tbl>
    <w:p w14:paraId="499FF6DE" w14:textId="77777777" w:rsidR="0017436E" w:rsidRPr="00340F9D" w:rsidRDefault="0017436E" w:rsidP="00174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P: alpha</w:t>
      </w:r>
      <w:r w:rsidRPr="00AB6BC6">
        <w:rPr>
          <w:rFonts w:ascii="Times New Roman" w:hAnsi="Times New Roman" w:cs="Times New Roman"/>
          <w:sz w:val="24"/>
          <w:szCs w:val="24"/>
        </w:rPr>
        <w:t>-fetoprotein</w:t>
      </w:r>
      <w:r>
        <w:rPr>
          <w:rFonts w:ascii="Times New Roman" w:hAnsi="Times New Roman" w:cs="Times New Roman"/>
          <w:sz w:val="24"/>
          <w:szCs w:val="24"/>
        </w:rPr>
        <w:t xml:space="preserve">; BCLC: </w:t>
      </w:r>
      <w:r w:rsidRPr="001F54D4">
        <w:rPr>
          <w:rFonts w:ascii="Times New Roman" w:hAnsi="Times New Roman" w:cs="Times New Roman"/>
          <w:sz w:val="24"/>
          <w:szCs w:val="24"/>
        </w:rPr>
        <w:t>Barcelona Clinic of Liver Cancer</w:t>
      </w:r>
      <w:r>
        <w:rPr>
          <w:rFonts w:ascii="Times New Roman" w:hAnsi="Times New Roman" w:cs="Times New Roman"/>
          <w:sz w:val="24"/>
          <w:szCs w:val="24"/>
        </w:rPr>
        <w:t xml:space="preserve">; TNM: </w:t>
      </w:r>
      <w:r w:rsidRPr="001F54D4">
        <w:rPr>
          <w:rFonts w:ascii="Times New Roman" w:hAnsi="Times New Roman" w:cs="Times New Roman"/>
          <w:sz w:val="24"/>
          <w:szCs w:val="24"/>
        </w:rPr>
        <w:t>tumor-nodes-metasta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eritumoral </w:t>
      </w:r>
      <w:r w:rsidRPr="001F54D4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54D4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/>
          <w:sz w:val="24"/>
          <w:szCs w:val="24"/>
        </w:rPr>
        <w:t xml:space="preserve">; HR, </w:t>
      </w:r>
      <w:r>
        <w:rPr>
          <w:rFonts w:ascii="Times New Roman" w:hAnsi="Times New Roman" w:cs="Times New Roman" w:hint="eastAsia"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18CE8EB3" w14:textId="77777777" w:rsidR="0017436E" w:rsidRDefault="0017436E" w:rsidP="001743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4519A8" w14:textId="77777777" w:rsidR="0017436E" w:rsidRPr="00DC500D" w:rsidRDefault="0017436E" w:rsidP="004918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5</w:t>
      </w:r>
      <w:r w:rsidRPr="00DC50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Univariate and multivariate analyses of prognostic factors associated with overall survival and recurrence-free survival in 120 HCC patients from the Third Affiliated Hospital of Sun </w:t>
      </w:r>
      <w:proofErr w:type="spellStart"/>
      <w:r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.</w:t>
      </w:r>
    </w:p>
    <w:tbl>
      <w:tblPr>
        <w:tblStyle w:val="TableGrid"/>
        <w:tblW w:w="155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099"/>
        <w:gridCol w:w="936"/>
        <w:gridCol w:w="2143"/>
        <w:gridCol w:w="965"/>
        <w:gridCol w:w="2076"/>
        <w:gridCol w:w="966"/>
        <w:gridCol w:w="2102"/>
        <w:gridCol w:w="978"/>
      </w:tblGrid>
      <w:tr w:rsidR="0017436E" w14:paraId="0AF882FF" w14:textId="77777777" w:rsidTr="008867D4">
        <w:trPr>
          <w:jc w:val="center"/>
        </w:trPr>
        <w:tc>
          <w:tcPr>
            <w:tcW w:w="3329" w:type="dxa"/>
            <w:vMerge w:val="restart"/>
            <w:vAlign w:val="center"/>
          </w:tcPr>
          <w:p w14:paraId="40F6177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118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A5118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6143" w:type="dxa"/>
            <w:gridSpan w:val="4"/>
            <w:tcBorders>
              <w:bottom w:val="single" w:sz="4" w:space="0" w:color="auto"/>
            </w:tcBorders>
          </w:tcPr>
          <w:p w14:paraId="3BEE7350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6122" w:type="dxa"/>
            <w:gridSpan w:val="4"/>
            <w:tcBorders>
              <w:bottom w:val="single" w:sz="4" w:space="0" w:color="auto"/>
            </w:tcBorders>
          </w:tcPr>
          <w:p w14:paraId="45CAAA6A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-free survival</w:t>
            </w:r>
          </w:p>
        </w:tc>
      </w:tr>
      <w:tr w:rsidR="0017436E" w14:paraId="074F88CB" w14:textId="77777777" w:rsidTr="008867D4">
        <w:trPr>
          <w:jc w:val="center"/>
        </w:trPr>
        <w:tc>
          <w:tcPr>
            <w:tcW w:w="3329" w:type="dxa"/>
            <w:vMerge/>
          </w:tcPr>
          <w:p w14:paraId="7AC625FB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C1AFA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93A7FC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04D1A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AE77D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7436E" w14:paraId="51B51443" w14:textId="77777777" w:rsidTr="008867D4">
        <w:trPr>
          <w:jc w:val="center"/>
        </w:trPr>
        <w:tc>
          <w:tcPr>
            <w:tcW w:w="3329" w:type="dxa"/>
            <w:vMerge/>
            <w:tcBorders>
              <w:bottom w:val="single" w:sz="4" w:space="0" w:color="auto"/>
            </w:tcBorders>
          </w:tcPr>
          <w:p w14:paraId="113F9A4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00D8688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1EEDDDB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33C1FB38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3CF52F5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33AE6303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419340B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5EE6E8E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713E7EB" w14:textId="77777777" w:rsidR="0017436E" w:rsidRDefault="0017436E" w:rsidP="0088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7436E" w14:paraId="2CB899F5" w14:textId="77777777" w:rsidTr="008867D4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14:paraId="2AD72BC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824A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/&lt;50)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</w:tcPr>
          <w:p w14:paraId="1BB7382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(0.466-1.300)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5EF2E9B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27FDFE3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560EFFF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</w:tcPr>
          <w:p w14:paraId="187E7B1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(0.747-2.092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47455C2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</w:tcPr>
          <w:p w14:paraId="4AED177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04AAEFA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4BCFE8FE" w14:textId="77777777" w:rsidTr="008867D4">
        <w:trPr>
          <w:jc w:val="center"/>
        </w:trPr>
        <w:tc>
          <w:tcPr>
            <w:tcW w:w="3329" w:type="dxa"/>
            <w:tcBorders>
              <w:top w:val="nil"/>
            </w:tcBorders>
          </w:tcPr>
          <w:p w14:paraId="40F7200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2099" w:type="dxa"/>
            <w:tcBorders>
              <w:top w:val="nil"/>
            </w:tcBorders>
          </w:tcPr>
          <w:p w14:paraId="63936B3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(0.307-1.367)</w:t>
            </w:r>
          </w:p>
        </w:tc>
        <w:tc>
          <w:tcPr>
            <w:tcW w:w="936" w:type="dxa"/>
            <w:tcBorders>
              <w:top w:val="nil"/>
            </w:tcBorders>
          </w:tcPr>
          <w:p w14:paraId="298577F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143" w:type="dxa"/>
            <w:tcBorders>
              <w:top w:val="nil"/>
            </w:tcBorders>
          </w:tcPr>
          <w:p w14:paraId="0059490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14:paraId="7C527D4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</w:tcBorders>
          </w:tcPr>
          <w:p w14:paraId="039C3B4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(0.355-1.470)</w:t>
            </w:r>
          </w:p>
        </w:tc>
        <w:tc>
          <w:tcPr>
            <w:tcW w:w="966" w:type="dxa"/>
            <w:tcBorders>
              <w:top w:val="nil"/>
            </w:tcBorders>
          </w:tcPr>
          <w:p w14:paraId="1B9ABCA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2102" w:type="dxa"/>
            <w:tcBorders>
              <w:top w:val="nil"/>
            </w:tcBorders>
          </w:tcPr>
          <w:p w14:paraId="1A45274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6A01380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7C36C9E9" w14:textId="77777777" w:rsidTr="008867D4">
        <w:trPr>
          <w:jc w:val="center"/>
        </w:trPr>
        <w:tc>
          <w:tcPr>
            <w:tcW w:w="3329" w:type="dxa"/>
          </w:tcPr>
          <w:p w14:paraId="022A40C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Ag (+/-)</w:t>
            </w:r>
          </w:p>
        </w:tc>
        <w:tc>
          <w:tcPr>
            <w:tcW w:w="2099" w:type="dxa"/>
          </w:tcPr>
          <w:p w14:paraId="2A04BAD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(0.494-2.194)</w:t>
            </w:r>
          </w:p>
        </w:tc>
        <w:tc>
          <w:tcPr>
            <w:tcW w:w="936" w:type="dxa"/>
          </w:tcPr>
          <w:p w14:paraId="1281613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2143" w:type="dxa"/>
          </w:tcPr>
          <w:p w14:paraId="087B5CE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7FA83FF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4ABDBF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8(0.530-2.572)</w:t>
            </w:r>
          </w:p>
        </w:tc>
        <w:tc>
          <w:tcPr>
            <w:tcW w:w="966" w:type="dxa"/>
          </w:tcPr>
          <w:p w14:paraId="0021C9A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102" w:type="dxa"/>
          </w:tcPr>
          <w:p w14:paraId="2B42C7F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3BFD371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3D5C7052" w14:textId="77777777" w:rsidTr="008867D4">
        <w:trPr>
          <w:jc w:val="center"/>
        </w:trPr>
        <w:tc>
          <w:tcPr>
            <w:tcW w:w="3329" w:type="dxa"/>
          </w:tcPr>
          <w:p w14:paraId="5CECF311" w14:textId="77777777" w:rsidR="0017436E" w:rsidRPr="00BA261E" w:rsidRDefault="0017436E" w:rsidP="008867D4"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Cirrhosis (+/-)</w:t>
            </w:r>
          </w:p>
        </w:tc>
        <w:tc>
          <w:tcPr>
            <w:tcW w:w="2099" w:type="dxa"/>
          </w:tcPr>
          <w:p w14:paraId="0935C41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(0.483-1.390)</w:t>
            </w:r>
          </w:p>
        </w:tc>
        <w:tc>
          <w:tcPr>
            <w:tcW w:w="936" w:type="dxa"/>
          </w:tcPr>
          <w:p w14:paraId="6EB09C4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143" w:type="dxa"/>
          </w:tcPr>
          <w:p w14:paraId="0868BF5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35813B3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9C9287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(0.571-1.678)</w:t>
            </w:r>
          </w:p>
        </w:tc>
        <w:tc>
          <w:tcPr>
            <w:tcW w:w="966" w:type="dxa"/>
          </w:tcPr>
          <w:p w14:paraId="7522FAC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2102" w:type="dxa"/>
          </w:tcPr>
          <w:p w14:paraId="59FBAD6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7387E9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5B2DE3C3" w14:textId="77777777" w:rsidTr="008867D4">
        <w:trPr>
          <w:jc w:val="center"/>
        </w:trPr>
        <w:tc>
          <w:tcPr>
            <w:tcW w:w="3329" w:type="dxa"/>
          </w:tcPr>
          <w:p w14:paraId="1E4DC5FE" w14:textId="77777777" w:rsidR="0017436E" w:rsidRPr="00BA261E" w:rsidRDefault="0017436E" w:rsidP="008867D4"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Portal hypertension (+/-)</w:t>
            </w:r>
          </w:p>
        </w:tc>
        <w:tc>
          <w:tcPr>
            <w:tcW w:w="2099" w:type="dxa"/>
          </w:tcPr>
          <w:p w14:paraId="28B170B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(0.383-1.870)</w:t>
            </w:r>
          </w:p>
        </w:tc>
        <w:tc>
          <w:tcPr>
            <w:tcW w:w="936" w:type="dxa"/>
          </w:tcPr>
          <w:p w14:paraId="3A3D4B2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2143" w:type="dxa"/>
          </w:tcPr>
          <w:p w14:paraId="5C7A20D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544ABEF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28D8C1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6(0.707-2.756)</w:t>
            </w:r>
          </w:p>
        </w:tc>
        <w:tc>
          <w:tcPr>
            <w:tcW w:w="966" w:type="dxa"/>
          </w:tcPr>
          <w:p w14:paraId="1B43E6D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102" w:type="dxa"/>
          </w:tcPr>
          <w:p w14:paraId="16FC489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677A557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75CFD414" w14:textId="77777777" w:rsidTr="008867D4">
        <w:trPr>
          <w:jc w:val="center"/>
        </w:trPr>
        <w:tc>
          <w:tcPr>
            <w:tcW w:w="3329" w:type="dxa"/>
          </w:tcPr>
          <w:p w14:paraId="0A87A3C2" w14:textId="77777777" w:rsidR="0017436E" w:rsidRPr="00BA261E" w:rsidRDefault="0017436E" w:rsidP="008867D4">
            <w:pPr>
              <w:rPr>
                <w:rFonts w:ascii="Times New Roman" w:hAnsi="Times New Roman" w:cs="Times New Roman"/>
                <w:szCs w:val="24"/>
              </w:rPr>
            </w:pPr>
            <w:r w:rsidRPr="00BA261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 xml:space="preserve">FP (≥400/&lt;400) </w:t>
            </w:r>
          </w:p>
        </w:tc>
        <w:tc>
          <w:tcPr>
            <w:tcW w:w="2099" w:type="dxa"/>
          </w:tcPr>
          <w:p w14:paraId="10A1FCE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(0.574-1.676)</w:t>
            </w:r>
          </w:p>
        </w:tc>
        <w:tc>
          <w:tcPr>
            <w:tcW w:w="936" w:type="dxa"/>
          </w:tcPr>
          <w:p w14:paraId="316F0E7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143" w:type="dxa"/>
          </w:tcPr>
          <w:p w14:paraId="0C89E29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20C57C2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339268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2(1.041-2.915)</w:t>
            </w:r>
          </w:p>
        </w:tc>
        <w:tc>
          <w:tcPr>
            <w:tcW w:w="966" w:type="dxa"/>
          </w:tcPr>
          <w:p w14:paraId="52880FF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102" w:type="dxa"/>
          </w:tcPr>
          <w:p w14:paraId="48DA3BE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2(0.760-2.264)</w:t>
            </w:r>
          </w:p>
        </w:tc>
        <w:tc>
          <w:tcPr>
            <w:tcW w:w="978" w:type="dxa"/>
          </w:tcPr>
          <w:p w14:paraId="77398C7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</w:tr>
      <w:tr w:rsidR="0017436E" w14:paraId="6EDC93EF" w14:textId="77777777" w:rsidTr="008867D4">
        <w:trPr>
          <w:jc w:val="center"/>
        </w:trPr>
        <w:tc>
          <w:tcPr>
            <w:tcW w:w="3329" w:type="dxa"/>
          </w:tcPr>
          <w:p w14:paraId="4107EB7E" w14:textId="77777777" w:rsidR="0017436E" w:rsidRPr="00BA261E" w:rsidRDefault="0017436E" w:rsidP="008867D4">
            <w:pPr>
              <w:rPr>
                <w:rFonts w:ascii="Times New Roman" w:hAnsi="Times New Roman" w:cs="Times New Roman"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4A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A26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14:paraId="67E20DB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(1.029-1.189)</w:t>
            </w:r>
          </w:p>
        </w:tc>
        <w:tc>
          <w:tcPr>
            <w:tcW w:w="936" w:type="dxa"/>
          </w:tcPr>
          <w:p w14:paraId="663560F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43" w:type="dxa"/>
          </w:tcPr>
          <w:p w14:paraId="28D535F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(0.976-1.137)</w:t>
            </w:r>
          </w:p>
        </w:tc>
        <w:tc>
          <w:tcPr>
            <w:tcW w:w="965" w:type="dxa"/>
          </w:tcPr>
          <w:p w14:paraId="168385C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076" w:type="dxa"/>
          </w:tcPr>
          <w:p w14:paraId="4EB0806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3(0.982-1.150)</w:t>
            </w:r>
          </w:p>
        </w:tc>
        <w:tc>
          <w:tcPr>
            <w:tcW w:w="966" w:type="dxa"/>
          </w:tcPr>
          <w:p w14:paraId="643AF07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102" w:type="dxa"/>
          </w:tcPr>
          <w:p w14:paraId="4427170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2AAAA08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08A37BF0" w14:textId="77777777" w:rsidTr="008867D4">
        <w:trPr>
          <w:jc w:val="center"/>
        </w:trPr>
        <w:tc>
          <w:tcPr>
            <w:tcW w:w="3329" w:type="dxa"/>
          </w:tcPr>
          <w:p w14:paraId="1F242991" w14:textId="77777777" w:rsidR="0017436E" w:rsidRPr="00BA261E" w:rsidRDefault="0017436E" w:rsidP="008867D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ple/single)</w:t>
            </w:r>
          </w:p>
        </w:tc>
        <w:tc>
          <w:tcPr>
            <w:tcW w:w="2099" w:type="dxa"/>
          </w:tcPr>
          <w:p w14:paraId="495B6F5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6(0.848-3.312)</w:t>
            </w:r>
          </w:p>
        </w:tc>
        <w:tc>
          <w:tcPr>
            <w:tcW w:w="936" w:type="dxa"/>
          </w:tcPr>
          <w:p w14:paraId="53CAA03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2143" w:type="dxa"/>
          </w:tcPr>
          <w:p w14:paraId="1F71286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53271F9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EF4354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9(1.175-4.041)</w:t>
            </w:r>
          </w:p>
        </w:tc>
        <w:tc>
          <w:tcPr>
            <w:tcW w:w="966" w:type="dxa"/>
          </w:tcPr>
          <w:p w14:paraId="19ACD8E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102" w:type="dxa"/>
          </w:tcPr>
          <w:p w14:paraId="170B112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(1.078-3.831)</w:t>
            </w:r>
          </w:p>
        </w:tc>
        <w:tc>
          <w:tcPr>
            <w:tcW w:w="978" w:type="dxa"/>
          </w:tcPr>
          <w:p w14:paraId="1E9D03B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17436E" w14:paraId="3BFAEA58" w14:textId="77777777" w:rsidTr="008867D4">
        <w:trPr>
          <w:jc w:val="center"/>
        </w:trPr>
        <w:tc>
          <w:tcPr>
            <w:tcW w:w="3329" w:type="dxa"/>
          </w:tcPr>
          <w:p w14:paraId="02D6697A" w14:textId="77777777" w:rsidR="0017436E" w:rsidRPr="004B7CF0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61E">
              <w:rPr>
                <w:rFonts w:ascii="Times New Roman" w:hAnsi="Times New Roman" w:cs="Times New Roman"/>
                <w:sz w:val="24"/>
                <w:szCs w:val="24"/>
              </w:rPr>
              <w:t>(Poor /Well-Moderate)</w:t>
            </w:r>
          </w:p>
        </w:tc>
        <w:tc>
          <w:tcPr>
            <w:tcW w:w="2099" w:type="dxa"/>
          </w:tcPr>
          <w:p w14:paraId="7699252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(0.565-1.607)</w:t>
            </w:r>
          </w:p>
        </w:tc>
        <w:tc>
          <w:tcPr>
            <w:tcW w:w="936" w:type="dxa"/>
          </w:tcPr>
          <w:p w14:paraId="6C32BC4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2143" w:type="dxa"/>
          </w:tcPr>
          <w:p w14:paraId="716DFDC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23ADC39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C353AE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1(0.688-1.925)</w:t>
            </w:r>
          </w:p>
        </w:tc>
        <w:tc>
          <w:tcPr>
            <w:tcW w:w="966" w:type="dxa"/>
          </w:tcPr>
          <w:p w14:paraId="012212A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102" w:type="dxa"/>
          </w:tcPr>
          <w:p w14:paraId="13325CE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0E21A671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4BCD754D" w14:textId="77777777" w:rsidTr="008867D4">
        <w:trPr>
          <w:jc w:val="center"/>
        </w:trPr>
        <w:tc>
          <w:tcPr>
            <w:tcW w:w="3329" w:type="dxa"/>
          </w:tcPr>
          <w:p w14:paraId="23FD1763" w14:textId="77777777" w:rsidR="0017436E" w:rsidRPr="004F41C5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099" w:type="dxa"/>
          </w:tcPr>
          <w:p w14:paraId="3F76F1D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(0.107-5.587)</w:t>
            </w:r>
          </w:p>
        </w:tc>
        <w:tc>
          <w:tcPr>
            <w:tcW w:w="936" w:type="dxa"/>
          </w:tcPr>
          <w:p w14:paraId="51291D9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2143" w:type="dxa"/>
          </w:tcPr>
          <w:p w14:paraId="3160610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59770E1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764DD0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7(1.554-7.646)</w:t>
            </w:r>
          </w:p>
        </w:tc>
        <w:tc>
          <w:tcPr>
            <w:tcW w:w="966" w:type="dxa"/>
          </w:tcPr>
          <w:p w14:paraId="037F35E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02" w:type="dxa"/>
          </w:tcPr>
          <w:p w14:paraId="424282E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9(1.128-6.124)</w:t>
            </w:r>
          </w:p>
        </w:tc>
        <w:tc>
          <w:tcPr>
            <w:tcW w:w="978" w:type="dxa"/>
          </w:tcPr>
          <w:p w14:paraId="0CA5B2E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17436E" w14:paraId="0EEC5D26" w14:textId="77777777" w:rsidTr="008867D4">
        <w:trPr>
          <w:jc w:val="center"/>
        </w:trPr>
        <w:tc>
          <w:tcPr>
            <w:tcW w:w="3329" w:type="dxa"/>
          </w:tcPr>
          <w:p w14:paraId="2419F0F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vascular invasion</w:t>
            </w:r>
          </w:p>
        </w:tc>
        <w:tc>
          <w:tcPr>
            <w:tcW w:w="2099" w:type="dxa"/>
          </w:tcPr>
          <w:p w14:paraId="123D7C4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1(1.610-4.531)</w:t>
            </w:r>
          </w:p>
        </w:tc>
        <w:tc>
          <w:tcPr>
            <w:tcW w:w="936" w:type="dxa"/>
          </w:tcPr>
          <w:p w14:paraId="5BD5C67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43" w:type="dxa"/>
          </w:tcPr>
          <w:p w14:paraId="332BF48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0(1.453-4.165)</w:t>
            </w:r>
          </w:p>
        </w:tc>
        <w:tc>
          <w:tcPr>
            <w:tcW w:w="965" w:type="dxa"/>
          </w:tcPr>
          <w:p w14:paraId="3850164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6" w:type="dxa"/>
          </w:tcPr>
          <w:p w14:paraId="7373E06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1(1.430-4.031)</w:t>
            </w:r>
          </w:p>
        </w:tc>
        <w:tc>
          <w:tcPr>
            <w:tcW w:w="966" w:type="dxa"/>
          </w:tcPr>
          <w:p w14:paraId="3F74F99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02" w:type="dxa"/>
          </w:tcPr>
          <w:p w14:paraId="0597901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7(1.124-3.408)</w:t>
            </w:r>
          </w:p>
        </w:tc>
        <w:tc>
          <w:tcPr>
            <w:tcW w:w="978" w:type="dxa"/>
          </w:tcPr>
          <w:p w14:paraId="227F765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17436E" w14:paraId="53BDA38F" w14:textId="77777777" w:rsidTr="008867D4">
        <w:trPr>
          <w:jc w:val="center"/>
        </w:trPr>
        <w:tc>
          <w:tcPr>
            <w:tcW w:w="3329" w:type="dxa"/>
          </w:tcPr>
          <w:p w14:paraId="1CBE375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C (B-C/0-A)</w:t>
            </w:r>
          </w:p>
        </w:tc>
        <w:tc>
          <w:tcPr>
            <w:tcW w:w="2099" w:type="dxa"/>
          </w:tcPr>
          <w:p w14:paraId="485E222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9(0.793-2.947)</w:t>
            </w:r>
          </w:p>
        </w:tc>
        <w:tc>
          <w:tcPr>
            <w:tcW w:w="936" w:type="dxa"/>
          </w:tcPr>
          <w:p w14:paraId="5E52182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143" w:type="dxa"/>
          </w:tcPr>
          <w:p w14:paraId="0E764B8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6B3CDB20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8AF4D5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4(0.919-3.269)</w:t>
            </w:r>
          </w:p>
        </w:tc>
        <w:tc>
          <w:tcPr>
            <w:tcW w:w="966" w:type="dxa"/>
          </w:tcPr>
          <w:p w14:paraId="1836E00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102" w:type="dxa"/>
          </w:tcPr>
          <w:p w14:paraId="0C3DCCE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39E9A72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7E6A4EB3" w14:textId="77777777" w:rsidTr="008867D4">
        <w:trPr>
          <w:jc w:val="center"/>
        </w:trPr>
        <w:tc>
          <w:tcPr>
            <w:tcW w:w="3329" w:type="dxa"/>
          </w:tcPr>
          <w:p w14:paraId="2D38877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(</w:t>
            </w:r>
            <w:r w:rsidRPr="0057606E">
              <w:rPr>
                <w:rFonts w:ascii="Times New Roman" w:hAnsi="Times New Roman" w:cs="Times New Roman"/>
                <w:sz w:val="24"/>
                <w:szCs w:val="24"/>
              </w:rPr>
              <w:t>Ⅲ/</w:t>
            </w:r>
            <w:r w:rsidRPr="000D6020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9" w:type="dxa"/>
          </w:tcPr>
          <w:p w14:paraId="6CB24E0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2(0.593-2.201)</w:t>
            </w:r>
          </w:p>
        </w:tc>
        <w:tc>
          <w:tcPr>
            <w:tcW w:w="936" w:type="dxa"/>
          </w:tcPr>
          <w:p w14:paraId="0F6936C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2143" w:type="dxa"/>
          </w:tcPr>
          <w:p w14:paraId="5267DD2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759B8E4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BAE690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6(0.792-2.714)</w:t>
            </w:r>
          </w:p>
        </w:tc>
        <w:tc>
          <w:tcPr>
            <w:tcW w:w="966" w:type="dxa"/>
          </w:tcPr>
          <w:p w14:paraId="1D00EC2B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102" w:type="dxa"/>
          </w:tcPr>
          <w:p w14:paraId="4770FC5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48E9EAE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36E" w14:paraId="5C2A87D0" w14:textId="77777777" w:rsidTr="008867D4">
        <w:trPr>
          <w:jc w:val="center"/>
        </w:trPr>
        <w:tc>
          <w:tcPr>
            <w:tcW w:w="3329" w:type="dxa"/>
          </w:tcPr>
          <w:p w14:paraId="4F5A32E5" w14:textId="77777777" w:rsidR="0017436E" w:rsidRPr="00BA261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gh/Low)</w:t>
            </w:r>
          </w:p>
        </w:tc>
        <w:tc>
          <w:tcPr>
            <w:tcW w:w="2099" w:type="dxa"/>
          </w:tcPr>
          <w:p w14:paraId="525F5D6C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(0.264-0.749)</w:t>
            </w:r>
          </w:p>
        </w:tc>
        <w:tc>
          <w:tcPr>
            <w:tcW w:w="936" w:type="dxa"/>
          </w:tcPr>
          <w:p w14:paraId="2F8FD718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43" w:type="dxa"/>
          </w:tcPr>
          <w:p w14:paraId="3C3B8BE9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(0.271-0.771)</w:t>
            </w:r>
          </w:p>
        </w:tc>
        <w:tc>
          <w:tcPr>
            <w:tcW w:w="965" w:type="dxa"/>
          </w:tcPr>
          <w:p w14:paraId="53733B77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6" w:type="dxa"/>
          </w:tcPr>
          <w:p w14:paraId="06BD2B8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(0.236-0.658)</w:t>
            </w:r>
          </w:p>
        </w:tc>
        <w:tc>
          <w:tcPr>
            <w:tcW w:w="966" w:type="dxa"/>
          </w:tcPr>
          <w:p w14:paraId="223CD2EF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2" w:type="dxa"/>
          </w:tcPr>
          <w:p w14:paraId="1274E75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9(0.229-0.660)</w:t>
            </w:r>
          </w:p>
        </w:tc>
        <w:tc>
          <w:tcPr>
            <w:tcW w:w="978" w:type="dxa"/>
          </w:tcPr>
          <w:p w14:paraId="29DB4674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7436E" w14:paraId="5BA486FC" w14:textId="77777777" w:rsidTr="008867D4">
        <w:trPr>
          <w:jc w:val="center"/>
        </w:trPr>
        <w:tc>
          <w:tcPr>
            <w:tcW w:w="3329" w:type="dxa"/>
          </w:tcPr>
          <w:p w14:paraId="66A90ED3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/-)</w:t>
            </w:r>
          </w:p>
        </w:tc>
        <w:tc>
          <w:tcPr>
            <w:tcW w:w="2099" w:type="dxa"/>
          </w:tcPr>
          <w:p w14:paraId="7EAAB3C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(0.352-1.138)</w:t>
            </w:r>
          </w:p>
        </w:tc>
        <w:tc>
          <w:tcPr>
            <w:tcW w:w="936" w:type="dxa"/>
          </w:tcPr>
          <w:p w14:paraId="75C0C90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2143" w:type="dxa"/>
          </w:tcPr>
          <w:p w14:paraId="7FED715A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5322791D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C8D2B4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(0.337-1.090)</w:t>
            </w:r>
          </w:p>
        </w:tc>
        <w:tc>
          <w:tcPr>
            <w:tcW w:w="966" w:type="dxa"/>
          </w:tcPr>
          <w:p w14:paraId="7EC1D8D2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102" w:type="dxa"/>
          </w:tcPr>
          <w:p w14:paraId="6DA7D9B6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5B580AD5" w14:textId="77777777" w:rsidR="0017436E" w:rsidRDefault="0017436E" w:rsidP="0088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DB6A2E" w14:textId="75A926FC" w:rsidR="00EE4948" w:rsidRDefault="0017436E" w:rsidP="00174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P: alpha</w:t>
      </w:r>
      <w:r w:rsidRPr="00AB6BC6">
        <w:rPr>
          <w:rFonts w:ascii="Times New Roman" w:hAnsi="Times New Roman" w:cs="Times New Roman"/>
          <w:sz w:val="24"/>
          <w:szCs w:val="24"/>
        </w:rPr>
        <w:t>-fetoprotein</w:t>
      </w:r>
      <w:r>
        <w:rPr>
          <w:rFonts w:ascii="Times New Roman" w:hAnsi="Times New Roman" w:cs="Times New Roman"/>
          <w:sz w:val="24"/>
          <w:szCs w:val="24"/>
        </w:rPr>
        <w:t xml:space="preserve">; BCLC: </w:t>
      </w:r>
      <w:r w:rsidRPr="001F54D4">
        <w:rPr>
          <w:rFonts w:ascii="Times New Roman" w:hAnsi="Times New Roman" w:cs="Times New Roman"/>
          <w:sz w:val="24"/>
          <w:szCs w:val="24"/>
        </w:rPr>
        <w:t>Barcelona Clinic of Liver Cancer</w:t>
      </w:r>
      <w:r>
        <w:rPr>
          <w:rFonts w:ascii="Times New Roman" w:hAnsi="Times New Roman" w:cs="Times New Roman"/>
          <w:sz w:val="24"/>
          <w:szCs w:val="24"/>
        </w:rPr>
        <w:t xml:space="preserve">; TNM: </w:t>
      </w:r>
      <w:r w:rsidRPr="001F54D4">
        <w:rPr>
          <w:rFonts w:ascii="Times New Roman" w:hAnsi="Times New Roman" w:cs="Times New Roman"/>
          <w:sz w:val="24"/>
          <w:szCs w:val="24"/>
        </w:rPr>
        <w:t>tumor-nodes-metasta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eritumoral </w:t>
      </w:r>
      <w:r w:rsidRPr="001F54D4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54D4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/>
          <w:sz w:val="24"/>
          <w:szCs w:val="24"/>
        </w:rPr>
        <w:t xml:space="preserve">; HR, </w:t>
      </w:r>
      <w:r>
        <w:rPr>
          <w:rFonts w:ascii="Times New Roman" w:hAnsi="Times New Roman" w:cs="Times New Roman" w:hint="eastAsia"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>; CI, confidence interval.</w:t>
      </w:r>
      <w:r w:rsidR="00EE4948">
        <w:rPr>
          <w:rFonts w:ascii="Times New Roman" w:hAnsi="Times New Roman" w:cs="Times New Roman"/>
          <w:sz w:val="24"/>
          <w:szCs w:val="24"/>
        </w:rPr>
        <w:br w:type="page"/>
      </w:r>
    </w:p>
    <w:p w14:paraId="6D664AA5" w14:textId="77777777" w:rsidR="00EE4948" w:rsidRDefault="00EE4948" w:rsidP="0017436E">
      <w:pPr>
        <w:rPr>
          <w:rFonts w:ascii="Times New Roman" w:hAnsi="Times New Roman" w:cs="Times New Roman"/>
          <w:sz w:val="24"/>
          <w:szCs w:val="24"/>
        </w:rPr>
        <w:sectPr w:rsidR="00EE4948" w:rsidSect="006475A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84A831F" w14:textId="10C28E07" w:rsidR="00EE4948" w:rsidRPr="00AF2719" w:rsidRDefault="00EE4948" w:rsidP="00EE4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6</w:t>
      </w:r>
      <w:r w:rsidRPr="00AF27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2719">
        <w:rPr>
          <w:rFonts w:ascii="Times New Roman" w:hAnsi="Times New Roman" w:cs="Times New Roman"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DD0EDE">
        <w:rPr>
          <w:rFonts w:ascii="Times New Roman" w:hAnsi="Times New Roman" w:cs="Times New Roman"/>
          <w:sz w:val="24"/>
          <w:szCs w:val="24"/>
        </w:rPr>
        <w:t xml:space="preserve">120 </w:t>
      </w:r>
      <w:r w:rsidR="00D201C5">
        <w:rPr>
          <w:rFonts w:ascii="Times New Roman" w:hAnsi="Times New Roman" w:cs="Times New Roman"/>
          <w:sz w:val="24"/>
          <w:szCs w:val="24"/>
        </w:rPr>
        <w:t xml:space="preserve">HCC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="00D201C5">
        <w:rPr>
          <w:rFonts w:ascii="Times New Roman" w:hAnsi="Times New Roman" w:cs="Times New Roman"/>
          <w:sz w:val="24"/>
          <w:szCs w:val="24"/>
        </w:rPr>
        <w:t>used for gene expression analyses</w:t>
      </w:r>
      <w:r w:rsidRPr="00AF271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41"/>
        <w:tblW w:w="8596" w:type="dxa"/>
        <w:jc w:val="center"/>
        <w:tblLook w:val="04A0" w:firstRow="1" w:lastRow="0" w:firstColumn="1" w:lastColumn="0" w:noHBand="0" w:noVBand="1"/>
      </w:tblPr>
      <w:tblGrid>
        <w:gridCol w:w="3356"/>
        <w:gridCol w:w="1268"/>
        <w:gridCol w:w="1611"/>
        <w:gridCol w:w="1469"/>
        <w:gridCol w:w="892"/>
      </w:tblGrid>
      <w:tr w:rsidR="00DD0EDE" w:rsidRPr="00F35AC3" w14:paraId="6C753BE0" w14:textId="77777777" w:rsidTr="00433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4F462" w14:textId="77777777" w:rsidR="00DD0EDE" w:rsidRPr="00F35AC3" w:rsidRDefault="00DD0EDE" w:rsidP="008867D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6B6377" w14:textId="6D943986" w:rsidR="00DD0EDE" w:rsidRPr="00DD0EDE" w:rsidRDefault="00DD0EDE" w:rsidP="00DD0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tire </w:t>
            </w:r>
            <w:r w:rsidRPr="00DD0EDE">
              <w:rPr>
                <w:rFonts w:ascii="Times New Roman" w:hAnsi="Times New Roman" w:cs="Times New Roman"/>
                <w:b w:val="0"/>
                <w:sz w:val="24"/>
                <w:szCs w:val="24"/>
              </w:rPr>
              <w:t>cohort</w:t>
            </w:r>
            <w:r w:rsidRPr="00DD0E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DD0EDE">
              <w:rPr>
                <w:rFonts w:ascii="Times New Roman" w:hAnsi="Times New Roman" w:cs="Times New Roman"/>
                <w:b w:val="0"/>
                <w:sz w:val="24"/>
                <w:szCs w:val="24"/>
              </w:rPr>
              <w:t>(n=120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02F50" w14:textId="412BF68A" w:rsidR="00DD0EDE" w:rsidRPr="00F35AC3" w:rsidRDefault="00DD0ED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T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ensity </w:t>
            </w:r>
            <w:r w:rsidR="00D201C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n=60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3F67D" w14:textId="4A725462" w:rsidR="00DD0EDE" w:rsidRPr="00F35AC3" w:rsidRDefault="00DD0ED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T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ensity (n=60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3FEDD" w14:textId="77777777" w:rsidR="00DD0EDE" w:rsidRPr="00F35AC3" w:rsidRDefault="00DD0EDE" w:rsidP="00886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BD671D" w:rsidRPr="00F35AC3" w14:paraId="3D4A2170" w14:textId="77777777" w:rsidTr="00433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6886E72D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&lt;50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CF3D322" w14:textId="74DC5F8A" w:rsidR="00BD671D" w:rsidRPr="00CC3E16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/54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</w:tcPr>
          <w:p w14:paraId="1A5F8B48" w14:textId="1F3B3124" w:rsidR="00BD671D" w:rsidRPr="00CC3E16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23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5E6F0C24" w14:textId="698377E4" w:rsidR="00BD671D" w:rsidRPr="00F35AC3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3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6531A9C0" w14:textId="3F3E7514" w:rsidR="00BD671D" w:rsidRPr="00F35AC3" w:rsidRDefault="00BD671D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BD671D" w:rsidRPr="00F35AC3" w14:paraId="4DADB7C7" w14:textId="77777777" w:rsidTr="00433C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FF194BC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f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53E4429" w14:textId="76B88F14" w:rsidR="00BD671D" w:rsidRPr="00CC3E16" w:rsidRDefault="00BD671D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/23</w:t>
            </w:r>
          </w:p>
        </w:tc>
        <w:tc>
          <w:tcPr>
            <w:tcW w:w="1628" w:type="dxa"/>
            <w:shd w:val="clear" w:color="auto" w:fill="auto"/>
          </w:tcPr>
          <w:p w14:paraId="51E3E256" w14:textId="473596B9" w:rsidR="00BD671D" w:rsidRPr="00CC3E16" w:rsidRDefault="00BD671D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12</w:t>
            </w:r>
          </w:p>
        </w:tc>
        <w:tc>
          <w:tcPr>
            <w:tcW w:w="1483" w:type="dxa"/>
            <w:shd w:val="clear" w:color="auto" w:fill="auto"/>
          </w:tcPr>
          <w:p w14:paraId="2E6EE89E" w14:textId="1DDFF085" w:rsidR="00BD671D" w:rsidRPr="00F35AC3" w:rsidRDefault="00BD671D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/11</w:t>
            </w:r>
          </w:p>
        </w:tc>
        <w:tc>
          <w:tcPr>
            <w:tcW w:w="806" w:type="dxa"/>
            <w:shd w:val="clear" w:color="auto" w:fill="auto"/>
          </w:tcPr>
          <w:p w14:paraId="6FDEB409" w14:textId="3700D913" w:rsidR="00BD671D" w:rsidRPr="00F35AC3" w:rsidRDefault="00BD671D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D671D" w:rsidRPr="00F35AC3" w14:paraId="67DC3480" w14:textId="77777777" w:rsidTr="00433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1C702689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BsA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276" w:type="dxa"/>
            <w:shd w:val="clear" w:color="auto" w:fill="auto"/>
          </w:tcPr>
          <w:p w14:paraId="78FC7860" w14:textId="1487F935" w:rsidR="00BD671D" w:rsidRPr="00CC3E16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/15</w:t>
            </w:r>
          </w:p>
        </w:tc>
        <w:tc>
          <w:tcPr>
            <w:tcW w:w="1628" w:type="dxa"/>
            <w:shd w:val="clear" w:color="auto" w:fill="auto"/>
          </w:tcPr>
          <w:p w14:paraId="15831610" w14:textId="6AAFF80A" w:rsidR="00BD671D" w:rsidRPr="00CC3E16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/8</w:t>
            </w:r>
          </w:p>
        </w:tc>
        <w:tc>
          <w:tcPr>
            <w:tcW w:w="1483" w:type="dxa"/>
            <w:shd w:val="clear" w:color="auto" w:fill="auto"/>
          </w:tcPr>
          <w:p w14:paraId="60F21171" w14:textId="6CFA2090" w:rsidR="00BD671D" w:rsidRPr="00F35AC3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/7</w:t>
            </w:r>
          </w:p>
        </w:tc>
        <w:tc>
          <w:tcPr>
            <w:tcW w:w="806" w:type="dxa"/>
            <w:shd w:val="clear" w:color="auto" w:fill="auto"/>
          </w:tcPr>
          <w:p w14:paraId="41940DA4" w14:textId="5E14D4F4" w:rsidR="00BD671D" w:rsidRPr="00F35AC3" w:rsidRDefault="00BD671D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D671D" w:rsidRPr="00F35AC3" w14:paraId="23353C8D" w14:textId="77777777" w:rsidTr="00433C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05D7103C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Cirrhosi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276" w:type="dxa"/>
            <w:shd w:val="clear" w:color="auto" w:fill="auto"/>
          </w:tcPr>
          <w:p w14:paraId="6C67E3F6" w14:textId="6BE29927" w:rsidR="00BD671D" w:rsidRPr="00CC3E16" w:rsidRDefault="00BD671D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51</w:t>
            </w:r>
          </w:p>
        </w:tc>
        <w:tc>
          <w:tcPr>
            <w:tcW w:w="1628" w:type="dxa"/>
            <w:shd w:val="clear" w:color="auto" w:fill="auto"/>
          </w:tcPr>
          <w:p w14:paraId="26967955" w14:textId="6226FC35" w:rsidR="00BD671D" w:rsidRPr="00CC3E16" w:rsidRDefault="00BD671D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29</w:t>
            </w:r>
          </w:p>
        </w:tc>
        <w:tc>
          <w:tcPr>
            <w:tcW w:w="1483" w:type="dxa"/>
            <w:shd w:val="clear" w:color="auto" w:fill="auto"/>
          </w:tcPr>
          <w:p w14:paraId="75B979CF" w14:textId="35796407" w:rsidR="00BD671D" w:rsidRPr="00F35AC3" w:rsidRDefault="00BD671D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22</w:t>
            </w:r>
          </w:p>
        </w:tc>
        <w:tc>
          <w:tcPr>
            <w:tcW w:w="806" w:type="dxa"/>
            <w:shd w:val="clear" w:color="auto" w:fill="auto"/>
          </w:tcPr>
          <w:p w14:paraId="6782E26C" w14:textId="7791A2A7" w:rsidR="00BD671D" w:rsidRPr="00F35AC3" w:rsidRDefault="00BD671D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BD671D" w:rsidRPr="00F35AC3" w14:paraId="4D0A3DC9" w14:textId="77777777" w:rsidTr="00433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C60B59A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Portal hypertens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276" w:type="dxa"/>
            <w:shd w:val="clear" w:color="auto" w:fill="auto"/>
          </w:tcPr>
          <w:p w14:paraId="10671484" w14:textId="30C63F68" w:rsidR="00BD671D" w:rsidRPr="00CC3E16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102</w:t>
            </w:r>
          </w:p>
        </w:tc>
        <w:tc>
          <w:tcPr>
            <w:tcW w:w="1628" w:type="dxa"/>
            <w:shd w:val="clear" w:color="auto" w:fill="auto"/>
          </w:tcPr>
          <w:p w14:paraId="3523C09E" w14:textId="4BB367CA" w:rsidR="00BD671D" w:rsidRPr="00CC3E16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50</w:t>
            </w:r>
          </w:p>
        </w:tc>
        <w:tc>
          <w:tcPr>
            <w:tcW w:w="1483" w:type="dxa"/>
            <w:shd w:val="clear" w:color="auto" w:fill="auto"/>
          </w:tcPr>
          <w:p w14:paraId="37A147EA" w14:textId="153911C1" w:rsidR="00BD671D" w:rsidRPr="00F35AC3" w:rsidRDefault="00BD671D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52</w:t>
            </w:r>
          </w:p>
        </w:tc>
        <w:tc>
          <w:tcPr>
            <w:tcW w:w="806" w:type="dxa"/>
            <w:shd w:val="clear" w:color="auto" w:fill="auto"/>
          </w:tcPr>
          <w:p w14:paraId="41509FAB" w14:textId="7F7AE38E" w:rsidR="00BD671D" w:rsidRPr="00F35AC3" w:rsidRDefault="00BD671D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BD671D" w:rsidRPr="00F35AC3" w14:paraId="3633ECB8" w14:textId="77777777" w:rsidTr="00433C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1CF1199E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FP, ng/d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&lt;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FCD45E6" w14:textId="4C0C3070" w:rsidR="00BD671D" w:rsidRPr="00CC3E16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57</w:t>
            </w:r>
          </w:p>
        </w:tc>
        <w:tc>
          <w:tcPr>
            <w:tcW w:w="1628" w:type="dxa"/>
            <w:shd w:val="clear" w:color="auto" w:fill="auto"/>
          </w:tcPr>
          <w:p w14:paraId="687094D1" w14:textId="64C6112F" w:rsidR="00BD671D" w:rsidRPr="00CC3E16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0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A860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</w:tcPr>
          <w:p w14:paraId="420A0EA3" w14:textId="2C49636E" w:rsidR="00BD671D" w:rsidRPr="00F35AC3" w:rsidRDefault="00A86087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25</w:t>
            </w:r>
          </w:p>
        </w:tc>
        <w:tc>
          <w:tcPr>
            <w:tcW w:w="806" w:type="dxa"/>
            <w:shd w:val="clear" w:color="auto" w:fill="auto"/>
          </w:tcPr>
          <w:p w14:paraId="16E04E98" w14:textId="01758664" w:rsidR="00BD671D" w:rsidRPr="00F35AC3" w:rsidRDefault="00A86087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BD671D" w:rsidRPr="00F35AC3" w14:paraId="6AB34CE2" w14:textId="77777777" w:rsidTr="00433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010D1DF9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size, c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&lt;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D8E995" w14:textId="33BA923A" w:rsidR="00BD671D" w:rsidRPr="00CC3E16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67</w:t>
            </w:r>
          </w:p>
        </w:tc>
        <w:tc>
          <w:tcPr>
            <w:tcW w:w="1628" w:type="dxa"/>
            <w:shd w:val="clear" w:color="auto" w:fill="auto"/>
          </w:tcPr>
          <w:p w14:paraId="6F4385BD" w14:textId="0B4D07BF" w:rsidR="00BD671D" w:rsidRPr="00CC3E16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42</w:t>
            </w:r>
          </w:p>
        </w:tc>
        <w:tc>
          <w:tcPr>
            <w:tcW w:w="1483" w:type="dxa"/>
            <w:shd w:val="clear" w:color="auto" w:fill="auto"/>
          </w:tcPr>
          <w:p w14:paraId="0C6E8AEA" w14:textId="6E25DD2E" w:rsidR="00BD671D" w:rsidRPr="00F35AC3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25</w:t>
            </w:r>
          </w:p>
        </w:tc>
        <w:tc>
          <w:tcPr>
            <w:tcW w:w="806" w:type="dxa"/>
            <w:shd w:val="clear" w:color="auto" w:fill="auto"/>
          </w:tcPr>
          <w:p w14:paraId="07D3FD91" w14:textId="3A70BD60" w:rsidR="00BD671D" w:rsidRPr="00F35AC3" w:rsidRDefault="00BD671D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D671D" w:rsidRPr="00F35AC3" w14:paraId="3E2C7A14" w14:textId="77777777" w:rsidTr="00433C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B99768E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numb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ultip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F5286F2" w14:textId="32B98612" w:rsidR="00BD671D" w:rsidRPr="00CC3E16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/23</w:t>
            </w:r>
          </w:p>
        </w:tc>
        <w:tc>
          <w:tcPr>
            <w:tcW w:w="1628" w:type="dxa"/>
            <w:shd w:val="clear" w:color="auto" w:fill="auto"/>
          </w:tcPr>
          <w:p w14:paraId="49661A79" w14:textId="1572D070" w:rsidR="00BD671D" w:rsidRPr="00CC3E16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/17</w:t>
            </w:r>
          </w:p>
        </w:tc>
        <w:tc>
          <w:tcPr>
            <w:tcW w:w="1483" w:type="dxa"/>
            <w:shd w:val="clear" w:color="auto" w:fill="auto"/>
          </w:tcPr>
          <w:p w14:paraId="6D127B95" w14:textId="50F59617" w:rsidR="00BD671D" w:rsidRPr="00F35AC3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/6</w:t>
            </w:r>
          </w:p>
        </w:tc>
        <w:tc>
          <w:tcPr>
            <w:tcW w:w="806" w:type="dxa"/>
            <w:shd w:val="clear" w:color="auto" w:fill="auto"/>
          </w:tcPr>
          <w:p w14:paraId="791BE4FB" w14:textId="14E19D79" w:rsidR="00BD671D" w:rsidRPr="00F35AC3" w:rsidRDefault="00BD671D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D671D" w:rsidRPr="00F35AC3" w14:paraId="1909AA0C" w14:textId="77777777" w:rsidTr="00433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B5425B6" w14:textId="77777777" w:rsidR="00BD671D" w:rsidRPr="00F35AC3" w:rsidRDefault="00BD671D" w:rsidP="00BD67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w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p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o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5CBF3FF" w14:textId="18C8C86D" w:rsidR="00BD671D" w:rsidRPr="00CC3E16" w:rsidRDefault="00A86087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42</w:t>
            </w:r>
          </w:p>
        </w:tc>
        <w:tc>
          <w:tcPr>
            <w:tcW w:w="1628" w:type="dxa"/>
            <w:shd w:val="clear" w:color="auto" w:fill="auto"/>
          </w:tcPr>
          <w:p w14:paraId="763785CA" w14:textId="3CBFB49E" w:rsidR="00BD671D" w:rsidRPr="00CC3E16" w:rsidRDefault="00A86087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32</w:t>
            </w:r>
          </w:p>
        </w:tc>
        <w:tc>
          <w:tcPr>
            <w:tcW w:w="1483" w:type="dxa"/>
            <w:shd w:val="clear" w:color="auto" w:fill="auto"/>
          </w:tcPr>
          <w:p w14:paraId="4B148BF2" w14:textId="255642BA" w:rsidR="00BD671D" w:rsidRPr="00F35AC3" w:rsidRDefault="00A86087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10</w:t>
            </w:r>
          </w:p>
        </w:tc>
        <w:tc>
          <w:tcPr>
            <w:tcW w:w="806" w:type="dxa"/>
            <w:shd w:val="clear" w:color="auto" w:fill="auto"/>
          </w:tcPr>
          <w:p w14:paraId="6E499C9A" w14:textId="1AE810C6" w:rsidR="00BD671D" w:rsidRPr="00F35AC3" w:rsidRDefault="00A86087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86087" w:rsidRPr="00A86087" w14:paraId="722BD81F" w14:textId="77777777" w:rsidTr="00433C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0BA3E65" w14:textId="77777777" w:rsidR="00BD671D" w:rsidRPr="00A86087" w:rsidRDefault="00BD671D" w:rsidP="00BD671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icrovascular invasion 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/-)</w:t>
            </w:r>
          </w:p>
        </w:tc>
        <w:tc>
          <w:tcPr>
            <w:tcW w:w="1276" w:type="dxa"/>
            <w:shd w:val="clear" w:color="auto" w:fill="auto"/>
          </w:tcPr>
          <w:p w14:paraId="1193788B" w14:textId="2F59BCF1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88</w:t>
            </w:r>
          </w:p>
        </w:tc>
        <w:tc>
          <w:tcPr>
            <w:tcW w:w="1628" w:type="dxa"/>
            <w:shd w:val="clear" w:color="auto" w:fill="auto"/>
          </w:tcPr>
          <w:p w14:paraId="13F87D34" w14:textId="1738EF3E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/41</w:t>
            </w:r>
          </w:p>
        </w:tc>
        <w:tc>
          <w:tcPr>
            <w:tcW w:w="1483" w:type="dxa"/>
            <w:shd w:val="clear" w:color="auto" w:fill="auto"/>
          </w:tcPr>
          <w:p w14:paraId="3EE7FA40" w14:textId="08801B70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/47</w:t>
            </w:r>
          </w:p>
        </w:tc>
        <w:tc>
          <w:tcPr>
            <w:tcW w:w="806" w:type="dxa"/>
            <w:shd w:val="clear" w:color="auto" w:fill="auto"/>
          </w:tcPr>
          <w:p w14:paraId="6478323A" w14:textId="654FC05C" w:rsidR="00BD671D" w:rsidRPr="00A86087" w:rsidRDefault="00BD671D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</w:tr>
      <w:tr w:rsidR="00A86087" w:rsidRPr="00A86087" w14:paraId="33CA62BD" w14:textId="77777777" w:rsidTr="00A8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170F2389" w14:textId="77777777" w:rsidR="00BD671D" w:rsidRPr="00A86087" w:rsidRDefault="00BD671D" w:rsidP="00BD671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LC stages (0-A/B-C)</w:t>
            </w:r>
          </w:p>
        </w:tc>
        <w:tc>
          <w:tcPr>
            <w:tcW w:w="1276" w:type="dxa"/>
            <w:shd w:val="clear" w:color="auto" w:fill="auto"/>
          </w:tcPr>
          <w:p w14:paraId="2671F21F" w14:textId="2B79EC2E" w:rsidR="00BD671D" w:rsidRPr="00A86087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27</w:t>
            </w:r>
          </w:p>
        </w:tc>
        <w:tc>
          <w:tcPr>
            <w:tcW w:w="1628" w:type="dxa"/>
            <w:shd w:val="clear" w:color="auto" w:fill="auto"/>
          </w:tcPr>
          <w:p w14:paraId="3AD3056D" w14:textId="21090900" w:rsidR="00BD671D" w:rsidRPr="00A86087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/21</w:t>
            </w:r>
          </w:p>
        </w:tc>
        <w:tc>
          <w:tcPr>
            <w:tcW w:w="1483" w:type="dxa"/>
            <w:shd w:val="clear" w:color="auto" w:fill="auto"/>
          </w:tcPr>
          <w:p w14:paraId="4C840B73" w14:textId="585A9371" w:rsidR="00BD671D" w:rsidRPr="00A86087" w:rsidRDefault="00BD671D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/6</w:t>
            </w:r>
          </w:p>
        </w:tc>
        <w:tc>
          <w:tcPr>
            <w:tcW w:w="806" w:type="dxa"/>
            <w:shd w:val="clear" w:color="auto" w:fill="auto"/>
          </w:tcPr>
          <w:p w14:paraId="00B8275A" w14:textId="213094A9" w:rsidR="00BD671D" w:rsidRPr="00A86087" w:rsidRDefault="00BD671D" w:rsidP="00BD6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86087" w:rsidRPr="00A86087" w14:paraId="104C5E5D" w14:textId="77777777" w:rsidTr="00C922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63ACB98" w14:textId="77777777" w:rsidR="00BD671D" w:rsidRPr="00A86087" w:rsidRDefault="00BD671D" w:rsidP="00BD671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M stages (Ⅰ-Ⅱ/Ⅲ)</w:t>
            </w:r>
          </w:p>
        </w:tc>
        <w:tc>
          <w:tcPr>
            <w:tcW w:w="1276" w:type="dxa"/>
            <w:shd w:val="clear" w:color="auto" w:fill="auto"/>
          </w:tcPr>
          <w:p w14:paraId="61C97145" w14:textId="20A9F9C3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34</w:t>
            </w:r>
          </w:p>
        </w:tc>
        <w:tc>
          <w:tcPr>
            <w:tcW w:w="1628" w:type="dxa"/>
            <w:shd w:val="clear" w:color="auto" w:fill="auto"/>
          </w:tcPr>
          <w:p w14:paraId="48A170E1" w14:textId="7D6D3172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/27</w:t>
            </w:r>
          </w:p>
        </w:tc>
        <w:tc>
          <w:tcPr>
            <w:tcW w:w="1483" w:type="dxa"/>
            <w:shd w:val="clear" w:color="auto" w:fill="auto"/>
          </w:tcPr>
          <w:p w14:paraId="7474441F" w14:textId="7D7BDEE3" w:rsidR="00BD671D" w:rsidRPr="00A86087" w:rsidRDefault="00BD671D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/7</w:t>
            </w:r>
          </w:p>
        </w:tc>
        <w:tc>
          <w:tcPr>
            <w:tcW w:w="806" w:type="dxa"/>
            <w:shd w:val="clear" w:color="auto" w:fill="auto"/>
          </w:tcPr>
          <w:p w14:paraId="2B66580B" w14:textId="54001000" w:rsidR="00BD671D" w:rsidRPr="00A86087" w:rsidRDefault="00BD671D" w:rsidP="00BD6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C922BE" w:rsidRPr="00A86087" w14:paraId="483E356C" w14:textId="77777777" w:rsidTr="00A8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04C8D6DD" w14:textId="60089D4E" w:rsidR="00C922BE" w:rsidRPr="00A86087" w:rsidRDefault="00C922BE" w:rsidP="00C922B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/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E77F34" w14:textId="0F989216" w:rsidR="00C922BE" w:rsidRPr="00A86087" w:rsidRDefault="00C922BE" w:rsidP="00C922BE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9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</w:tcPr>
          <w:p w14:paraId="7707BA17" w14:textId="12FE4119" w:rsidR="00C922BE" w:rsidRPr="00A86087" w:rsidRDefault="00C922BE" w:rsidP="00C922BE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14:paraId="7E7AFA24" w14:textId="33A88875" w:rsidR="00C922BE" w:rsidRPr="00A86087" w:rsidRDefault="00C922BE" w:rsidP="00C922BE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3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4EDB2599" w14:textId="738BE5DA" w:rsidR="00C922BE" w:rsidRPr="00A86087" w:rsidRDefault="00C922BE" w:rsidP="00C922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</w:tbl>
    <w:p w14:paraId="0BCC1FD5" w14:textId="4131759F" w:rsidR="00AD2D34" w:rsidRDefault="00EE4948" w:rsidP="00EE4948">
      <w:pPr>
        <w:rPr>
          <w:rFonts w:ascii="Times New Roman" w:hAnsi="Times New Roman" w:cs="Times New Roman"/>
          <w:sz w:val="24"/>
          <w:szCs w:val="24"/>
        </w:rPr>
      </w:pPr>
      <w:r w:rsidRPr="00A86087">
        <w:rPr>
          <w:rFonts w:ascii="Times New Roman" w:hAnsi="Times New Roman" w:cs="Times New Roman"/>
          <w:color w:val="000000" w:themeColor="text1"/>
          <w:sz w:val="24"/>
          <w:szCs w:val="24"/>
        </w:rPr>
        <w:t>AFP: alpha-fetoprotein; BCLC: Barcelona Clinic Liver Cancer; TNM: tumor-nodes-metastasis</w:t>
      </w:r>
      <w:r w:rsidRPr="00E81ED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E81EDF">
        <w:rPr>
          <w:rFonts w:ascii="Times New Roman" w:hAnsi="Times New Roman" w:cs="Times New Roman"/>
          <w:sz w:val="24"/>
          <w:szCs w:val="24"/>
        </w:rPr>
        <w:t>TLS</w:t>
      </w:r>
      <w:proofErr w:type="spellEnd"/>
      <w:r w:rsidRPr="00E81ED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eritumoral </w:t>
      </w:r>
      <w:r w:rsidRPr="00E81EDF">
        <w:rPr>
          <w:rFonts w:ascii="Times New Roman" w:hAnsi="Times New Roman" w:cs="Times New Roman"/>
          <w:sz w:val="24"/>
          <w:szCs w:val="24"/>
        </w:rPr>
        <w:t xml:space="preserve">tertiary lymphoid structure; </w:t>
      </w:r>
      <w:r>
        <w:rPr>
          <w:rFonts w:ascii="Times New Roman" w:hAnsi="Times New Roman" w:cs="Times New Roman"/>
          <w:sz w:val="24"/>
          <w:szCs w:val="24"/>
        </w:rPr>
        <w:t>HCC: hepatocellular carcinoma.</w:t>
      </w:r>
      <w:r w:rsidR="00AD2D34">
        <w:rPr>
          <w:rFonts w:ascii="Times New Roman" w:hAnsi="Times New Roman" w:cs="Times New Roman"/>
          <w:sz w:val="24"/>
          <w:szCs w:val="24"/>
        </w:rPr>
        <w:br w:type="page"/>
      </w:r>
    </w:p>
    <w:p w14:paraId="677A3A31" w14:textId="1A77DC10" w:rsidR="00AD2D34" w:rsidRPr="00AF2719" w:rsidRDefault="00AD2D34" w:rsidP="00AD2D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7</w:t>
      </w:r>
      <w:r w:rsidRPr="00AF27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ng of 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2719">
        <w:rPr>
          <w:rFonts w:ascii="Times New Roman" w:hAnsi="Times New Roman" w:cs="Times New Roman"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F27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zen and FFPE HCC samples with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p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sity in the training cohort.</w:t>
      </w:r>
    </w:p>
    <w:tbl>
      <w:tblPr>
        <w:tblStyle w:val="41"/>
        <w:tblW w:w="7320" w:type="dxa"/>
        <w:jc w:val="center"/>
        <w:tblLook w:val="04A0" w:firstRow="1" w:lastRow="0" w:firstColumn="1" w:lastColumn="0" w:noHBand="0" w:noVBand="1"/>
      </w:tblPr>
      <w:tblGrid>
        <w:gridCol w:w="3403"/>
        <w:gridCol w:w="141"/>
        <w:gridCol w:w="1487"/>
        <w:gridCol w:w="1483"/>
        <w:gridCol w:w="806"/>
      </w:tblGrid>
      <w:tr w:rsidR="00615D05" w:rsidRPr="00F35AC3" w14:paraId="7E06D423" w14:textId="77777777" w:rsidTr="00615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76296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riables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D917B" w14:textId="418D9FFF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rozen samples (n=60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3118B" w14:textId="137A640D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FPE  samples  (n=89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4F70E" w14:textId="77777777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615D05" w:rsidRPr="00F35AC3" w14:paraId="224C5D50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67052CE3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&lt;50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D7DA66" w14:textId="77777777" w:rsidR="00615D05" w:rsidRPr="00CC3E16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23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45E27078" w14:textId="633C18E3" w:rsidR="00615D05" w:rsidRPr="00F35AC3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3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1B017759" w14:textId="6C7329F6" w:rsidR="00615D05" w:rsidRPr="00F35AC3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615D05" w:rsidRPr="00F35AC3" w14:paraId="683A62F7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66A48094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f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3883BDF3" w14:textId="77777777" w:rsidR="00615D05" w:rsidRPr="00CC3E16" w:rsidRDefault="00615D05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12</w:t>
            </w:r>
          </w:p>
        </w:tc>
        <w:tc>
          <w:tcPr>
            <w:tcW w:w="1483" w:type="dxa"/>
            <w:shd w:val="clear" w:color="auto" w:fill="auto"/>
          </w:tcPr>
          <w:p w14:paraId="311ADE5B" w14:textId="48CD31DD" w:rsidR="00615D05" w:rsidRPr="00F35AC3" w:rsidRDefault="00615D05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/16</w:t>
            </w:r>
          </w:p>
        </w:tc>
        <w:tc>
          <w:tcPr>
            <w:tcW w:w="806" w:type="dxa"/>
            <w:shd w:val="clear" w:color="auto" w:fill="auto"/>
          </w:tcPr>
          <w:p w14:paraId="6ED1230C" w14:textId="7D4B76CE" w:rsidR="00615D05" w:rsidRPr="00F35AC3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615D05" w:rsidRPr="00F35AC3" w14:paraId="4842C802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22F3953E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BsA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2B1E0536" w14:textId="77777777" w:rsidR="00615D05" w:rsidRPr="00CC3E16" w:rsidRDefault="00615D05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/8</w:t>
            </w:r>
          </w:p>
        </w:tc>
        <w:tc>
          <w:tcPr>
            <w:tcW w:w="1483" w:type="dxa"/>
            <w:shd w:val="clear" w:color="auto" w:fill="auto"/>
          </w:tcPr>
          <w:p w14:paraId="39BAB1D3" w14:textId="11B99520" w:rsidR="00615D05" w:rsidRPr="00F35AC3" w:rsidRDefault="00615D05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/10</w:t>
            </w:r>
          </w:p>
        </w:tc>
        <w:tc>
          <w:tcPr>
            <w:tcW w:w="806" w:type="dxa"/>
            <w:shd w:val="clear" w:color="auto" w:fill="auto"/>
          </w:tcPr>
          <w:p w14:paraId="4A44B0E3" w14:textId="75977F6F" w:rsidR="00615D05" w:rsidRPr="00F35AC3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615D05" w:rsidRPr="00F35AC3" w14:paraId="75AF80E3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4FFE2DF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Cirrhosi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0DE7E218" w14:textId="77777777" w:rsidR="00615D05" w:rsidRPr="00CC3E16" w:rsidRDefault="00615D05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29</w:t>
            </w:r>
          </w:p>
        </w:tc>
        <w:tc>
          <w:tcPr>
            <w:tcW w:w="1483" w:type="dxa"/>
            <w:shd w:val="clear" w:color="auto" w:fill="auto"/>
          </w:tcPr>
          <w:p w14:paraId="13D97363" w14:textId="0379C127" w:rsidR="00615D05" w:rsidRPr="00F35AC3" w:rsidRDefault="00615D05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39</w:t>
            </w:r>
          </w:p>
        </w:tc>
        <w:tc>
          <w:tcPr>
            <w:tcW w:w="806" w:type="dxa"/>
            <w:shd w:val="clear" w:color="auto" w:fill="auto"/>
          </w:tcPr>
          <w:p w14:paraId="182C4714" w14:textId="406D5AAE" w:rsidR="00615D05" w:rsidRPr="00F35AC3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615D05" w:rsidRPr="00F35AC3" w14:paraId="2D3E364A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68F06E43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Portal hypertens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52F648D4" w14:textId="77777777" w:rsidR="00615D05" w:rsidRPr="00CC3E16" w:rsidRDefault="00615D05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50</w:t>
            </w:r>
          </w:p>
        </w:tc>
        <w:tc>
          <w:tcPr>
            <w:tcW w:w="1483" w:type="dxa"/>
            <w:shd w:val="clear" w:color="auto" w:fill="auto"/>
          </w:tcPr>
          <w:p w14:paraId="4D54BE50" w14:textId="68E0625D" w:rsidR="00615D05" w:rsidRPr="00F35AC3" w:rsidRDefault="00615D05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76</w:t>
            </w:r>
          </w:p>
        </w:tc>
        <w:tc>
          <w:tcPr>
            <w:tcW w:w="806" w:type="dxa"/>
            <w:shd w:val="clear" w:color="auto" w:fill="auto"/>
          </w:tcPr>
          <w:p w14:paraId="4715DFF9" w14:textId="0F4C8E38" w:rsidR="00615D05" w:rsidRPr="00F35AC3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615D05" w:rsidRPr="00F35AC3" w14:paraId="65E94733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6B57EC3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FP, ng/d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&lt;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3D31166B" w14:textId="77777777" w:rsidR="00615D05" w:rsidRPr="00CC3E16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32</w:t>
            </w:r>
          </w:p>
        </w:tc>
        <w:tc>
          <w:tcPr>
            <w:tcW w:w="1483" w:type="dxa"/>
            <w:shd w:val="clear" w:color="auto" w:fill="auto"/>
          </w:tcPr>
          <w:p w14:paraId="1F35D207" w14:textId="22ACBDCC" w:rsidR="00615D05" w:rsidRPr="00F35AC3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/47</w:t>
            </w:r>
          </w:p>
        </w:tc>
        <w:tc>
          <w:tcPr>
            <w:tcW w:w="806" w:type="dxa"/>
            <w:shd w:val="clear" w:color="auto" w:fill="auto"/>
          </w:tcPr>
          <w:p w14:paraId="6EC71122" w14:textId="080334B1" w:rsidR="00615D05" w:rsidRPr="00F35AC3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615D05" w:rsidRPr="00F35AC3" w14:paraId="4F12F96B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15D677D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size, c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&lt;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44F1D5BA" w14:textId="77777777" w:rsidR="00615D05" w:rsidRPr="00CC3E16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42</w:t>
            </w:r>
          </w:p>
        </w:tc>
        <w:tc>
          <w:tcPr>
            <w:tcW w:w="1483" w:type="dxa"/>
            <w:shd w:val="clear" w:color="auto" w:fill="auto"/>
          </w:tcPr>
          <w:p w14:paraId="0CA10BF4" w14:textId="15642655" w:rsidR="00615D05" w:rsidRPr="00F35AC3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61</w:t>
            </w:r>
          </w:p>
        </w:tc>
        <w:tc>
          <w:tcPr>
            <w:tcW w:w="806" w:type="dxa"/>
            <w:shd w:val="clear" w:color="auto" w:fill="auto"/>
          </w:tcPr>
          <w:p w14:paraId="195438C7" w14:textId="2490436D" w:rsidR="00615D05" w:rsidRPr="00F35AC3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615D05" w:rsidRPr="00F35AC3" w14:paraId="551CB97A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25F75085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numb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ultip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652C1344" w14:textId="77777777" w:rsidR="00615D05" w:rsidRPr="00CC3E16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/17</w:t>
            </w:r>
          </w:p>
        </w:tc>
        <w:tc>
          <w:tcPr>
            <w:tcW w:w="1483" w:type="dxa"/>
            <w:shd w:val="clear" w:color="auto" w:fill="auto"/>
          </w:tcPr>
          <w:p w14:paraId="66EC0EB0" w14:textId="7226DA74" w:rsidR="00615D05" w:rsidRPr="00F35AC3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/23</w:t>
            </w:r>
          </w:p>
        </w:tc>
        <w:tc>
          <w:tcPr>
            <w:tcW w:w="806" w:type="dxa"/>
            <w:shd w:val="clear" w:color="auto" w:fill="auto"/>
          </w:tcPr>
          <w:p w14:paraId="08FC60DD" w14:textId="58493744" w:rsidR="00615D05" w:rsidRPr="00F35AC3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615D05" w:rsidRPr="00F35AC3" w14:paraId="0FB72433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A046A31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w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p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o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660A514B" w14:textId="77777777" w:rsidR="00615D05" w:rsidRPr="00CC3E16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32</w:t>
            </w:r>
          </w:p>
        </w:tc>
        <w:tc>
          <w:tcPr>
            <w:tcW w:w="1483" w:type="dxa"/>
            <w:shd w:val="clear" w:color="auto" w:fill="auto"/>
          </w:tcPr>
          <w:p w14:paraId="34DD8AE8" w14:textId="523E3823" w:rsidR="00615D05" w:rsidRPr="00F35AC3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/31</w:t>
            </w:r>
          </w:p>
        </w:tc>
        <w:tc>
          <w:tcPr>
            <w:tcW w:w="806" w:type="dxa"/>
            <w:shd w:val="clear" w:color="auto" w:fill="auto"/>
          </w:tcPr>
          <w:p w14:paraId="3226A5E6" w14:textId="17A41676" w:rsidR="00615D05" w:rsidRPr="00F35AC3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615D05" w:rsidRPr="00A86087" w14:paraId="5A11B644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FF4827A" w14:textId="77777777" w:rsidR="00615D05" w:rsidRPr="00A86087" w:rsidRDefault="00615D05" w:rsidP="0041755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icrovascular invasion 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/-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14BD2E03" w14:textId="77777777" w:rsidR="00615D05" w:rsidRPr="00A86087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/41</w:t>
            </w:r>
          </w:p>
        </w:tc>
        <w:tc>
          <w:tcPr>
            <w:tcW w:w="1483" w:type="dxa"/>
            <w:shd w:val="clear" w:color="auto" w:fill="auto"/>
          </w:tcPr>
          <w:p w14:paraId="389ADC31" w14:textId="3150962B" w:rsidR="00615D05" w:rsidRPr="00A86087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/57</w:t>
            </w:r>
          </w:p>
        </w:tc>
        <w:tc>
          <w:tcPr>
            <w:tcW w:w="806" w:type="dxa"/>
            <w:shd w:val="clear" w:color="auto" w:fill="auto"/>
          </w:tcPr>
          <w:p w14:paraId="27FE18FF" w14:textId="59577940" w:rsidR="00615D05" w:rsidRPr="00A86087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3</w:t>
            </w:r>
          </w:p>
        </w:tc>
      </w:tr>
      <w:tr w:rsidR="00615D05" w:rsidRPr="00A86087" w14:paraId="6A0160EC" w14:textId="77777777" w:rsidTr="0061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48A416A" w14:textId="77777777" w:rsidR="00615D05" w:rsidRPr="00A86087" w:rsidRDefault="00615D05" w:rsidP="0041755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LC stages (0-A/B-C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504354DC" w14:textId="77777777" w:rsidR="00615D05" w:rsidRPr="00A86087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/21</w:t>
            </w:r>
          </w:p>
        </w:tc>
        <w:tc>
          <w:tcPr>
            <w:tcW w:w="1483" w:type="dxa"/>
            <w:shd w:val="clear" w:color="auto" w:fill="auto"/>
          </w:tcPr>
          <w:p w14:paraId="421B6173" w14:textId="2014EBCA" w:rsidR="00615D05" w:rsidRPr="00A86087" w:rsidRDefault="00615D05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/27</w:t>
            </w:r>
          </w:p>
        </w:tc>
        <w:tc>
          <w:tcPr>
            <w:tcW w:w="806" w:type="dxa"/>
            <w:shd w:val="clear" w:color="auto" w:fill="auto"/>
          </w:tcPr>
          <w:p w14:paraId="2F765757" w14:textId="6E78887C" w:rsidR="00615D05" w:rsidRPr="00A86087" w:rsidRDefault="00615D05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</w:t>
            </w:r>
          </w:p>
        </w:tc>
      </w:tr>
      <w:tr w:rsidR="00615D05" w:rsidRPr="00A86087" w14:paraId="57FF4485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1F0200A" w14:textId="77777777" w:rsidR="00615D05" w:rsidRPr="00A86087" w:rsidRDefault="00615D05" w:rsidP="0041755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M stages (Ⅰ-Ⅱ/Ⅲ)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0F8053F1" w14:textId="77777777" w:rsidR="00615D05" w:rsidRPr="00A86087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/27</w:t>
            </w:r>
          </w:p>
        </w:tc>
        <w:tc>
          <w:tcPr>
            <w:tcW w:w="1483" w:type="dxa"/>
            <w:shd w:val="clear" w:color="auto" w:fill="auto"/>
          </w:tcPr>
          <w:p w14:paraId="4920F062" w14:textId="5FA92C8F" w:rsidR="00615D05" w:rsidRPr="00A86087" w:rsidRDefault="00615D05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29</w:t>
            </w:r>
          </w:p>
        </w:tc>
        <w:tc>
          <w:tcPr>
            <w:tcW w:w="806" w:type="dxa"/>
            <w:shd w:val="clear" w:color="auto" w:fill="auto"/>
          </w:tcPr>
          <w:p w14:paraId="0FB2C369" w14:textId="2A8415AE" w:rsidR="00615D05" w:rsidRPr="00A86087" w:rsidRDefault="00615D05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</w:tr>
      <w:tr w:rsidR="00C922BE" w:rsidRPr="00A86087" w14:paraId="1630214B" w14:textId="77777777" w:rsidTr="00417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14:paraId="74C63D12" w14:textId="77777777" w:rsidR="00C922BE" w:rsidRDefault="00C922BE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/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7421DC30" w14:textId="0DF93FDE" w:rsidR="00C922BE" w:rsidRDefault="000C28A2" w:rsidP="0041755B">
            <w:pPr>
              <w:wordWrap w:val="0"/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92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83" w:type="dxa"/>
            <w:shd w:val="clear" w:color="auto" w:fill="auto"/>
          </w:tcPr>
          <w:p w14:paraId="520918FE" w14:textId="39935C5E" w:rsidR="00C922BE" w:rsidRDefault="000C28A2" w:rsidP="0041755B">
            <w:pPr>
              <w:wordWrap w:val="0"/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22B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06" w:type="dxa"/>
            <w:shd w:val="clear" w:color="auto" w:fill="auto"/>
          </w:tcPr>
          <w:p w14:paraId="4210B658" w14:textId="29175906" w:rsidR="00C922BE" w:rsidRDefault="000C28A2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15D05" w:rsidRPr="00A86087" w14:paraId="0BB63405" w14:textId="77777777" w:rsidTr="00615D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428E82E7" w14:textId="7D432B50" w:rsidR="00615D05" w:rsidRPr="00A86087" w:rsidRDefault="00615D05" w:rsidP="00615D0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year survival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408204" w14:textId="0DB64F53" w:rsidR="00615D05" w:rsidRPr="00A86087" w:rsidRDefault="00615D05" w:rsidP="00751289">
            <w:pPr>
              <w:wordWrap w:val="0"/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1.7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14:paraId="0BC8BD7B" w14:textId="09573E58" w:rsidR="00615D05" w:rsidRDefault="00615D05" w:rsidP="00751289">
            <w:pPr>
              <w:wordWrap w:val="0"/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1.5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2F19CC0F" w14:textId="2D812699" w:rsidR="00615D05" w:rsidRDefault="00615D05" w:rsidP="00615D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</w:tbl>
    <w:p w14:paraId="76F4970D" w14:textId="20A43D45" w:rsidR="00AD2D34" w:rsidRDefault="00AD2D34" w:rsidP="00AD2D34">
      <w:pPr>
        <w:rPr>
          <w:rFonts w:ascii="Times New Roman" w:hAnsi="Times New Roman" w:cs="Times New Roman"/>
          <w:sz w:val="24"/>
          <w:szCs w:val="24"/>
        </w:rPr>
      </w:pPr>
      <w:r w:rsidRPr="00A86087">
        <w:rPr>
          <w:rFonts w:ascii="Times New Roman" w:hAnsi="Times New Roman" w:cs="Times New Roman"/>
          <w:color w:val="000000" w:themeColor="text1"/>
          <w:sz w:val="24"/>
          <w:szCs w:val="24"/>
        </w:rPr>
        <w:t>AFP: alpha-fetoprotein; BCLC: Barcelona Clinic Liver Cancer; TNM: tumor-nodes-metastasis</w:t>
      </w:r>
      <w:r w:rsidRPr="00E81ED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E81EDF">
        <w:rPr>
          <w:rFonts w:ascii="Times New Roman" w:hAnsi="Times New Roman" w:cs="Times New Roman"/>
          <w:sz w:val="24"/>
          <w:szCs w:val="24"/>
        </w:rPr>
        <w:t>TLS</w:t>
      </w:r>
      <w:proofErr w:type="spellEnd"/>
      <w:r w:rsidRPr="00E81ED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eritumoral </w:t>
      </w:r>
      <w:r w:rsidRPr="00E81EDF">
        <w:rPr>
          <w:rFonts w:ascii="Times New Roman" w:hAnsi="Times New Roman" w:cs="Times New Roman"/>
          <w:sz w:val="24"/>
          <w:szCs w:val="24"/>
        </w:rPr>
        <w:t xml:space="preserve">tertiary lymphoid structure; </w:t>
      </w:r>
      <w:r>
        <w:rPr>
          <w:rFonts w:ascii="Times New Roman" w:hAnsi="Times New Roman" w:cs="Times New Roman"/>
          <w:sz w:val="24"/>
          <w:szCs w:val="24"/>
        </w:rPr>
        <w:t>HCC: hepatocellular carcinoma</w:t>
      </w:r>
      <w:r w:rsidR="00F510AB">
        <w:rPr>
          <w:rFonts w:ascii="Times New Roman" w:hAnsi="Times New Roman" w:cs="Times New Roman"/>
          <w:sz w:val="24"/>
          <w:szCs w:val="24"/>
        </w:rPr>
        <w:t xml:space="preserve">; FFPE, </w:t>
      </w:r>
      <w:r w:rsidR="00F510AB" w:rsidRPr="00F510AB">
        <w:rPr>
          <w:rFonts w:ascii="Times New Roman" w:hAnsi="Times New Roman" w:cs="Times New Roman"/>
          <w:sz w:val="24"/>
          <w:szCs w:val="24"/>
        </w:rPr>
        <w:t>paraffin-embedd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7A2F6D" w14:textId="6B712FFA" w:rsidR="00615D05" w:rsidRDefault="00615D05" w:rsidP="00EE4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423515" w14:textId="02CC86B6" w:rsidR="00615D05" w:rsidRPr="00AF2719" w:rsidRDefault="00615D05" w:rsidP="00615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8</w:t>
      </w:r>
      <w:r w:rsidRPr="00AF27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ng of 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2719">
        <w:rPr>
          <w:rFonts w:ascii="Times New Roman" w:hAnsi="Times New Roman" w:cs="Times New Roman"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F27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zen and FFPE HCC samples with high </w:t>
      </w:r>
      <w:proofErr w:type="spellStart"/>
      <w:r>
        <w:rPr>
          <w:rFonts w:ascii="Times New Roman" w:hAnsi="Times New Roman" w:cs="Times New Roman"/>
          <w:sz w:val="24"/>
          <w:szCs w:val="24"/>
        </w:rPr>
        <w:t>pT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sity in the training cohort.</w:t>
      </w:r>
    </w:p>
    <w:tbl>
      <w:tblPr>
        <w:tblStyle w:val="41"/>
        <w:tblW w:w="7320" w:type="dxa"/>
        <w:jc w:val="center"/>
        <w:tblLook w:val="04A0" w:firstRow="1" w:lastRow="0" w:firstColumn="1" w:lastColumn="0" w:noHBand="0" w:noVBand="1"/>
      </w:tblPr>
      <w:tblGrid>
        <w:gridCol w:w="3544"/>
        <w:gridCol w:w="1487"/>
        <w:gridCol w:w="1483"/>
        <w:gridCol w:w="806"/>
      </w:tblGrid>
      <w:tr w:rsidR="00615D05" w:rsidRPr="00F35AC3" w14:paraId="0BAB2CE1" w14:textId="77777777" w:rsidTr="00751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B5C7E" w14:textId="77777777" w:rsidR="00615D05" w:rsidRPr="00F35AC3" w:rsidRDefault="00615D05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riabl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81CFA" w14:textId="77777777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rozen samples (n=60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C5613" w14:textId="69D02B94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FPE  samples  (n=151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ED3AA" w14:textId="77777777" w:rsidR="00615D05" w:rsidRPr="00F35AC3" w:rsidRDefault="00615D05" w:rsidP="00417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81090B" w:rsidRPr="00F35AC3" w14:paraId="38F75D9C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40E55AA0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&lt;50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14:paraId="39D29061" w14:textId="64960786" w:rsidR="0081090B" w:rsidRPr="00CC3E16" w:rsidRDefault="0081090B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3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5DF9B46D" w14:textId="47DC4AE1" w:rsidR="0081090B" w:rsidRPr="00F35AC3" w:rsidRDefault="00751289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/8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4F8B959C" w14:textId="31874198" w:rsidR="0081090B" w:rsidRPr="00F35AC3" w:rsidRDefault="00751289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81090B" w:rsidRPr="00F35AC3" w14:paraId="22C932AA" w14:textId="77777777" w:rsidTr="007512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4CEFEA5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f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140BB2AC" w14:textId="4F75D415" w:rsidR="0081090B" w:rsidRPr="00CC3E16" w:rsidRDefault="0081090B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/11</w:t>
            </w:r>
          </w:p>
        </w:tc>
        <w:tc>
          <w:tcPr>
            <w:tcW w:w="1483" w:type="dxa"/>
            <w:shd w:val="clear" w:color="auto" w:fill="auto"/>
          </w:tcPr>
          <w:p w14:paraId="1FD222D7" w14:textId="23EC7830" w:rsidR="0081090B" w:rsidRPr="00F35AC3" w:rsidRDefault="00751289" w:rsidP="00751289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/22</w:t>
            </w:r>
          </w:p>
        </w:tc>
        <w:tc>
          <w:tcPr>
            <w:tcW w:w="806" w:type="dxa"/>
            <w:shd w:val="clear" w:color="auto" w:fill="auto"/>
          </w:tcPr>
          <w:p w14:paraId="5B8F47FA" w14:textId="016A0576" w:rsidR="0081090B" w:rsidRPr="00F35AC3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81090B" w:rsidRPr="00F35AC3" w14:paraId="4A5AE8BD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BA96C5E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BsA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487" w:type="dxa"/>
            <w:shd w:val="clear" w:color="auto" w:fill="auto"/>
          </w:tcPr>
          <w:p w14:paraId="4DAF0600" w14:textId="5E2BB49E" w:rsidR="0081090B" w:rsidRPr="00CC3E16" w:rsidRDefault="0081090B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/7</w:t>
            </w:r>
          </w:p>
        </w:tc>
        <w:tc>
          <w:tcPr>
            <w:tcW w:w="1483" w:type="dxa"/>
            <w:shd w:val="clear" w:color="auto" w:fill="auto"/>
          </w:tcPr>
          <w:p w14:paraId="4E85FC26" w14:textId="3CC356E3" w:rsidR="0081090B" w:rsidRPr="00F35AC3" w:rsidRDefault="00751289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/19</w:t>
            </w:r>
          </w:p>
        </w:tc>
        <w:tc>
          <w:tcPr>
            <w:tcW w:w="806" w:type="dxa"/>
            <w:shd w:val="clear" w:color="auto" w:fill="auto"/>
          </w:tcPr>
          <w:p w14:paraId="052728F5" w14:textId="150BDA51" w:rsidR="0081090B" w:rsidRPr="00F35AC3" w:rsidRDefault="00751289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1090B" w:rsidRPr="00F35AC3" w14:paraId="444CCB0A" w14:textId="77777777" w:rsidTr="007512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9F7B2C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Cirrhosi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487" w:type="dxa"/>
            <w:shd w:val="clear" w:color="auto" w:fill="auto"/>
          </w:tcPr>
          <w:p w14:paraId="2D44F8AA" w14:textId="638DD559" w:rsidR="0081090B" w:rsidRPr="00CC3E16" w:rsidRDefault="0081090B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22</w:t>
            </w:r>
          </w:p>
        </w:tc>
        <w:tc>
          <w:tcPr>
            <w:tcW w:w="1483" w:type="dxa"/>
            <w:shd w:val="clear" w:color="auto" w:fill="auto"/>
          </w:tcPr>
          <w:p w14:paraId="4A0455A4" w14:textId="5C254E01" w:rsidR="0081090B" w:rsidRPr="00F35AC3" w:rsidRDefault="00751289" w:rsidP="00751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/51</w:t>
            </w:r>
          </w:p>
        </w:tc>
        <w:tc>
          <w:tcPr>
            <w:tcW w:w="806" w:type="dxa"/>
            <w:shd w:val="clear" w:color="auto" w:fill="auto"/>
          </w:tcPr>
          <w:p w14:paraId="23566426" w14:textId="54049766" w:rsidR="0081090B" w:rsidRPr="00F35AC3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81090B" w:rsidRPr="00F35AC3" w14:paraId="2E104D7D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116122D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Portal hypertens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/-)</w:t>
            </w:r>
          </w:p>
        </w:tc>
        <w:tc>
          <w:tcPr>
            <w:tcW w:w="1487" w:type="dxa"/>
            <w:shd w:val="clear" w:color="auto" w:fill="auto"/>
          </w:tcPr>
          <w:p w14:paraId="56C4367E" w14:textId="24BB3AFC" w:rsidR="0081090B" w:rsidRPr="00CC3E16" w:rsidRDefault="0081090B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52</w:t>
            </w:r>
          </w:p>
        </w:tc>
        <w:tc>
          <w:tcPr>
            <w:tcW w:w="1483" w:type="dxa"/>
            <w:shd w:val="clear" w:color="auto" w:fill="auto"/>
          </w:tcPr>
          <w:p w14:paraId="406B5A10" w14:textId="599A19A5" w:rsidR="0081090B" w:rsidRPr="00F35AC3" w:rsidRDefault="00751289" w:rsidP="00751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128</w:t>
            </w:r>
          </w:p>
        </w:tc>
        <w:tc>
          <w:tcPr>
            <w:tcW w:w="806" w:type="dxa"/>
            <w:shd w:val="clear" w:color="auto" w:fill="auto"/>
          </w:tcPr>
          <w:p w14:paraId="716AECEE" w14:textId="3A34E1F6" w:rsidR="0081090B" w:rsidRPr="00F35AC3" w:rsidRDefault="00751289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81090B" w:rsidRPr="00F35AC3" w14:paraId="7FE4DF30" w14:textId="77777777" w:rsidTr="007512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27984F5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FP, ng/d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&lt;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4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4AEE8EF5" w14:textId="50DF7CDA" w:rsidR="0081090B" w:rsidRPr="00CC3E16" w:rsidRDefault="0081090B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25</w:t>
            </w:r>
          </w:p>
        </w:tc>
        <w:tc>
          <w:tcPr>
            <w:tcW w:w="1483" w:type="dxa"/>
            <w:shd w:val="clear" w:color="auto" w:fill="auto"/>
          </w:tcPr>
          <w:p w14:paraId="3CEF32AF" w14:textId="6453A401" w:rsidR="0081090B" w:rsidRPr="00F35AC3" w:rsidRDefault="00751289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/54</w:t>
            </w:r>
          </w:p>
        </w:tc>
        <w:tc>
          <w:tcPr>
            <w:tcW w:w="806" w:type="dxa"/>
            <w:shd w:val="clear" w:color="auto" w:fill="auto"/>
          </w:tcPr>
          <w:p w14:paraId="3F7829B5" w14:textId="7C346670" w:rsidR="0081090B" w:rsidRPr="00F35AC3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81090B" w:rsidRPr="00F35AC3" w14:paraId="04D05F62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A533DDC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size, c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F35A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&lt;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≥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3678D97E" w14:textId="3E4898B8" w:rsidR="0081090B" w:rsidRPr="00CC3E16" w:rsidRDefault="0081090B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25</w:t>
            </w:r>
          </w:p>
        </w:tc>
        <w:tc>
          <w:tcPr>
            <w:tcW w:w="1483" w:type="dxa"/>
            <w:shd w:val="clear" w:color="auto" w:fill="auto"/>
          </w:tcPr>
          <w:p w14:paraId="553C95EE" w14:textId="2252B660" w:rsidR="0081090B" w:rsidRPr="00F35AC3" w:rsidRDefault="00751289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75</w:t>
            </w:r>
          </w:p>
        </w:tc>
        <w:tc>
          <w:tcPr>
            <w:tcW w:w="806" w:type="dxa"/>
            <w:shd w:val="clear" w:color="auto" w:fill="auto"/>
          </w:tcPr>
          <w:p w14:paraId="1050BF87" w14:textId="2EE9ACA4" w:rsidR="0081090B" w:rsidRPr="00F35AC3" w:rsidRDefault="00751289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81090B" w:rsidRPr="00F35AC3" w14:paraId="4D6172D3" w14:textId="77777777" w:rsidTr="007512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8E7F510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numb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ultip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05B14514" w14:textId="5DF9378F" w:rsidR="0081090B" w:rsidRPr="00CC3E16" w:rsidRDefault="0081090B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/6</w:t>
            </w:r>
          </w:p>
        </w:tc>
        <w:tc>
          <w:tcPr>
            <w:tcW w:w="1483" w:type="dxa"/>
            <w:shd w:val="clear" w:color="auto" w:fill="auto"/>
          </w:tcPr>
          <w:p w14:paraId="7CB3B0B5" w14:textId="47F9F7CD" w:rsidR="0081090B" w:rsidRPr="00F35AC3" w:rsidRDefault="00751289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/24</w:t>
            </w:r>
          </w:p>
        </w:tc>
        <w:tc>
          <w:tcPr>
            <w:tcW w:w="806" w:type="dxa"/>
            <w:shd w:val="clear" w:color="auto" w:fill="auto"/>
          </w:tcPr>
          <w:p w14:paraId="148F028C" w14:textId="23297657" w:rsidR="0081090B" w:rsidRPr="00F35AC3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81090B" w:rsidRPr="00F35AC3" w14:paraId="61894B86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E7EEACF" w14:textId="77777777" w:rsidR="0081090B" w:rsidRPr="00F35AC3" w:rsidRDefault="0081090B" w:rsidP="008109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w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m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p</w:t>
            </w:r>
            <w:r w:rsidRPr="00F35AC3">
              <w:rPr>
                <w:rFonts w:ascii="Times New Roman" w:hAnsi="Times New Roman" w:cs="Times New Roman"/>
                <w:b w:val="0"/>
                <w:sz w:val="24"/>
                <w:szCs w:val="24"/>
              </w:rPr>
              <w:t>oo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5602DF17" w14:textId="5D7E5BE6" w:rsidR="0081090B" w:rsidRPr="00CC3E16" w:rsidRDefault="0081090B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10</w:t>
            </w:r>
          </w:p>
        </w:tc>
        <w:tc>
          <w:tcPr>
            <w:tcW w:w="1483" w:type="dxa"/>
            <w:shd w:val="clear" w:color="auto" w:fill="auto"/>
          </w:tcPr>
          <w:p w14:paraId="473551AB" w14:textId="04353E14" w:rsidR="0081090B" w:rsidRPr="00F35AC3" w:rsidRDefault="00751289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/51</w:t>
            </w:r>
          </w:p>
        </w:tc>
        <w:tc>
          <w:tcPr>
            <w:tcW w:w="806" w:type="dxa"/>
            <w:shd w:val="clear" w:color="auto" w:fill="auto"/>
          </w:tcPr>
          <w:p w14:paraId="638ADE91" w14:textId="210DD785" w:rsidR="0081090B" w:rsidRPr="00F35AC3" w:rsidRDefault="0081090B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090B" w:rsidRPr="00A86087" w14:paraId="6CC564F8" w14:textId="77777777" w:rsidTr="007512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B232E44" w14:textId="77777777" w:rsidR="0081090B" w:rsidRPr="00A86087" w:rsidRDefault="0081090B" w:rsidP="008109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icrovascular invasion 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/-)</w:t>
            </w:r>
          </w:p>
        </w:tc>
        <w:tc>
          <w:tcPr>
            <w:tcW w:w="1487" w:type="dxa"/>
            <w:shd w:val="clear" w:color="auto" w:fill="auto"/>
          </w:tcPr>
          <w:p w14:paraId="3FB2D7B2" w14:textId="1B79C90B" w:rsidR="0081090B" w:rsidRPr="00A86087" w:rsidRDefault="0081090B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/47</w:t>
            </w:r>
          </w:p>
        </w:tc>
        <w:tc>
          <w:tcPr>
            <w:tcW w:w="1483" w:type="dxa"/>
            <w:shd w:val="clear" w:color="auto" w:fill="auto"/>
          </w:tcPr>
          <w:p w14:paraId="4B099E35" w14:textId="4D8DD1FE" w:rsidR="0081090B" w:rsidRPr="00A86087" w:rsidRDefault="00751289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/102</w:t>
            </w:r>
          </w:p>
        </w:tc>
        <w:tc>
          <w:tcPr>
            <w:tcW w:w="806" w:type="dxa"/>
            <w:shd w:val="clear" w:color="auto" w:fill="auto"/>
          </w:tcPr>
          <w:p w14:paraId="4B07293A" w14:textId="0EE53ABC" w:rsidR="0081090B" w:rsidRPr="00A86087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</w:tr>
      <w:tr w:rsidR="0081090B" w:rsidRPr="00A86087" w14:paraId="6BA5ED69" w14:textId="77777777" w:rsidTr="0075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BBF6232" w14:textId="77777777" w:rsidR="0081090B" w:rsidRPr="00A86087" w:rsidRDefault="0081090B" w:rsidP="008109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LC stages (0-A/B-C)</w:t>
            </w:r>
          </w:p>
        </w:tc>
        <w:tc>
          <w:tcPr>
            <w:tcW w:w="1487" w:type="dxa"/>
            <w:shd w:val="clear" w:color="auto" w:fill="auto"/>
          </w:tcPr>
          <w:p w14:paraId="28270BC8" w14:textId="0391F981" w:rsidR="0081090B" w:rsidRPr="00A86087" w:rsidRDefault="0081090B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/6</w:t>
            </w:r>
          </w:p>
        </w:tc>
        <w:tc>
          <w:tcPr>
            <w:tcW w:w="1483" w:type="dxa"/>
            <w:shd w:val="clear" w:color="auto" w:fill="auto"/>
          </w:tcPr>
          <w:p w14:paraId="7CFBB59E" w14:textId="490858BF" w:rsidR="0081090B" w:rsidRPr="00A86087" w:rsidRDefault="00751289" w:rsidP="00751289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/28</w:t>
            </w:r>
          </w:p>
        </w:tc>
        <w:tc>
          <w:tcPr>
            <w:tcW w:w="806" w:type="dxa"/>
            <w:shd w:val="clear" w:color="auto" w:fill="auto"/>
          </w:tcPr>
          <w:p w14:paraId="5F7376EB" w14:textId="02533D87" w:rsidR="0081090B" w:rsidRPr="00A86087" w:rsidRDefault="00751289" w:rsidP="008109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81090B" w:rsidRPr="00A86087" w14:paraId="6B5C6CB8" w14:textId="77777777" w:rsidTr="00C922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791BF64" w14:textId="77777777" w:rsidR="0081090B" w:rsidRPr="00A86087" w:rsidRDefault="0081090B" w:rsidP="008109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A8608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M stages (Ⅰ-Ⅱ/Ⅲ)</w:t>
            </w:r>
          </w:p>
        </w:tc>
        <w:tc>
          <w:tcPr>
            <w:tcW w:w="1487" w:type="dxa"/>
            <w:shd w:val="clear" w:color="auto" w:fill="auto"/>
          </w:tcPr>
          <w:p w14:paraId="0D684F0D" w14:textId="0FAEEC2B" w:rsidR="0081090B" w:rsidRPr="00A86087" w:rsidRDefault="0081090B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/7</w:t>
            </w:r>
          </w:p>
        </w:tc>
        <w:tc>
          <w:tcPr>
            <w:tcW w:w="1483" w:type="dxa"/>
            <w:shd w:val="clear" w:color="auto" w:fill="auto"/>
          </w:tcPr>
          <w:p w14:paraId="75AD5287" w14:textId="1DCE9E0E" w:rsidR="0081090B" w:rsidRPr="00A86087" w:rsidRDefault="00751289" w:rsidP="00751289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/33</w:t>
            </w:r>
          </w:p>
        </w:tc>
        <w:tc>
          <w:tcPr>
            <w:tcW w:w="806" w:type="dxa"/>
            <w:shd w:val="clear" w:color="auto" w:fill="auto"/>
          </w:tcPr>
          <w:p w14:paraId="1543F6B6" w14:textId="47308265" w:rsidR="0081090B" w:rsidRPr="00A86087" w:rsidRDefault="00751289" w:rsidP="008109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</w:tr>
      <w:tr w:rsidR="00C922BE" w:rsidRPr="00A86087" w14:paraId="55411487" w14:textId="77777777" w:rsidTr="00C92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7FAFCD3" w14:textId="69776F07" w:rsidR="00C922BE" w:rsidRDefault="00C922BE" w:rsidP="004175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A86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/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87" w:type="dxa"/>
            <w:shd w:val="clear" w:color="auto" w:fill="auto"/>
          </w:tcPr>
          <w:p w14:paraId="42C1D031" w14:textId="7C501113" w:rsidR="00C922BE" w:rsidRDefault="00C922BE" w:rsidP="00751289">
            <w:pPr>
              <w:wordWrap w:val="0"/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32</w:t>
            </w:r>
          </w:p>
        </w:tc>
        <w:tc>
          <w:tcPr>
            <w:tcW w:w="1483" w:type="dxa"/>
            <w:shd w:val="clear" w:color="auto" w:fill="auto"/>
          </w:tcPr>
          <w:p w14:paraId="205CC1B8" w14:textId="39066003" w:rsidR="00C922BE" w:rsidRDefault="00C922BE" w:rsidP="00751289">
            <w:pPr>
              <w:wordWrap w:val="0"/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75</w:t>
            </w:r>
          </w:p>
        </w:tc>
        <w:tc>
          <w:tcPr>
            <w:tcW w:w="806" w:type="dxa"/>
            <w:shd w:val="clear" w:color="auto" w:fill="auto"/>
          </w:tcPr>
          <w:p w14:paraId="2180621F" w14:textId="1E672BBA" w:rsidR="00C922BE" w:rsidRDefault="00C922BE" w:rsidP="004175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0</w:t>
            </w:r>
          </w:p>
        </w:tc>
      </w:tr>
      <w:tr w:rsidR="00615D05" w:rsidRPr="00A86087" w14:paraId="74226056" w14:textId="77777777" w:rsidTr="00C922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3C3CF6B" w14:textId="77777777" w:rsidR="00615D05" w:rsidRPr="00A86087" w:rsidRDefault="00615D05" w:rsidP="0041755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year survival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14:paraId="19F93063" w14:textId="7C4412AE" w:rsidR="00615D05" w:rsidRPr="00A86087" w:rsidRDefault="00751289" w:rsidP="00751289">
            <w:pPr>
              <w:wordWrap w:val="0"/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1.7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14:paraId="07C20AC1" w14:textId="02AA7705" w:rsidR="00615D05" w:rsidRDefault="00751289" w:rsidP="00751289">
            <w:pPr>
              <w:wordWrap w:val="0"/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63.6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3A2337D9" w14:textId="092D1EAB" w:rsidR="00615D05" w:rsidRDefault="00751289" w:rsidP="004175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</w:tr>
    </w:tbl>
    <w:p w14:paraId="65D6C1A5" w14:textId="4E994D97" w:rsidR="00615D05" w:rsidRDefault="00615D05" w:rsidP="00615D05">
      <w:pPr>
        <w:rPr>
          <w:rFonts w:ascii="Times New Roman" w:hAnsi="Times New Roman" w:cs="Times New Roman"/>
          <w:sz w:val="24"/>
          <w:szCs w:val="24"/>
        </w:rPr>
      </w:pPr>
      <w:r w:rsidRPr="00A86087">
        <w:rPr>
          <w:rFonts w:ascii="Times New Roman" w:hAnsi="Times New Roman" w:cs="Times New Roman"/>
          <w:color w:val="000000" w:themeColor="text1"/>
          <w:sz w:val="24"/>
          <w:szCs w:val="24"/>
        </w:rPr>
        <w:t>AFP: alpha-fetoprotein; BCLC: Barcelona Clinic Liver Cancer; TNM: tumor-nodes-metastasis</w:t>
      </w:r>
      <w:r w:rsidRPr="00E81ED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E81EDF">
        <w:rPr>
          <w:rFonts w:ascii="Times New Roman" w:hAnsi="Times New Roman" w:cs="Times New Roman"/>
          <w:sz w:val="24"/>
          <w:szCs w:val="24"/>
        </w:rPr>
        <w:t>TLS</w:t>
      </w:r>
      <w:proofErr w:type="spellEnd"/>
      <w:r w:rsidRPr="00E81ED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eritumoral </w:t>
      </w:r>
      <w:r w:rsidRPr="00E81EDF">
        <w:rPr>
          <w:rFonts w:ascii="Times New Roman" w:hAnsi="Times New Roman" w:cs="Times New Roman"/>
          <w:sz w:val="24"/>
          <w:szCs w:val="24"/>
        </w:rPr>
        <w:t xml:space="preserve">tertiary lymphoid structure; </w:t>
      </w:r>
      <w:r>
        <w:rPr>
          <w:rFonts w:ascii="Times New Roman" w:hAnsi="Times New Roman" w:cs="Times New Roman"/>
          <w:sz w:val="24"/>
          <w:szCs w:val="24"/>
        </w:rPr>
        <w:t>HCC: hepatocellular carcinoma</w:t>
      </w:r>
      <w:bookmarkStart w:id="2" w:name="_Hlk68121194"/>
      <w:r w:rsidR="00F510AB">
        <w:rPr>
          <w:rFonts w:ascii="Times New Roman" w:hAnsi="Times New Roman" w:cs="Times New Roman"/>
          <w:sz w:val="24"/>
          <w:szCs w:val="24"/>
        </w:rPr>
        <w:t xml:space="preserve">; FFPE, </w:t>
      </w:r>
      <w:r w:rsidR="00F510AB" w:rsidRPr="00F510AB">
        <w:rPr>
          <w:rFonts w:ascii="Times New Roman" w:hAnsi="Times New Roman" w:cs="Times New Roman"/>
          <w:sz w:val="24"/>
          <w:szCs w:val="24"/>
        </w:rPr>
        <w:t>paraffin-embedded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p w14:paraId="7ACFC143" w14:textId="77777777" w:rsidR="00615D05" w:rsidRPr="00AD2D34" w:rsidRDefault="00615D05" w:rsidP="00615D05">
      <w:pPr>
        <w:rPr>
          <w:rFonts w:ascii="Times New Roman" w:hAnsi="Times New Roman" w:cs="Times New Roman"/>
          <w:sz w:val="24"/>
          <w:szCs w:val="24"/>
        </w:rPr>
      </w:pPr>
    </w:p>
    <w:p w14:paraId="704A7A49" w14:textId="77777777" w:rsidR="00EE4948" w:rsidRPr="00615D05" w:rsidRDefault="00EE4948" w:rsidP="00EE4948">
      <w:pPr>
        <w:rPr>
          <w:rFonts w:ascii="Times New Roman" w:hAnsi="Times New Roman" w:cs="Times New Roman"/>
          <w:sz w:val="24"/>
          <w:szCs w:val="24"/>
        </w:rPr>
      </w:pPr>
    </w:p>
    <w:sectPr w:rsidR="00EE4948" w:rsidRPr="00615D05" w:rsidSect="00EE494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84E5D" w14:textId="77777777" w:rsidR="009C4283" w:rsidRDefault="009C4283" w:rsidP="007039F2">
      <w:r>
        <w:separator/>
      </w:r>
    </w:p>
  </w:endnote>
  <w:endnote w:type="continuationSeparator" w:id="0">
    <w:p w14:paraId="0F86E359" w14:textId="77777777" w:rsidR="009C4283" w:rsidRDefault="009C4283" w:rsidP="00703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E99A8" w14:textId="77777777" w:rsidR="009C4283" w:rsidRDefault="009C4283" w:rsidP="007039F2">
      <w:r>
        <w:separator/>
      </w:r>
    </w:p>
  </w:footnote>
  <w:footnote w:type="continuationSeparator" w:id="0">
    <w:p w14:paraId="326801DB" w14:textId="77777777" w:rsidR="009C4283" w:rsidRDefault="009C4283" w:rsidP="00703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865"/>
    <w:rsid w:val="0000783A"/>
    <w:rsid w:val="00036178"/>
    <w:rsid w:val="000552DB"/>
    <w:rsid w:val="00094083"/>
    <w:rsid w:val="000A78E6"/>
    <w:rsid w:val="000C28A2"/>
    <w:rsid w:val="000D0F1A"/>
    <w:rsid w:val="000D2331"/>
    <w:rsid w:val="00100573"/>
    <w:rsid w:val="0017436E"/>
    <w:rsid w:val="0018213A"/>
    <w:rsid w:val="001D271A"/>
    <w:rsid w:val="001D63C2"/>
    <w:rsid w:val="00225BA8"/>
    <w:rsid w:val="00321865"/>
    <w:rsid w:val="00357608"/>
    <w:rsid w:val="00431331"/>
    <w:rsid w:val="00433CB8"/>
    <w:rsid w:val="004911BF"/>
    <w:rsid w:val="00491857"/>
    <w:rsid w:val="0060068B"/>
    <w:rsid w:val="00601C74"/>
    <w:rsid w:val="00615D05"/>
    <w:rsid w:val="00617FE6"/>
    <w:rsid w:val="0064660E"/>
    <w:rsid w:val="006475A7"/>
    <w:rsid w:val="007039F2"/>
    <w:rsid w:val="00751289"/>
    <w:rsid w:val="0081090B"/>
    <w:rsid w:val="008867D4"/>
    <w:rsid w:val="008E4E09"/>
    <w:rsid w:val="009760A3"/>
    <w:rsid w:val="009C4283"/>
    <w:rsid w:val="00A71538"/>
    <w:rsid w:val="00A86087"/>
    <w:rsid w:val="00AD2D34"/>
    <w:rsid w:val="00BD671D"/>
    <w:rsid w:val="00C07777"/>
    <w:rsid w:val="00C922BE"/>
    <w:rsid w:val="00CC3E16"/>
    <w:rsid w:val="00D201C5"/>
    <w:rsid w:val="00D82E9D"/>
    <w:rsid w:val="00D8739A"/>
    <w:rsid w:val="00DD0EDE"/>
    <w:rsid w:val="00E14830"/>
    <w:rsid w:val="00E26055"/>
    <w:rsid w:val="00E56D2A"/>
    <w:rsid w:val="00EE4948"/>
    <w:rsid w:val="00EF3282"/>
    <w:rsid w:val="00F5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EADAC"/>
  <w15:chartTrackingRefBased/>
  <w15:docId w15:val="{45DF679E-B7D3-49BF-B34C-BB145615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3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39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3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39F2"/>
    <w:rPr>
      <w:sz w:val="18"/>
      <w:szCs w:val="18"/>
    </w:rPr>
  </w:style>
  <w:style w:type="table" w:styleId="TableGrid">
    <w:name w:val="Table Grid"/>
    <w:basedOn w:val="TableNormal"/>
    <w:uiPriority w:val="39"/>
    <w:rsid w:val="00703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39F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41">
    <w:name w:val="无格式表格 41"/>
    <w:basedOn w:val="TableNormal"/>
    <w:uiPriority w:val="44"/>
    <w:rsid w:val="001743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76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45</Words>
  <Characters>9947</Characters>
  <Application>Microsoft Office Word</Application>
  <DocSecurity>0</DocSecurity>
  <Lines>82</Lines>
  <Paragraphs>23</Paragraphs>
  <ScaleCrop>false</ScaleCrop>
  <Company>HP</Company>
  <LinksUpToDate>false</LinksUpToDate>
  <CharactersWithSpaces>1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7170</dc:creator>
  <cp:keywords/>
  <dc:description/>
  <cp:lastModifiedBy>Megan Bond</cp:lastModifiedBy>
  <cp:revision>2</cp:revision>
  <cp:lastPrinted>2021-04-04T13:47:00Z</cp:lastPrinted>
  <dcterms:created xsi:type="dcterms:W3CDTF">2021-05-11T11:23:00Z</dcterms:created>
  <dcterms:modified xsi:type="dcterms:W3CDTF">2021-05-11T11:23:00Z</dcterms:modified>
</cp:coreProperties>
</file>